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DFFCCE" w14:textId="77777777" w:rsidR="002D6443" w:rsidRPr="00B95D25" w:rsidRDefault="00E800C4" w:rsidP="002D6443">
      <w:pPr>
        <w:pStyle w:val="Heading1"/>
      </w:pPr>
      <w:r>
        <w:t>Appendix A</w:t>
      </w:r>
      <w:r w:rsidR="002D6443" w:rsidRPr="00B95D25">
        <w:t>. Study Characteristics</w:t>
      </w:r>
    </w:p>
    <w:tbl>
      <w:tblPr>
        <w:tblpPr w:leftFromText="180" w:rightFromText="180" w:vertAnchor="text" w:tblpY="1"/>
        <w:tblOverlap w:val="never"/>
        <w:tblW w:w="14395"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495"/>
        <w:gridCol w:w="720"/>
        <w:gridCol w:w="1210"/>
        <w:gridCol w:w="1350"/>
        <w:gridCol w:w="2250"/>
        <w:gridCol w:w="1260"/>
        <w:gridCol w:w="3060"/>
        <w:gridCol w:w="3420"/>
        <w:gridCol w:w="630"/>
      </w:tblGrid>
      <w:tr w:rsidR="002D6443" w:rsidRPr="00CA2A07" w14:paraId="67E0F6AB" w14:textId="77777777" w:rsidTr="002D6443">
        <w:trPr>
          <w:trHeight w:val="405"/>
          <w:tblHeade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BF24760" w14:textId="77777777" w:rsidR="002D6443" w:rsidRPr="002D6443" w:rsidRDefault="002D6443" w:rsidP="002D6443">
            <w:pPr>
              <w:spacing w:line="240" w:lineRule="auto"/>
              <w:rPr>
                <w:rFonts w:ascii="Times New Roman" w:hAnsi="Times New Roman" w:cs="Times New Roman"/>
                <w:szCs w:val="20"/>
              </w:rPr>
            </w:pPr>
            <w:r w:rsidRPr="0065564A">
              <w:rPr>
                <w:rFonts w:ascii="Times New Roman" w:hAnsi="Times New Roman" w:cs="Times New Roman"/>
                <w:szCs w:val="20"/>
              </w:rPr>
              <w:br w:type="page"/>
            </w:r>
            <w:r w:rsidRPr="002D6443">
              <w:rPr>
                <w:rFonts w:ascii="Times New Roman" w:eastAsia="Times New Roman" w:hAnsi="Times New Roman" w:cs="Times New Roman"/>
                <w:sz w:val="16"/>
                <w:szCs w:val="16"/>
              </w:rPr>
              <w:t xml:space="preserve">Study </w:t>
            </w:r>
            <w:r w:rsidRPr="0065564A">
              <w:rPr>
                <w:rFonts w:ascii="Times New Roman" w:eastAsia="Times New Roman" w:hAnsi="Times New Roman" w:cs="Times New Roman"/>
                <w:szCs w:val="16"/>
              </w:rPr>
              <w:t>#</w:t>
            </w:r>
          </w:p>
        </w:tc>
        <w:tc>
          <w:tcPr>
            <w:tcW w:w="690"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68A8EDDD" w14:textId="77777777" w:rsidR="002D6443" w:rsidRPr="002D6443" w:rsidRDefault="002D6443" w:rsidP="002D6443">
            <w:pPr>
              <w:spacing w:line="240" w:lineRule="auto"/>
              <w:rPr>
                <w:rFonts w:ascii="Times New Roman" w:eastAsia="Times New Roman" w:hAnsi="Times New Roman" w:cs="Times New Roman"/>
                <w:sz w:val="18"/>
                <w:szCs w:val="18"/>
              </w:rPr>
            </w:pPr>
            <w:r w:rsidRPr="002D6443">
              <w:rPr>
                <w:rFonts w:ascii="Times New Roman" w:eastAsia="Times New Roman" w:hAnsi="Times New Roman" w:cs="Times New Roman"/>
                <w:sz w:val="18"/>
                <w:szCs w:val="18"/>
              </w:rPr>
              <w:t>Year of research</w:t>
            </w:r>
          </w:p>
        </w:tc>
        <w:tc>
          <w:tcPr>
            <w:tcW w:w="1180"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33BA15C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Author</w:t>
            </w:r>
          </w:p>
        </w:tc>
        <w:tc>
          <w:tcPr>
            <w:tcW w:w="1320"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04E2024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Research location</w:t>
            </w:r>
          </w:p>
        </w:tc>
        <w:tc>
          <w:tcPr>
            <w:tcW w:w="2220"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6D7E443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etting</w:t>
            </w:r>
          </w:p>
        </w:tc>
        <w:tc>
          <w:tcPr>
            <w:tcW w:w="1230"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200BFDC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ethod</w:t>
            </w:r>
          </w:p>
        </w:tc>
        <w:tc>
          <w:tcPr>
            <w:tcW w:w="3030"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071452D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opulation</w:t>
            </w:r>
          </w:p>
        </w:tc>
        <w:tc>
          <w:tcPr>
            <w:tcW w:w="3390"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31BB439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Aim</w:t>
            </w:r>
          </w:p>
        </w:tc>
        <w:tc>
          <w:tcPr>
            <w:tcW w:w="58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781C11BA" w14:textId="77777777" w:rsidR="002D6443" w:rsidRPr="002D6443" w:rsidRDefault="002D6443" w:rsidP="002D6443">
            <w:pPr>
              <w:spacing w:line="240" w:lineRule="auto"/>
              <w:rPr>
                <w:rFonts w:ascii="Times New Roman" w:eastAsia="Times New Roman" w:hAnsi="Times New Roman" w:cs="Times New Roman"/>
                <w:sz w:val="18"/>
                <w:szCs w:val="18"/>
              </w:rPr>
            </w:pPr>
            <w:r w:rsidRPr="002D6443">
              <w:rPr>
                <w:rFonts w:ascii="Times New Roman" w:eastAsia="Times New Roman" w:hAnsi="Times New Roman" w:cs="Times New Roman"/>
                <w:sz w:val="18"/>
                <w:szCs w:val="18"/>
              </w:rPr>
              <w:t>QA score</w:t>
            </w:r>
          </w:p>
        </w:tc>
      </w:tr>
      <w:tr w:rsidR="002D6443" w:rsidRPr="00CA2A07" w14:paraId="3AC93EAA"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FFFFFF" w:themeFill="background1"/>
          </w:tcPr>
          <w:p w14:paraId="3C63DFC1" w14:textId="77777777" w:rsidR="002D6443" w:rsidRPr="0065564A" w:rsidRDefault="002D6443" w:rsidP="002D6443">
            <w:pPr>
              <w:spacing w:line="240" w:lineRule="auto"/>
              <w:rPr>
                <w:rFonts w:ascii="Times New Roman" w:eastAsia="Times New Roman" w:hAnsi="Times New Roman" w:cs="Times New Roman"/>
                <w:szCs w:val="20"/>
              </w:rPr>
            </w:pPr>
          </w:p>
          <w:p w14:paraId="5E8BBC9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w:t>
            </w:r>
          </w:p>
          <w:p w14:paraId="31CEBFA7" w14:textId="77777777" w:rsidR="002D6443" w:rsidRPr="0065564A" w:rsidRDefault="002D6443" w:rsidP="002D6443">
            <w:pPr>
              <w:spacing w:line="240" w:lineRule="auto"/>
              <w:rPr>
                <w:rFonts w:ascii="Times New Roman" w:eastAsia="Times New Roman" w:hAnsi="Times New Roman" w:cs="Times New Roman"/>
                <w:szCs w:val="20"/>
              </w:rPr>
            </w:pPr>
          </w:p>
        </w:tc>
        <w:tc>
          <w:tcPr>
            <w:tcW w:w="6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39B387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1</w:t>
            </w:r>
          </w:p>
        </w:tc>
        <w:tc>
          <w:tcPr>
            <w:tcW w:w="11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4D316E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80/09540121.2013.855300","author":[{"dropping-particle":"","family":"Black","given":"Samantha","non-dropping-particle":"","parse-names":false,"suffix":""},{"dropping-particle":"","family":"Zulliger","given":"Rose","non-dropping-particle":"","parse-names":false,"suffix":""},{"dropping-particle":"","family":"Marcus","given":"Rebecca","non-dropping-particle":"","parse-names":false,"suffix":""},{"dropping-particle":"","family":"Mark","given":"Daniella","non-dropping-particle":"","parse-names":false,"suffix":""},{"dropping-particle":"","family":"Myer","given":"Landon","non-dropping-particle":"","parse-names":false,"suffix":""}],"id":"ITEM-1","issue":"April","issued":{"date-parts":[["2014"]]},"page":"37-41","title":"Acceptability and challenges of rapid ART initiation among pregnant women in a pilot programme, Cape Town, South Africa","type":"article-journal","volume":"26"},"uris":["http://www.mendeley.com/documents/?uuid=450883b0-6b5e-4f47-846a-158872b94e48","http://www.mendeley.com/documents/?uuid=f94f9985-197e-4b36-a185-612c821f4ed8"]}],"mendeley":{"formattedCitation":"(Black et al., 2014)","plainTextFormattedCitation":"(Black et al., 2014)","previouslyFormattedCitation":"(Black et al., 2014)"},"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Black et al., 2014)</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122BA0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Cape Town, South Africa</w:t>
            </w:r>
          </w:p>
        </w:tc>
        <w:tc>
          <w:tcPr>
            <w:tcW w:w="22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C470F5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idwife-driven ANC clinic</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D240E9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w:t>
            </w:r>
          </w:p>
        </w:tc>
        <w:tc>
          <w:tcPr>
            <w:tcW w:w="30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B50811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Rapid ART patients and service providers.</w:t>
            </w:r>
          </w:p>
        </w:tc>
        <w:tc>
          <w:tcPr>
            <w:tcW w:w="33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A75E95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understand the acceptability of rapid initiation of lifelong ART by pregnant women.</w:t>
            </w:r>
          </w:p>
        </w:tc>
        <w:tc>
          <w:tcPr>
            <w:tcW w:w="5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884695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w:t>
            </w:r>
          </w:p>
        </w:tc>
      </w:tr>
      <w:tr w:rsidR="002D6443" w:rsidRPr="00CA2A07" w14:paraId="376B36BC"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5575CB5C" w14:textId="77777777" w:rsidR="002D6443" w:rsidRPr="0065564A" w:rsidRDefault="002D6443" w:rsidP="002D6443">
            <w:pPr>
              <w:spacing w:line="240" w:lineRule="auto"/>
              <w:rPr>
                <w:rFonts w:ascii="Times New Roman" w:eastAsia="Times New Roman" w:hAnsi="Times New Roman" w:cs="Times New Roman"/>
                <w:szCs w:val="20"/>
              </w:rPr>
            </w:pPr>
          </w:p>
          <w:p w14:paraId="23076CD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EE6C3C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1-2012</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5F17D1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913-016-1891-7","ISBN":"1472-6963","ISSN":"14726963","PMID":"27852291","abstract":"BACKGROUND: Lablite is an implementation project supporting and studying decentralized antiretroviral therapy (ART) rollout to rural communities in Malawi, Uganda and Zimbabwe. Task shifting is one of the strategies to deal with shortage of health care workers (HCWs) in ART provision. Evaluating Human Resources for Health (HRH) optimization is essential for ensuring access to ART. The Lablite project started with a baseline survey whose aim was to describe and compare national and intercountry delivery of ART services including training, use of laboratories and clinical care. METHODS: A cross-sectional survey was conducted between October 2011 and August 2012 in a sample of 81 health facilities representing different regions, facility levels and experience of ART provision in Malawi, Uganda and Zimbabwe. Using a questionnaire, data were collected on facility characteristics, human resources and service provision. Thirty three (33) focus group discussions were conducted with HCWs in a subset of facilities in Malawi and Zimbabwe. RESULTS: The survey results showed that in Malawi and Uganda, primary care facilities were run by non-physician clinical officers/medical assistants while in Zimbabwe, they were run by nurses/midwives. Across the three countries, turnover of staff was high especially among nurses. Between 10 and 20% of the facilities had at least one clinical officer/medical assistant leave in the 3 months prior to the study. Qualitative results show that HCWs in ART and non-ART facilities perceived a shortage of staff for all services, even prior to the introduction of ART provision. HCWs perceived the introduction of ART as having increased workload. In Malawi, the number of people on ART and hence the workload for HCWs has further increased following the introduction of Option B+ (ART initiation and life-long treatment for HIV positive pregnant and lactating women), resulting in extended working times and concerns that the quality of services have been affected. For some HCWs, perceived low salaries, extended working schedules, lack of training opportunities and inadequate infrastructure for service provision were linked to low job satisfaction and motivation. CONCLUSIONS: ART has been decentralized to lower level facilities in the context of an ongoing HRH crisis and staff shortage, which may compromise the provision of high-quality ART services. Task shifting interventions need adequate resources, relevant training opportunities, and innovat…","author":[{"dropping-particle":"","family":"Nkhata","given":"Misheck J.","non-dropping-particle":"","parse-names":false,"suffix":""},{"dropping-particle":"","family":"Muzambi","given":"Margaret","non-dropping-particle":"","parse-names":false,"suffix":""},{"dropping-particle":"","family":"Ford","given":"Deborah","non-dropping-particle":"","parse-names":false,"suffix":""},{"dropping-particle":"","family":"Chan","given":"Adrienne K.","non-dropping-particle":"","parse-names":false,"suffix":""},{"dropping-particle":"","family":"Abongomera","given":"George","non-dropping-particle":"","parse-names":false,"suffix":""},{"dropping-particle":"","family":"Namata","given":"Harriet","non-dropping-particle":"","parse-names":false,"suffix":""},{"dropping-particle":"","family":"Mambule","given":"Ivan","non-dropping-particle":"","parse-names":false,"suffix":""},{"dropping-particle":"","family":"South","given":"Annabelle","non-dropping-particle":"","parse-names":false,"suffix":""},{"dropping-particle":"","family":"Revill","given":"Paul","non-dropping-particle":"","parse-names":false,"suffix":""},{"dropping-particle":"","family":"Grundy","given":"Caroline","non-dropping-particle":"","parse-names":false,"suffix":""},{"dropping-particle":"","family":"Mabugu","given":"Travor","non-dropping-particle":"","parse-names":false,"suffix":""},{"dropping-particle":"","family":"Chiwaula","given":"Levison","non-dropping-particle":"","parse-names":false,"suffix":""},{"dropping-particle":"","family":"Hakim","given":"James","non-dropping-particle":"","parse-names":false,"suffix":""},{"dropping-particle":"","family":"Kityo","given":"Cissy","non-dropping-particle":"","parse-names":false,"suffix":""},{"dropping-particle":"","family":"Reid","given":"Andrew","non-dropping-particle":"","parse-names":false,"suffix":""},{"dropping-particle":"","family":"Katabira","given":"Elly","non-dropping-particle":"","parse-names":false,"suffix":""},{"dropping-particle":"","family":"Sodhi","given":"Sumeet","non-dropping-particle":"","parse-names":false,"suffix":""},{"dropping-particle":"","family":"Gilks","given":"Charles F.","non-dropping-particle":"","parse-names":false,"suffix":""},{"dropping-particle":"","family":"Gibb","given":"Diana M.","non-dropping-particle":"","parse-names":false,"suffix":""},{"dropping-particle":"","family":"Seeley","given":"Janet","non-dropping-particle":"","parse-names":false,"suffix":""},{"dropping-particle":"","family":"Cataldo","given":"Fabian","non-dropping-particle":"","parse-names":false,"suffix":""},{"dropping-particle":"","family":"Cataldo","given":"F.","non-dropping-particle":"","parse-names":false,"suffix":""},{"dropping-particle":"","family":"Chan","given":"A. K.","non-dropping-particle":"","parse-names":false,"suffix":""},{"dropping-particle":"","family":"Chiwaula","given":"L.","non-dropping-particle":"","parse-names":false,"suffix":""},{"dropping-particle":"","family":"Nkhata","given":"M. J.","non-dropping-particle":"","parse-names":false,"suffix":""},{"dropping-particle":"","family":"Mirimo","given":"F.","non-dropping-particle":"","parse-names":false,"suffix":""},{"dropping-particle":"","family":"Kiwuwa","given":"S.","non-dropping-particle":"","parse-names":false,"suffix":""},{"dropping-particle":"","family":"Seeley","given":"J.","non-dropping-particle":"","parse-names":false,"suffix":""},{"dropping-particle":"","family":"Abongomera","given":"G.","non-dropping-particle":"","parse-names":false,"suffix":""},{"dropping-particle":"","family":"Kityo","given":"C.","non-dropping-particle":"","parse-names":false,"suffix":""},{"dropping-particle":"","family":"Namata","given":"H.","non-dropping-particle":"","parse-names":false,"suffix":""},{"dropping-particle":"","family":"Hakim","given":"J.","non-dropping-particle":"","parse-names":false,"suffix":""},{"dropping-particle":"","family":"Mabugu","given":"T.","non-dropping-particle":"","parse-names":false,"suffix":""},{"dropping-particle":"","family":"Muzambi","given":"M.","non-dropping-particle":"","parse-names":false,"suffix":""},{"dropping-particle":"","family":"Reid","given":"A.","non-dropping-particle":"","parse-names":false,"suffix":""},{"dropping-particle":"","family":"Kaggwa","given":"S.","non-dropping-particle":"","parse-names":false,"suffix":""},{"dropping-particle":"","family":"Katabira","given":"E.","non-dropping-particle":"","parse-names":false,"suffix":""},{"dropping-particle":"","family":"Mambule","given":"I.","non-dropping-particle":"","parse-names":false,"suffix":""},{"dropping-particle":"","family":"Gilks","given":"C. F.","non-dropping-particle":"","parse-names":false,"suffix":""},{"dropping-particle":"","family":"Revill","given":"P.","non-dropping-particle":"","parse-names":false,"suffix":""},{"dropping-particle":"","family":"Ford","given":"D.","non-dropping-particle":"","parse-names":false,"suffix":""},{"dropping-particle":"","family":"Gibb","given":"D. M.","non-dropping-particle":"","parse-names":false,"suffix":""},{"dropping-particle":"","family":"Grundy","given":"C.","non-dropping-particle":"","parse-names":false,"suffix":""},{"dropping-particle":"","family":"Hoskins","given":"S.","non-dropping-particle":"","parse-names":false,"suffix":""},{"dropping-particle":"","family":"Joseph","given":"S.","non-dropping-particle":"","parse-names":false,"suffix":""},{"dropping-particle":"","family":"Thomason","given":"M.","non-dropping-particle":"","parse-names":false,"suffix":""},{"dropping-particle":"","family":"Weller","given":"I.","non-dropping-particle":"","parse-names":false,"suffix":""},{"dropping-particle":"","family":"Matengeni","given":"Alfred","non-dropping-particle":"","parse-names":false,"suffix":""},{"dropping-particle":"","family":"Chinguwo","given":"Florence","non-dropping-particle":"","parse-names":false,"suffix":""},{"dropping-particle":"","family":"Mwambene","given":"Nwaka","non-dropping-particle":"","parse-names":false,"suffix":""},{"dropping-particle":"","family":"Phiri","given":"Kenneth","non-dropping-particle":"","parse-names":false,"suffix":""}],"container-title":"BMC Health Services Research","id":"ITEM-1","issue":"1","issued":{"date-parts":[["2016"]]},"page":"1-10","publisher":"BMC Health Services Research","title":"Shifting human resources for health in the context of ART provision: Qualitative and quantitative findings from the Lablite baseline study","type":"article-journal","volume":"16"},"uris":["http://www.mendeley.com/documents/?uuid=902cabd2-5c4a-4787-a64e-16cc1287d0c2"]}],"mendeley":{"formattedCitation":"(Nkhata et al., 2016)","plainTextFormattedCitation":"(Nkhata et al., 2016)","previouslyFormattedCitation":"(Nkhata et al., 2016)"},"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Nkhata et al., 2016)</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C57ABA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 and Zimbabwe</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A60DB2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Rural, semi-urban and urban sites at the primary, secondary and tertiary health facility level</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0C4CE9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 FGD</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93786F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HCWs who provide ART service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241D6C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compare staffing levels, turnover and perceptions and experiences of staff involved in the delivery of decentralized ART services in the three countries.</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2DA2FD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w:t>
            </w:r>
          </w:p>
        </w:tc>
      </w:tr>
      <w:tr w:rsidR="002D6443" w:rsidRPr="00CA2A07" w14:paraId="3FCB22B4"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tcPr>
          <w:p w14:paraId="271F911B" w14:textId="77777777" w:rsidR="002D6443" w:rsidRPr="0065564A" w:rsidRDefault="002D6443" w:rsidP="002D6443">
            <w:pPr>
              <w:spacing w:line="240" w:lineRule="auto"/>
              <w:rPr>
                <w:rFonts w:ascii="Times New Roman" w:eastAsia="Times New Roman" w:hAnsi="Times New Roman" w:cs="Times New Roman"/>
                <w:szCs w:val="20"/>
              </w:rPr>
            </w:pPr>
          </w:p>
          <w:p w14:paraId="010E853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3</w:t>
            </w:r>
          </w:p>
        </w:tc>
        <w:tc>
          <w:tcPr>
            <w:tcW w:w="690" w:type="dxa"/>
            <w:tcBorders>
              <w:top w:val="single" w:sz="4" w:space="0" w:color="auto"/>
              <w:left w:val="single" w:sz="4" w:space="0" w:color="auto"/>
              <w:bottom w:val="single" w:sz="4" w:space="0" w:color="auto"/>
              <w:right w:val="single" w:sz="4" w:space="0" w:color="auto"/>
            </w:tcBorders>
            <w:vAlign w:val="center"/>
            <w:hideMark/>
          </w:tcPr>
          <w:p w14:paraId="251A332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2</w:t>
            </w:r>
          </w:p>
        </w:tc>
        <w:tc>
          <w:tcPr>
            <w:tcW w:w="1180" w:type="dxa"/>
            <w:tcBorders>
              <w:top w:val="single" w:sz="4" w:space="0" w:color="auto"/>
              <w:left w:val="single" w:sz="4" w:space="0" w:color="auto"/>
              <w:bottom w:val="single" w:sz="4" w:space="0" w:color="auto"/>
              <w:right w:val="single" w:sz="4" w:space="0" w:color="auto"/>
            </w:tcBorders>
            <w:vAlign w:val="center"/>
            <w:hideMark/>
          </w:tcPr>
          <w:p w14:paraId="792834C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80/09540121.2016.1153586","ISBN":"1360-0451","ISSN":"13600451","PMID":"26984065","abstract":"In Malawi, an innovative prevention of mother-to-child transmission (PMTCT) of HIV program, Option B+, has greatly expanded access to antiretroviral treatment at no cost to women and their exposed infants. However, many women continue to experience social, cultural, and structural barriers impeding their ability to consistently access medical treatment. Understanding these women's perspectives may make programs more responsive to patients' needs. This qualitative study sought to explore factors influencing women's adherence within PMTCT programs in southern Malawi. Participants were current PMTCT patients (the first cohort following national implementation of Option B+), healthcare providers, community leaders, and patients who had dropped out of the program (\"defaulters\"). Qualitative interviews and focus groups were conducted to investigate barriers and facilitators to continued participation within PMTCT programs. Data were analyzed using content analysis. Barriers identified included fears of HIV disclosure to husbands, community-based HIV/AIDS stigma, and poor interactions with some health workers. Facilitators included the improved survival of PMTCT patients in recent years and the desire to remain healthy to care for one's children. This research highlights important sociocultural factors affecting adherence within HIV/AIDS treatment programs in Malawi. Recommendations to improve access to medical care for PMTCT patients include integrated services to increase attention to confidentiality and minimize stigma, shared HIV testing and counseling for couples to minimize conflict in gender-unequal relationships, and peer-led support groups to provide social support from other women with the shared experience of an HIV-positive serostatus.","author":[{"dropping-particle":"","family":"Elwell","given":"Kristan","non-dropping-particle":"","parse-names":false,"suffix":""}],"container-title":"AIDS Care - Psychological and Socio-Medical Aspects of AIDS/HIV","id":"ITEM-1","issue":"8","issued":{"date-parts":[["2016"]]},"page":"971-975","publisher":"Taylor &amp; Francis","title":"Facilitators and barriers to treatment adherence within PMTCT programs in Malawi","type":"article-journal","volume":"28"},"uris":["http://www.mendeley.com/documents/?uuid=dca751d2-92c2-46fd-b492-aa7f8bb11c1c","http://www.mendeley.com/documents/?uuid=70c7631f-cc1d-4ca2-90fc-7b5e61e64de4"]}],"mendeley":{"formattedCitation":"(Elwell, 2016)","plainTextFormattedCitation":"(Elwell, 2016)","previouslyFormattedCitation":"(Elwell, 2016)"},"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Elwell, 2016)</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167DC00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outhern Malawi</w:t>
            </w:r>
          </w:p>
        </w:tc>
        <w:tc>
          <w:tcPr>
            <w:tcW w:w="2220" w:type="dxa"/>
            <w:tcBorders>
              <w:top w:val="single" w:sz="4" w:space="0" w:color="auto"/>
              <w:left w:val="single" w:sz="4" w:space="0" w:color="auto"/>
              <w:bottom w:val="single" w:sz="4" w:space="0" w:color="auto"/>
              <w:right w:val="single" w:sz="4" w:space="0" w:color="auto"/>
            </w:tcBorders>
            <w:vAlign w:val="center"/>
            <w:hideMark/>
          </w:tcPr>
          <w:p w14:paraId="713D776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MTCT program at an urban hospital and 3 health centres (1 urban and 2 rural)</w:t>
            </w:r>
          </w:p>
        </w:tc>
        <w:tc>
          <w:tcPr>
            <w:tcW w:w="1230" w:type="dxa"/>
            <w:tcBorders>
              <w:top w:val="single" w:sz="4" w:space="0" w:color="auto"/>
              <w:left w:val="single" w:sz="4" w:space="0" w:color="auto"/>
              <w:bottom w:val="single" w:sz="4" w:space="0" w:color="auto"/>
              <w:right w:val="single" w:sz="4" w:space="0" w:color="auto"/>
            </w:tcBorders>
            <w:vAlign w:val="center"/>
            <w:hideMark/>
          </w:tcPr>
          <w:p w14:paraId="5E1BA67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 FGD</w:t>
            </w:r>
          </w:p>
        </w:tc>
        <w:tc>
          <w:tcPr>
            <w:tcW w:w="3030" w:type="dxa"/>
            <w:tcBorders>
              <w:top w:val="single" w:sz="4" w:space="0" w:color="auto"/>
              <w:left w:val="single" w:sz="4" w:space="0" w:color="auto"/>
              <w:bottom w:val="single" w:sz="4" w:space="0" w:color="auto"/>
              <w:right w:val="single" w:sz="4" w:space="0" w:color="auto"/>
            </w:tcBorders>
            <w:vAlign w:val="center"/>
            <w:hideMark/>
          </w:tcPr>
          <w:p w14:paraId="65CD94C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Current and LTFU PMTCT patients, HCW, community leaders</w:t>
            </w:r>
          </w:p>
        </w:tc>
        <w:tc>
          <w:tcPr>
            <w:tcW w:w="3390" w:type="dxa"/>
            <w:tcBorders>
              <w:top w:val="single" w:sz="4" w:space="0" w:color="auto"/>
              <w:left w:val="single" w:sz="4" w:space="0" w:color="auto"/>
              <w:bottom w:val="single" w:sz="4" w:space="0" w:color="auto"/>
              <w:right w:val="single" w:sz="4" w:space="0" w:color="auto"/>
            </w:tcBorders>
            <w:vAlign w:val="center"/>
            <w:hideMark/>
          </w:tcPr>
          <w:p w14:paraId="1AD1213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amine how relations within the household, community, and clinic affect Malawian women’s participation in PMTCT programs.</w:t>
            </w:r>
          </w:p>
        </w:tc>
        <w:tc>
          <w:tcPr>
            <w:tcW w:w="585" w:type="dxa"/>
            <w:tcBorders>
              <w:top w:val="single" w:sz="4" w:space="0" w:color="auto"/>
              <w:left w:val="single" w:sz="4" w:space="0" w:color="auto"/>
              <w:bottom w:val="single" w:sz="4" w:space="0" w:color="auto"/>
              <w:right w:val="single" w:sz="4" w:space="0" w:color="auto"/>
            </w:tcBorders>
            <w:vAlign w:val="center"/>
            <w:hideMark/>
          </w:tcPr>
          <w:p w14:paraId="63F4C23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6.5</w:t>
            </w:r>
          </w:p>
        </w:tc>
      </w:tr>
      <w:tr w:rsidR="002D6443" w:rsidRPr="00CA2A07" w14:paraId="671DA6FD"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6EFF16C0" w14:textId="77777777" w:rsidR="002D6443" w:rsidRPr="0065564A" w:rsidRDefault="002D6443" w:rsidP="002D6443">
            <w:pPr>
              <w:spacing w:line="240" w:lineRule="auto"/>
              <w:rPr>
                <w:rFonts w:ascii="Times New Roman" w:eastAsia="Times New Roman" w:hAnsi="Times New Roman" w:cs="Times New Roman"/>
                <w:szCs w:val="20"/>
              </w:rPr>
            </w:pPr>
          </w:p>
          <w:p w14:paraId="4B18A8E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4</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C14882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2</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AB7F8A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889-016-3767-5","ISBN":"1471-2458 (Electronic)\r1471-2458 (Linking)","ISSN":"14712458","PMID":"27776495","abstract":"Swaziland has one of the highest HIV prevalence rates in sub-Saharan Africa, 26 {%} of the adult population is infected with HIV. The prevalence is highest among pregnant women, at 41.1 {%}. According to Swaziland's prevention of mother-to-child transmission (PMTCT) guidelines, approximately 50 {%} of pregnant women are eligible for antiretroviral therapy (ART) by CD4 criteria (&lt;350 cells/ml). Studies have shown that most mother-to-child transmission and postnatal deaths occur among women who are eligible for ART. Therefore, ensuring that ART eligible women are initiated on ART is critical for PMTCT and for mother and baby survival. This study provides insight into the challenges of lifelong ART initiation among pregnant women under Option A in Swaziland. We believe that these challenges and lessons learned from initiating women on lifelong ART under Option A are relevant and important to consider during implementation of Option B+.","author":[{"dropping-particle":"","family":"Katirayi","given":"Leila","non-dropping-particle":"","parse-names":false,"suffix":""},{"dropping-particle":"","family":"Chouraya","given":"Caspian","non-dropping-particle":"","parse-names":false,"suffix":""},{"dropping-particle":"","family":"Kudiabor","given":"Kwashie","non-dropping-particle":"","parse-names":false,"suffix":""},{"dropping-particle":"","family":"Mahdi","given":"Mohammed Ali","non-dropping-particle":"","parse-names":false,"suffix":""},{"dropping-particle":"","family":"Kieffer","given":"Mary Pat","non-dropping-particle":"","parse-names":false,"suffix":""},{"dropping-particle":"","family":"Moland","given":"Karen Marie","non-dropping-particle":"","parse-names":false,"suffix":""},{"dropping-particle":"","family":"Tylleskar","given":"Thorkild","non-dropping-particle":"","parse-names":false,"suffix":""}],"container-title":"BMC Public Health","id":"ITEM-1","issue":"1","issued":{"date-parts":[["2016"]]},"page":"1-11","publisher":"BMC Public Health","title":"Lessons learned from the PMTCT program in Swaziland: challenges with accepting lifelong ART for pregnant and lactating women - a qualitative study","type":"article-journal","volume":"16"},"uris":["http://www.mendeley.com/documents/?uuid=574705bb-9a44-4a12-80bd-0167f4e5b9ca","http://www.mendeley.com/documents/?uuid=3924adb3-2074-41e5-a7fc-1236421d7baf"]}],"mendeley":{"formattedCitation":"(Leila Katirayi et al., 2016)","plainTextFormattedCitation":"(Leila Katirayi et al., 2016)","previouslyFormattedCitation":"(Leila Katirayi et al., 2016)"},"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Leila Katirayi et al., 2016)</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ECB69F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Four regions in Swaziland:</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CAC611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ites with the highest number of annual deliveries in both urban and rural location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C15E36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hort-answer questionnaires, FGD</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EC1F93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and breastfeeding women with HIV, nurse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282135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understand the challenges related to ART initiation among pregnant women beginning a lifelong commitment to treatment</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32D979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5</w:t>
            </w:r>
          </w:p>
        </w:tc>
      </w:tr>
      <w:tr w:rsidR="002D6443" w:rsidRPr="00CA2A07" w14:paraId="47D5E5F2"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tcPr>
          <w:p w14:paraId="779C3304" w14:textId="77777777" w:rsidR="002D6443" w:rsidRPr="0065564A" w:rsidRDefault="002D6443" w:rsidP="002D6443">
            <w:pPr>
              <w:spacing w:line="240" w:lineRule="auto"/>
              <w:rPr>
                <w:rFonts w:ascii="Times New Roman" w:eastAsia="Times New Roman" w:hAnsi="Times New Roman" w:cs="Times New Roman"/>
                <w:szCs w:val="20"/>
              </w:rPr>
            </w:pPr>
          </w:p>
          <w:p w14:paraId="3E5E0B00" w14:textId="77777777" w:rsidR="002D6443" w:rsidRPr="0065564A" w:rsidRDefault="002D6443" w:rsidP="002D6443">
            <w:pPr>
              <w:spacing w:line="240" w:lineRule="auto"/>
              <w:rPr>
                <w:rFonts w:ascii="Times New Roman" w:eastAsia="Times New Roman" w:hAnsi="Times New Roman" w:cs="Times New Roman"/>
                <w:szCs w:val="20"/>
              </w:rPr>
            </w:pPr>
          </w:p>
          <w:p w14:paraId="38D8E43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5</w:t>
            </w:r>
          </w:p>
        </w:tc>
        <w:tc>
          <w:tcPr>
            <w:tcW w:w="690" w:type="dxa"/>
            <w:tcBorders>
              <w:top w:val="single" w:sz="4" w:space="0" w:color="auto"/>
              <w:left w:val="single" w:sz="4" w:space="0" w:color="auto"/>
              <w:bottom w:val="single" w:sz="4" w:space="0" w:color="auto"/>
              <w:right w:val="single" w:sz="4" w:space="0" w:color="auto"/>
            </w:tcBorders>
            <w:vAlign w:val="center"/>
            <w:hideMark/>
          </w:tcPr>
          <w:p w14:paraId="73B86E1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1 - 2013</w:t>
            </w:r>
          </w:p>
        </w:tc>
        <w:tc>
          <w:tcPr>
            <w:tcW w:w="1180" w:type="dxa"/>
            <w:tcBorders>
              <w:top w:val="single" w:sz="4" w:space="0" w:color="auto"/>
              <w:left w:val="single" w:sz="4" w:space="0" w:color="auto"/>
              <w:bottom w:val="single" w:sz="4" w:space="0" w:color="auto"/>
              <w:right w:val="single" w:sz="4" w:space="0" w:color="auto"/>
            </w:tcBorders>
            <w:vAlign w:val="center"/>
            <w:hideMark/>
          </w:tcPr>
          <w:p w14:paraId="0565681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07/s10461-016-1505-8","ISBN":"1573-3254","ISSN":"15733254","PMID":"27535755","abstract":"Millions of children are living with HIV in sub-Saharan Africa, and the primary mode of these childhood infections is mother-to-child transmission. While existing interventions can virtually eliminate such transmission, in low- and middle-income settings, only 63 % of pregnant women living with HIV accessed medicines necessary to prevent transmission. In Tanzania, HIV prevalence among pregnant women is 3.2 %. Understanding why HIV-positive women disengage from care during and after pregnancy can inform efforts to reduce the impact of HIV on mothers and young children. Informed by the tenets of Grounded Theory, we conducted qualitative interviews with 40 seropositive postpartum women who had disengaged from care to prevent mother-to-child transmission (PMTCT). Nearly all women described antiretroviral treatment (ART) as ultimately beneficial but effectively inaccessible given concerns related to stigma. Many women also described how their feelings of health and vitality coupled with concerns about side effects underscored a desire to forgo ART until they deemed it immediately necessary. Relatively fewer women described not knowing or forgetting that they needed to continue their treatment regimens. We present a theory of PMTCT disengagement outlining primary and ancillary barriers. This study is among the first to examine disengagement by interviewing women who had actually discontinued care. We urge that a combination of intervention approaches such as mother-to-mother support groups, electronic medical records with same-day tracing, task shifting, and mobile technology be adapted, implemented, and evaluated within the Tanzanian setting.","author":[{"dropping-particle":"","family":"McMahon","given":"Shannon A.","non-dropping-particle":"","parse-names":false,"suffix":""},{"dropping-particle":"","family":"Kennedy","given":"Caitlin E.","non-dropping-particle":"","parse-names":false,"suffix":""},{"dropping-particle":"","family":"Winch","given":"Peter J.","non-dropping-particle":"","parse-names":false,"suffix":""},{"dropping-particle":"","family":"Kombe","given":"Miriam","non-dropping-particle":"","parse-names":false,"suffix":""},{"dropping-particle":"","family":"Killewo","given":"Japhet","non-dropping-particle":"","parse-names":false,"suffix":""},{"dropping-particle":"","family":"Kilewo","given":"Charles","non-dropping-particle":"","parse-names":false,"suffix":""}],"container-title":"AIDS and Behavior","id":"ITEM-1","issue":"1","issued":{"date-parts":[["2017"]]},"page":"317-329","title":"Stigma, Facility Constraints, and Personal Disbelief: Why Women Disengage from HIV Care During and After Pregnancy in Morogoro Region, Tanzania","type":"article-journal","volume":"21"},"uris":["http://www.mendeley.com/documents/?uuid=23884d68-fe18-42c7-b254-9118d4e6dccb","http://www.mendeley.com/documents/?uuid=da9d8856-7a54-41fe-8cfc-87731332aa77"]}],"mendeley":{"formattedCitation":"(McMahon et al., 2017)","plainTextFormattedCitation":"(McMahon et al., 2017)","previouslyFormattedCitation":"(McMahon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McMahon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1E560EB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orogoro region, Tanzania</w:t>
            </w:r>
          </w:p>
        </w:tc>
        <w:tc>
          <w:tcPr>
            <w:tcW w:w="2220" w:type="dxa"/>
            <w:tcBorders>
              <w:top w:val="single" w:sz="4" w:space="0" w:color="auto"/>
              <w:left w:val="single" w:sz="4" w:space="0" w:color="auto"/>
              <w:bottom w:val="single" w:sz="4" w:space="0" w:color="auto"/>
              <w:right w:val="single" w:sz="4" w:space="0" w:color="auto"/>
            </w:tcBorders>
            <w:vAlign w:val="center"/>
            <w:hideMark/>
          </w:tcPr>
          <w:p w14:paraId="667E972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 urban and 2 rural Care and Treatment Centres (CTCs)</w:t>
            </w:r>
          </w:p>
        </w:tc>
        <w:tc>
          <w:tcPr>
            <w:tcW w:w="1230" w:type="dxa"/>
            <w:tcBorders>
              <w:top w:val="single" w:sz="4" w:space="0" w:color="auto"/>
              <w:left w:val="single" w:sz="4" w:space="0" w:color="auto"/>
              <w:bottom w:val="single" w:sz="4" w:space="0" w:color="auto"/>
              <w:right w:val="single" w:sz="4" w:space="0" w:color="auto"/>
            </w:tcBorders>
            <w:vAlign w:val="center"/>
            <w:hideMark/>
          </w:tcPr>
          <w:p w14:paraId="217ABBB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vAlign w:val="center"/>
            <w:hideMark/>
          </w:tcPr>
          <w:p w14:paraId="7C804CE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LTFU postpartum women with HIV</w:t>
            </w:r>
          </w:p>
        </w:tc>
        <w:tc>
          <w:tcPr>
            <w:tcW w:w="3390" w:type="dxa"/>
            <w:tcBorders>
              <w:top w:val="single" w:sz="4" w:space="0" w:color="auto"/>
              <w:left w:val="single" w:sz="4" w:space="0" w:color="auto"/>
              <w:bottom w:val="single" w:sz="4" w:space="0" w:color="auto"/>
              <w:right w:val="single" w:sz="4" w:space="0" w:color="auto"/>
            </w:tcBorders>
            <w:vAlign w:val="center"/>
            <w:hideMark/>
          </w:tcPr>
          <w:p w14:paraId="6113D3B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understand why women who start PMTCT fail to complete it by relying primarily or exclusively on data from women who have disengaged from care and are not enrolled in a trial.</w:t>
            </w:r>
          </w:p>
        </w:tc>
        <w:tc>
          <w:tcPr>
            <w:tcW w:w="585" w:type="dxa"/>
            <w:tcBorders>
              <w:top w:val="single" w:sz="4" w:space="0" w:color="auto"/>
              <w:left w:val="single" w:sz="4" w:space="0" w:color="auto"/>
              <w:bottom w:val="single" w:sz="4" w:space="0" w:color="auto"/>
              <w:right w:val="single" w:sz="4" w:space="0" w:color="auto"/>
            </w:tcBorders>
            <w:vAlign w:val="center"/>
            <w:hideMark/>
          </w:tcPr>
          <w:p w14:paraId="50AE3FE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0</w:t>
            </w:r>
          </w:p>
        </w:tc>
      </w:tr>
      <w:tr w:rsidR="002D6443" w:rsidRPr="00CA2A07" w14:paraId="7C54B6B8"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73E33FC4" w14:textId="77777777" w:rsidR="002D6443" w:rsidRPr="0065564A" w:rsidRDefault="002D6443" w:rsidP="002D6443">
            <w:pPr>
              <w:spacing w:line="240" w:lineRule="auto"/>
              <w:rPr>
                <w:rFonts w:ascii="Times New Roman" w:eastAsia="Times New Roman" w:hAnsi="Times New Roman" w:cs="Times New Roman"/>
                <w:szCs w:val="20"/>
              </w:rPr>
            </w:pPr>
          </w:p>
          <w:p w14:paraId="70122DA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6</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46E256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3</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09EA4A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97/QAI.0000000000000263","ISBN":"0000000000000","ISSN":"1525-4135","PMID":"24977376","abstract":"Background: Women initiating antiretroviral therapy during pregnancy have high rates of dropout, particularly after delivery. We aimed to identify challenges to postpartum retention in care under Option B+, which expands antiretroviral therapy access to all HIV-positive pregnant women regardless of CD4 count. METHODOLOGY: We performed 2 semi-structured interviews (SSI, n = 50) and 1 focus group discussion (n = 8) with HIV-positive women at Witkoppen Health and Welfare Centre, a primary care facility in Johannesburg, South Africa, that is one of the only clinics offering Option B+ in South Africa. Results: Fifty women completed the SSI before delivery, and 48 (96%) completed the second SSI within 3 months of delivery. Median age was 28 years (interquartile range: 26-34); most women worked (62%) or had worked in the previous year (18%). Postpartum women attending HIV care perceived that barriers to HIV care after delivery among other women included the belief that mothers care more about the baby's health than their own (29.2%, 14/48), women were ignorant or irresponsible (16.7%, 8/48), negative clinic staff treatment (12.5%, 6/48), and denial or lack of disclosure of HIV status (10.4% each, 5/48). Experienced barriers included lack of money (18.0%, 9/50), work conflict (6.0%, 3/50), and negative staff treatment (6.0%, 3/50). During the focus group discussion, 3 main themes emerged: conflict with work commitment, negative treatment from health-care workers, and lack of disclosure related to stigma. Conclusions: We identified a complex set of interconnected barriers to retaining postpartum women in HIV care under Option B+, including structural, personal, and societal barriers. The importance of postpartum HIV care for the mother's own health must be embraced by health-care workers and public health programs. © 2014 by Lippincott Williams &amp; Wilkins.","author":[{"dropping-particle":"","family":"Clouse","given":"Kate","non-dropping-particle":"","parse-names":false,"suffix":""},{"dropping-particle":"","family":"Schwartz","given":"Sheree","non-dropping-particle":"","parse-names":false,"suffix":""},{"dropping-particle":"","family":"Rie","given":"Annelies","non-dropping-particle":"Van","parse-names":false,"suffix":""},{"dropping-particle":"","family":"Bassett","given":"Jean","non-dropping-particle":"","parse-names":false,"suffix":""},{"dropping-particle":"","family":"Yende","given":"Nompumelelo","non-dropping-particle":"","parse-names":false,"suffix":""},{"dropping-particle":"","family":"Pettifor","given":"Audrey","non-dropping-particle":"","parse-names":false,"suffix":""}],"container-title":"JAIDS Journal of Acquired Immune Deficiency Syndromes","id":"ITEM-1","issue":"1","issued":{"date-parts":[["2014"]]},"page":"e12-e18","title":"“What They Wanted Was to Give Birth; Nothing Else”","type":"article-journal","volume":"67"},"uris":["http://www.mendeley.com/documents/?uuid=0fde44c1-c21c-4e70-a800-ef1654eb6b95","http://www.mendeley.com/documents/?uuid=9cfc090c-9e47-4f78-a4e8-b6267fe40c8e"]}],"mendeley":{"formattedCitation":"(Clouse et al., 2014)","plainTextFormattedCitation":"(Clouse et al., 2014)","previouslyFormattedCitation":"(Clouse et al., 2014)"},"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Clouse et al., 2014)</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11EB31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Johannesburg, South Africa</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1CA5EB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Urban ANC clinic</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B9F692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 FGD</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D9176C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amp; postpartum women living with HIV</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087767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identify challenges to retention in care during the postpartum period faced by HIV-positive women initiating ART</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7D8342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5</w:t>
            </w:r>
          </w:p>
        </w:tc>
      </w:tr>
      <w:tr w:rsidR="002D6443" w:rsidRPr="00CA2A07" w14:paraId="24BAD615"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tcPr>
          <w:p w14:paraId="58F29DCA" w14:textId="77777777" w:rsidR="002D6443" w:rsidRPr="0065564A" w:rsidRDefault="002D6443" w:rsidP="002D6443">
            <w:pPr>
              <w:spacing w:line="240" w:lineRule="auto"/>
              <w:rPr>
                <w:rFonts w:ascii="Times New Roman" w:eastAsia="Times New Roman" w:hAnsi="Times New Roman" w:cs="Times New Roman"/>
                <w:szCs w:val="20"/>
              </w:rPr>
            </w:pPr>
          </w:p>
          <w:p w14:paraId="6E9C2C6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w:t>
            </w:r>
          </w:p>
        </w:tc>
        <w:tc>
          <w:tcPr>
            <w:tcW w:w="690" w:type="dxa"/>
            <w:tcBorders>
              <w:top w:val="single" w:sz="4" w:space="0" w:color="auto"/>
              <w:left w:val="single" w:sz="4" w:space="0" w:color="auto"/>
              <w:bottom w:val="single" w:sz="4" w:space="0" w:color="auto"/>
              <w:right w:val="single" w:sz="4" w:space="0" w:color="auto"/>
            </w:tcBorders>
            <w:vAlign w:val="center"/>
            <w:hideMark/>
          </w:tcPr>
          <w:p w14:paraId="7860DD2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3</w:t>
            </w:r>
          </w:p>
        </w:tc>
        <w:tc>
          <w:tcPr>
            <w:tcW w:w="1180" w:type="dxa"/>
            <w:tcBorders>
              <w:top w:val="single" w:sz="4" w:space="0" w:color="auto"/>
              <w:left w:val="single" w:sz="4" w:space="0" w:color="auto"/>
              <w:bottom w:val="single" w:sz="4" w:space="0" w:color="auto"/>
              <w:right w:val="single" w:sz="4" w:space="0" w:color="auto"/>
            </w:tcBorders>
            <w:vAlign w:val="center"/>
            <w:hideMark/>
          </w:tcPr>
          <w:p w14:paraId="371060A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7448/ias.19.1.20919","ISBN":"1758-2652","PMID":"27312984","abstract":"INTRODUCTION: The implementation of lifelong antiretroviral treatment (ART) for all pregnant women (Option B+) in Malawi has resulted in a significant increase in the number of HIV-positive pregnant women initiating treatment. However, research has highlighted the challenge of retaining newly initiated women in care. This study explores barriers and facilitators that affect a woman's decision to initiate and to adhere to Option B+. METHODS: A total of 39 in-depth interviews and 16 focus group discussions were conducted. Eligible women were &gt;/=18 years old, living with HIV and either pregnant and receiving antenatal care from a study site or had delivered a child within the last 18 months, breastfed their child and received services at one of the study sites. Eligible women were identified by healthcare workers (HCWs) in the antenatal clinic and ART unit. Focus groups were also conducted with HCWs employed in these departments. Qualitative data were analyzed using Maxqda version 10 (VERBI Software, Berlin, Germany). RESULTS: The general perception towards the drug regimen used in Option B+ was positive; women reported fewer side effects and acknowledged the positive benefits of ART. Women felt hopeful about prolonging their life and having an HIV-uninfected baby, yet grappled with the fact that ART is a lifelong commitment. Women and HCWs discussed challenges with the counselling services for prevention of mother-to-child HIV transmission under the new Option B+ guidelines, and many women struggled with initiating ART on the same day as learning their HIV status. Women wanted to discuss their circumstances with their husbands first, receive a CD4 count and obtain an HIV test at another facility to confirm their HIV status. HCWs expressed concern that women might just agree to take the drugs to please them. HCWs also discussed concerns around loss to follow-up and drug resistance. CONCLUSIONS: Although Option B+ has significantly increased the number of women initiating ART, there are still challenges that need to be addressed to strengthen initiation, adherence and retention in care. Strategies to strengthen the counselling services upon diagnosis need to be developed to improve same-day initiation of ART and long-term adherence.","author":[{"dropping-particle":"","family":"Katirayi","given":"L","non-dropping-particle":"","parse-names":false,"suffix":""},{"dropping-particle":"","family":"Namadingo","given":"H","non-dropping-particle":"","parse-names":false,"suffix":""},{"dropping-particle":"","family":"Phiri","given":"M","non-dropping-particle":"","parse-names":false,"suffix":""},{"dropping-particle":"","family":"Bobrow","given":"E A","non-dropping-particle":"","parse-names":false,"suffix":""},{"dropping-particle":"","family":"Ahimbisibwe","given":"A","non-dropping-particle":"","parse-names":false,"suffix":""},{"dropping-particle":"","family":"Berhan","given":"A Y","non-dropping-particle":"","parse-names":false,"suffix":""},{"dropping-particle":"","family":"Buono","given":"N","non-dropping-particle":"","parse-names":false,"suffix":""},{"dropping-particle":"","family":"Moland","given":"K M","non-dropping-particle":"","parse-names":false,"suffix":""},{"dropping-particle":"","family":"Tylleskar","given":"T","non-dropping-particle":"","parse-names":false,"suffix":""}],"container-title":"J Int AIDS Soc","id":"ITEM-1","issue":"1","issued":{"date-parts":[["2016"]]},"page":"20919","title":"HIV-positive pregnant and postpartum women's perspectives about Option B+ in Malawi: a qualitative study","type":"article-journal","volume":"19"},"uris":["http://www.mendeley.com/documents/?uuid=070352a4-eb5a-4b80-9ce1-b73c38e89275","http://www.mendeley.com/documents/?uuid=3dc4180b-bf23-461b-add2-d20f58825a21"]}],"mendeley":{"formattedCitation":"(L Katirayi et al., 2016)","plainTextFormattedCitation":"(L Katirayi et al., 2016)","previouslyFormattedCitation":"(L Katirayi et al., 2016)"},"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L Katirayi et al., 2016)</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0A58D7E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w:t>
            </w:r>
          </w:p>
        </w:tc>
        <w:tc>
          <w:tcPr>
            <w:tcW w:w="2220" w:type="dxa"/>
            <w:tcBorders>
              <w:top w:val="single" w:sz="4" w:space="0" w:color="auto"/>
              <w:left w:val="single" w:sz="4" w:space="0" w:color="auto"/>
              <w:bottom w:val="single" w:sz="4" w:space="0" w:color="auto"/>
              <w:right w:val="single" w:sz="4" w:space="0" w:color="auto"/>
            </w:tcBorders>
            <w:vAlign w:val="center"/>
            <w:hideMark/>
          </w:tcPr>
          <w:p w14:paraId="0D5EE48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 xml:space="preserve">1 urban, 1 rural &amp; </w:t>
            </w:r>
          </w:p>
          <w:p w14:paraId="0C72BAD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 peri-urban hospitals</w:t>
            </w:r>
          </w:p>
        </w:tc>
        <w:tc>
          <w:tcPr>
            <w:tcW w:w="1230" w:type="dxa"/>
            <w:tcBorders>
              <w:top w:val="single" w:sz="4" w:space="0" w:color="auto"/>
              <w:left w:val="single" w:sz="4" w:space="0" w:color="auto"/>
              <w:bottom w:val="single" w:sz="4" w:space="0" w:color="auto"/>
              <w:right w:val="single" w:sz="4" w:space="0" w:color="auto"/>
            </w:tcBorders>
            <w:vAlign w:val="center"/>
            <w:hideMark/>
          </w:tcPr>
          <w:p w14:paraId="28764D6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FGD,IDI</w:t>
            </w:r>
          </w:p>
        </w:tc>
        <w:tc>
          <w:tcPr>
            <w:tcW w:w="3030" w:type="dxa"/>
            <w:tcBorders>
              <w:top w:val="single" w:sz="4" w:space="0" w:color="auto"/>
              <w:left w:val="single" w:sz="4" w:space="0" w:color="auto"/>
              <w:bottom w:val="single" w:sz="4" w:space="0" w:color="auto"/>
              <w:right w:val="single" w:sz="4" w:space="0" w:color="auto"/>
            </w:tcBorders>
            <w:vAlign w:val="center"/>
            <w:hideMark/>
          </w:tcPr>
          <w:p w14:paraId="5D8441F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 lactating women with HIV &amp; HCWs</w:t>
            </w:r>
          </w:p>
        </w:tc>
        <w:tc>
          <w:tcPr>
            <w:tcW w:w="3390" w:type="dxa"/>
            <w:tcBorders>
              <w:top w:val="single" w:sz="4" w:space="0" w:color="auto"/>
              <w:left w:val="single" w:sz="4" w:space="0" w:color="auto"/>
              <w:bottom w:val="single" w:sz="4" w:space="0" w:color="auto"/>
              <w:right w:val="single" w:sz="4" w:space="0" w:color="auto"/>
            </w:tcBorders>
            <w:vAlign w:val="center"/>
            <w:hideMark/>
          </w:tcPr>
          <w:p w14:paraId="35E3302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the critical issues shaping acceptance to ART initiation and adherence among women under Option B+.</w:t>
            </w:r>
          </w:p>
        </w:tc>
        <w:tc>
          <w:tcPr>
            <w:tcW w:w="585" w:type="dxa"/>
            <w:tcBorders>
              <w:top w:val="single" w:sz="4" w:space="0" w:color="auto"/>
              <w:left w:val="single" w:sz="4" w:space="0" w:color="auto"/>
              <w:bottom w:val="single" w:sz="4" w:space="0" w:color="auto"/>
              <w:right w:val="single" w:sz="4" w:space="0" w:color="auto"/>
            </w:tcBorders>
            <w:vAlign w:val="center"/>
            <w:hideMark/>
          </w:tcPr>
          <w:p w14:paraId="67BBA52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5</w:t>
            </w:r>
          </w:p>
        </w:tc>
      </w:tr>
      <w:tr w:rsidR="002D6443" w:rsidRPr="00CA2A07" w14:paraId="0F077499" w14:textId="77777777" w:rsidTr="002D6443">
        <w:trPr>
          <w:trHeight w:val="1238"/>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2EB3971B" w14:textId="77777777" w:rsidR="002D6443" w:rsidRPr="0065564A" w:rsidRDefault="002D6443" w:rsidP="002D6443">
            <w:pPr>
              <w:spacing w:line="240" w:lineRule="auto"/>
              <w:rPr>
                <w:rFonts w:ascii="Times New Roman" w:eastAsia="Times New Roman" w:hAnsi="Times New Roman" w:cs="Times New Roman"/>
                <w:szCs w:val="20"/>
              </w:rPr>
            </w:pPr>
          </w:p>
          <w:p w14:paraId="3AB8B87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B8A201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3</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CFD472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97/QAI.0000000000001273","ISBN":"0000000000","ISSN":"10779450","PMID":"28045712","abstract":"Introduction: Malawi has embarked on a `' test-and-treat `' approach to\nprevent mother-to-child transmission (PMTCT) of HIV, known as `' Option\nB+,'' offering all HIV-infected pregnant and breastfeeding women\nlifelong antiretroviral therapy (ART) regardless of CD4 count or\nclinical stage. A cross-sectional qualitative study was conducted to\nexplore early experiences surrounding `' Option B+'' for patients and\nhealth care workers (HCWs) in Malawi.\nMethods: Study participants were purposively selected across 6 health\nfacilities in 3 regional health zones in Malawi. Semi-structured\ninterviews were conducted with women enrolled in `' Option B+'' (n =\n24), and focus group discussions were conducted with HCWs providing\nOption B+ services (n = 6 groups of 8 HCWs). Data were analyzed using a\nqualitative thematic coding framework.\nResults: Patients and HCWs identified the lack of male involvement as a\nbarrier to retention in care and expressed concerns at the rapidity of\nthe test-and-treat process, which makes it difficult for patients to `'\ndigest `' a positive diagnosis before starting ART. Fear regarding the\nbreach of privacy and confidentiality were also identified as\ncontributing to loss to follow-up of women initiated under the Option\nB+. Disclosure remains a difficult process within families and couples.\nLifelong ART was also perceived as an opportunity to plan future\npregnancies.\nConclusions: As `' Option B+'' continues to be rolled out, novel\ninterventions to support and retain women into care must be implemented.\nThese include providing space, time, and support to accept a diagnosis\nbefore starting ART, engaging partners and families, and addressing the\nneed for peer support and confidentiality.","author":[{"dropping-particle":"","family":"Cataldo","given":"Fabian","non-dropping-particle":"","parse-names":false,"suffix":""},{"dropping-particle":"","family":"Chiwaula","given":"Levison","non-dropping-particle":"","parse-names":false,"suffix":""},{"dropping-particle":"","family":"Nkhata","given":"Misheck","non-dropping-particle":"","parse-names":false,"suffix":""},{"dropping-particle":"","family":"Lettow","given":"Monique","non-dropping-particle":"Van","parse-names":false,"suffix":""},{"dropping-particle":"","family":"Kasende","given":"Florence","non-dropping-particle":"","parse-names":false,"suffix":""},{"dropping-particle":"","family":"Rosenberg","given":"Nora E.","non-dropping-particle":"","parse-names":false,"suffix":""},{"dropping-particle":"","family":"Tweya","given":"Hannock","non-dropping-particle":"","parse-names":false,"suffix":""},{"dropping-particle":"","family":"Sampathkumar","given":"Veena","non-dropping-particle":"","parse-names":false,"suffix":""},{"dropping-particle":"","family":"Hosseinipour","given":"Mina","non-dropping-particle":"","parse-names":false,"suffix":""},{"dropping-particle":"","family":"Schouten","given":"Erik","non-dropping-particle":"","parse-names":false,"suffix":""},{"dropping-particle":"","family":"Kapito-Tembo","given":"Atupele","non-dropping-particle":"","parse-names":false,"suffix":""},{"dropping-particle":"","family":"Eliya","given":"Michael","non-dropping-particle":"","parse-names":false,"suffix":""},{"dropping-particle":"","family":"Chimbwandira","given":"Frank","non-dropping-particle":"","parse-names":false,"suffix":""},{"dropping-particle":"","family":"Phiri","given":"Sam","non-dropping-particle":"","parse-names":false,"suffix":""}],"container-title":"Journal of Acquired Immune Deficiency Syndromes","id":"ITEM-1","issue":"5","issued":{"date-parts":[["2017"]]},"page":"517-522","title":"Exploring the experiences of women and health care workers in the context of PMTCT option B plus in Malawi","type":"article-journal","volume":"74"},"uris":["http://www.mendeley.com/documents/?uuid=562983c0-947c-4623-948d-1f600e86e66a","http://www.mendeley.com/documents/?uuid=22d764af-7ed0-4750-b6f6-aa0b23971233"]}],"mendeley":{"formattedCitation":"(Cataldo et al., 2017)","plainTextFormattedCitation":"(Cataldo et al., 2017)","previouslyFormattedCitation":"(Cataldo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Cataldo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B9E88B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BF0AD0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6 health facilities in SE, SW and central zone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B29BA0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 FGD</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AD2A75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atients enrolling in Option B+; HCW</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E6B682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licit local perceptions of Option B+ among HCWs and women who have recently enrolled in the program and to document the nature of the support provided.</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988C55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w:t>
            </w:r>
          </w:p>
        </w:tc>
      </w:tr>
      <w:tr w:rsidR="002D6443" w:rsidRPr="00CA2A07" w14:paraId="552593E4" w14:textId="77777777" w:rsidTr="002D6443">
        <w:trPr>
          <w:trHeight w:val="815"/>
          <w:tblCellSpacing w:w="15" w:type="dxa"/>
        </w:trPr>
        <w:tc>
          <w:tcPr>
            <w:tcW w:w="450" w:type="dxa"/>
            <w:tcBorders>
              <w:top w:val="single" w:sz="4" w:space="0" w:color="auto"/>
              <w:left w:val="single" w:sz="4" w:space="0" w:color="auto"/>
              <w:bottom w:val="single" w:sz="4" w:space="0" w:color="auto"/>
              <w:right w:val="single" w:sz="4" w:space="0" w:color="auto"/>
            </w:tcBorders>
          </w:tcPr>
          <w:p w14:paraId="2C10CAE7" w14:textId="77777777" w:rsidR="002D6443" w:rsidRPr="0065564A" w:rsidRDefault="002D6443" w:rsidP="002D6443">
            <w:pPr>
              <w:spacing w:line="240" w:lineRule="auto"/>
              <w:rPr>
                <w:rFonts w:ascii="Times New Roman" w:eastAsia="Times New Roman" w:hAnsi="Times New Roman" w:cs="Times New Roman"/>
                <w:szCs w:val="20"/>
              </w:rPr>
            </w:pPr>
          </w:p>
          <w:p w14:paraId="1B44D80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9</w:t>
            </w:r>
          </w:p>
        </w:tc>
        <w:tc>
          <w:tcPr>
            <w:tcW w:w="690" w:type="dxa"/>
            <w:tcBorders>
              <w:top w:val="single" w:sz="4" w:space="0" w:color="auto"/>
              <w:left w:val="single" w:sz="4" w:space="0" w:color="auto"/>
              <w:bottom w:val="single" w:sz="4" w:space="0" w:color="auto"/>
              <w:right w:val="single" w:sz="4" w:space="0" w:color="auto"/>
            </w:tcBorders>
            <w:vAlign w:val="center"/>
            <w:hideMark/>
          </w:tcPr>
          <w:p w14:paraId="3B209C2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3-2014</w:t>
            </w:r>
          </w:p>
        </w:tc>
        <w:tc>
          <w:tcPr>
            <w:tcW w:w="1180" w:type="dxa"/>
            <w:tcBorders>
              <w:top w:val="single" w:sz="4" w:space="0" w:color="auto"/>
              <w:left w:val="single" w:sz="4" w:space="0" w:color="auto"/>
              <w:bottom w:val="single" w:sz="4" w:space="0" w:color="auto"/>
              <w:right w:val="single" w:sz="4" w:space="0" w:color="auto"/>
            </w:tcBorders>
            <w:vAlign w:val="center"/>
            <w:hideMark/>
          </w:tcPr>
          <w:p w14:paraId="6D123CB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97/QAI.0000000000001061","ISBN":"1525-4135","ISSN":"10779450","PMID":"27355507","abstract":"INTRODUCTION With the rollout of \"Option B+\" in Mozambique in 2013, initial data indicated major challenges to early retention in antiretroviral therapy (ART) among HIV-positive pregnant women. We sought to develop and test a pilot intervention in 6 large public clinics in central Mozambique to improve retention of mothers starting ART in antenatal care. The results from the formative research from this study described here were used to design the intervention. METHODS The research was initiated in early 2013 and completed in early 2014 in each of the 6 study clinics and consisted of (1) patient flow mapping and measurement of retention through collection of health systems data from antenatal care registries, pharmacy registries, ART clinic databases, (2) workforce assessment and measurement of patient waiting times, and (3) patient and worker individual interviews and focus groups. RESULTS Coverage of HIV testing and ART initiation were over 90% at all sites, but retention at 30-, 60-, and 90-day pharmacy refill visits was very low ranging from only 5% at 1 site to 30% returning at 90 days. These data revealed major systemic bottlenecks that contributed to poor adherence and retention in the first month after ART initiation. Long wait times, short consultations, and poor counseling were identified as barriers. CONCLUSIONS Based on these findings, we designed an intervention with these components: (1) workflow modification to redefine nurse tasks, shift tasks to community health workers, and enhance patient tracking and (2) an adherence and retention package to systematize active patient follow-up, ensure home visits by community health workers, use text messaging, and intensify counseling by health staff. This intervention is currently under evaluation using a stepped wedge design.","author":[{"dropping-particle":"","family":"Napúa","given":"Manuel","non-dropping-particle":"","parse-names":false,"suffix":""},{"dropping-particle":"","family":"Pfeiffer","given":"James T.","non-dropping-particle":"","parse-names":false,"suffix":""},{"dropping-particle":"","family":"Chale","given":"Falume","non-dropping-particle":"","parse-names":false,"suffix":""},{"dropping-particle":"","family":"Hoek","given":"Roxanne","non-dropping-particle":"","parse-names":false,"suffix":""},{"dropping-particle":"","family":"Manuel","given":"Joao","non-dropping-particle":"","parse-names":false,"suffix":""},{"dropping-particle":"","family":"Michel","given":"Cathy","non-dropping-particle":"","parse-names":false,"suffix":""},{"dropping-particle":"","family":"Cowan","given":"Jessica G.","non-dropping-particle":"","parse-names":false,"suffix":""},{"dropping-particle":"","family":"Cowan","given":"James F.","non-dropping-particle":"","parse-names":false,"suffix":""},{"dropping-particle":"","family":"Gimbel","given":"Sarah","non-dropping-particle":"","parse-names":false,"suffix":""},{"dropping-particle":"","family":"Sherr","given":"Kenneth","non-dropping-particle":"","parse-names":false,"suffix":""},{"dropping-particle":"","family":"Gloyd","given":"Stephen","non-dropping-particle":"","parse-names":false,"suffix":""},{"dropping-particle":"","family":"Chapman","given":"Rachel R.","non-dropping-particle":"","parse-names":false,"suffix":""}],"container-title":"Journal of Acquired Immune Deficiency Syndromes","id":"ITEM-1","issued":{"date-parts":[["2016"]]},"page":"S181-S188","title":"Option B+ in Mozambique: Formative research findings for the design of a facility-level clustered randomized controlled trial to improve ART retention in antenatal care","type":"article-journal","volume":"72"},"uris":["http://www.mendeley.com/documents/?uuid=8a41455d-a8d6-4e0f-9878-114a383f4160","http://www.mendeley.com/documents/?uuid=bb85234b-aa80-4f25-866a-d1c01d616c5d"]}],"mendeley":{"formattedCitation":"(Napúa et al., 2016)","plainTextFormattedCitation":"(Napúa et al., 2016)","previouslyFormattedCitation":"(Napúa et al., 2016)"},"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Napúa et al., 2016)</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6FAFD7B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ozambique</w:t>
            </w:r>
          </w:p>
        </w:tc>
        <w:tc>
          <w:tcPr>
            <w:tcW w:w="2220" w:type="dxa"/>
            <w:tcBorders>
              <w:top w:val="single" w:sz="4" w:space="0" w:color="auto"/>
              <w:left w:val="single" w:sz="4" w:space="0" w:color="auto"/>
              <w:bottom w:val="single" w:sz="4" w:space="0" w:color="auto"/>
              <w:right w:val="single" w:sz="4" w:space="0" w:color="auto"/>
            </w:tcBorders>
            <w:vAlign w:val="center"/>
            <w:hideMark/>
          </w:tcPr>
          <w:p w14:paraId="47F3CAA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ublic health facilities</w:t>
            </w:r>
          </w:p>
        </w:tc>
        <w:tc>
          <w:tcPr>
            <w:tcW w:w="1230" w:type="dxa"/>
            <w:tcBorders>
              <w:top w:val="single" w:sz="4" w:space="0" w:color="auto"/>
              <w:left w:val="single" w:sz="4" w:space="0" w:color="auto"/>
              <w:bottom w:val="single" w:sz="4" w:space="0" w:color="auto"/>
              <w:right w:val="single" w:sz="4" w:space="0" w:color="auto"/>
            </w:tcBorders>
            <w:vAlign w:val="center"/>
            <w:hideMark/>
          </w:tcPr>
          <w:p w14:paraId="6EB2E2B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 FGD</w:t>
            </w:r>
          </w:p>
        </w:tc>
        <w:tc>
          <w:tcPr>
            <w:tcW w:w="3030" w:type="dxa"/>
            <w:tcBorders>
              <w:top w:val="single" w:sz="4" w:space="0" w:color="auto"/>
              <w:left w:val="single" w:sz="4" w:space="0" w:color="auto"/>
              <w:bottom w:val="single" w:sz="4" w:space="0" w:color="auto"/>
              <w:right w:val="single" w:sz="4" w:space="0" w:color="auto"/>
            </w:tcBorders>
            <w:vAlign w:val="center"/>
            <w:hideMark/>
          </w:tcPr>
          <w:p w14:paraId="5FAFF26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Women who tested positive for HIV in ANC services; HCWs</w:t>
            </w:r>
          </w:p>
        </w:tc>
        <w:tc>
          <w:tcPr>
            <w:tcW w:w="3390" w:type="dxa"/>
            <w:tcBorders>
              <w:top w:val="single" w:sz="4" w:space="0" w:color="auto"/>
              <w:left w:val="single" w:sz="4" w:space="0" w:color="auto"/>
              <w:bottom w:val="single" w:sz="4" w:space="0" w:color="auto"/>
              <w:right w:val="single" w:sz="4" w:space="0" w:color="auto"/>
            </w:tcBorders>
            <w:vAlign w:val="center"/>
            <w:hideMark/>
          </w:tcPr>
          <w:p w14:paraId="7BF3192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inform the design of a pilot facility-level intervention to improve patient retention in the context of Option B+.</w:t>
            </w:r>
          </w:p>
        </w:tc>
        <w:tc>
          <w:tcPr>
            <w:tcW w:w="585" w:type="dxa"/>
            <w:tcBorders>
              <w:top w:val="single" w:sz="4" w:space="0" w:color="auto"/>
              <w:left w:val="single" w:sz="4" w:space="0" w:color="auto"/>
              <w:bottom w:val="single" w:sz="4" w:space="0" w:color="auto"/>
              <w:right w:val="single" w:sz="4" w:space="0" w:color="auto"/>
            </w:tcBorders>
            <w:vAlign w:val="center"/>
            <w:hideMark/>
          </w:tcPr>
          <w:p w14:paraId="3819E9A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5.5</w:t>
            </w:r>
          </w:p>
        </w:tc>
      </w:tr>
      <w:tr w:rsidR="002D6443" w:rsidRPr="00CA2A07" w14:paraId="001D6237" w14:textId="77777777" w:rsidTr="002D6443">
        <w:trPr>
          <w:trHeight w:val="40"/>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1DA78512" w14:textId="77777777" w:rsidR="002D6443" w:rsidRPr="0065564A" w:rsidRDefault="002D6443" w:rsidP="002D6443">
            <w:pPr>
              <w:spacing w:line="240" w:lineRule="auto"/>
              <w:rPr>
                <w:rFonts w:ascii="Times New Roman" w:eastAsia="Times New Roman" w:hAnsi="Times New Roman" w:cs="Times New Roman"/>
                <w:szCs w:val="20"/>
              </w:rPr>
            </w:pPr>
          </w:p>
          <w:p w14:paraId="3EA8C4F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0</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B988E1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68F22A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16/j.socscimed.2016.04.013","ISBN":"0277-9536","ISSN":"18735347","PMID":"27111435","abstract":"In countries throughout sub-Saharan Africa, antiretroviral therapy is seen as the solution to not only treat existing patients, but also to prevent the future spread of HIV. New policies for the prevention of mother-to-child transmission place women on lifelong treatment as soon as they are tested HIV positive. This article looks at how women understand this prescription for lifelong treatment. Drawing on interviews with HIV-positive women in Lilongwe, Malawi (N = 65) during July-September 2014, I examine the process of making treatment decisions, and why - despite increased access - women refuse or stop treatment. Using treatment for preventative purposes transforms the experience of HIV from an acute to a chronic condition where both the symptoms of disease and the efficacy of treatment are unclear. Women look for evidence of the cost and benefit of treatment through their personal experiences with illness and drug-taking. For some women, the benefits were clearer: they interpreted past illnesses as signs of HIV infection, and felt healthier and more economically productive afterwards. For others, taking treatment sometimes led to marital problems, and side effects made them feel worse and disrupted their ability to work. While women understand the health benefits of antiretroviral therapy, taking treatment does not always make sense in their present circumstances when there are costly physical and economic repercussions. This study builds on existing sociological research on medical decision-making by situating decisions in a broader political economy of changing HIV policies, economic conditions, and everyday uncertainty.","author":[{"dropping-particle":"","family":"Zhou","given":"Amy","non-dropping-particle":"","parse-names":false,"suffix":""}],"container-title":"Social Science and Medicine","id":"ITEM-1","issued":{"date-parts":[["2016"]]},"page":"52-60","publisher":"Elsevier Ltd","title":"The uncertainty of treatment: Women's use of HIV treatment as prevention in Malawi","type":"article-journal","volume":"158"},"uris":["http://www.mendeley.com/documents/?uuid=d9c68901-78ac-4324-a04c-a941de4c55d0","http://www.mendeley.com/documents/?uuid=cf1b6220-ebb0-4517-a88d-6ccee182d409"]}],"mendeley":{"formattedCitation":"(Zhou, 2016)","plainTextFormattedCitation":"(Zhou, 2016)","previouslyFormattedCitation":"(Zhou, 2016)"},"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Zhou, 2016)</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C32347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D13AF7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ublic clinics or women's home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73F5A3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474149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Women with HIV who started ART in the context of Option B+</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445E7C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amine how women understand the prescription for lifelong treatment and what they imagine the benefits to be.</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8DA773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0</w:t>
            </w:r>
          </w:p>
        </w:tc>
      </w:tr>
      <w:tr w:rsidR="002D6443" w:rsidRPr="00CA2A07" w14:paraId="7F236DFD"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tcPr>
          <w:p w14:paraId="024D7F8C" w14:textId="77777777" w:rsidR="002D6443" w:rsidRPr="0065564A" w:rsidRDefault="002D6443" w:rsidP="002D6443">
            <w:pPr>
              <w:spacing w:line="240" w:lineRule="auto"/>
              <w:rPr>
                <w:rFonts w:ascii="Times New Roman" w:eastAsia="Times New Roman" w:hAnsi="Times New Roman" w:cs="Times New Roman"/>
                <w:szCs w:val="20"/>
              </w:rPr>
            </w:pPr>
          </w:p>
          <w:p w14:paraId="7222CDB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1</w:t>
            </w:r>
          </w:p>
        </w:tc>
        <w:tc>
          <w:tcPr>
            <w:tcW w:w="690" w:type="dxa"/>
            <w:tcBorders>
              <w:top w:val="single" w:sz="4" w:space="0" w:color="auto"/>
              <w:left w:val="single" w:sz="4" w:space="0" w:color="auto"/>
              <w:bottom w:val="single" w:sz="4" w:space="0" w:color="auto"/>
              <w:right w:val="single" w:sz="4" w:space="0" w:color="auto"/>
            </w:tcBorders>
            <w:vAlign w:val="center"/>
            <w:hideMark/>
          </w:tcPr>
          <w:p w14:paraId="3C3BB67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w:t>
            </w:r>
          </w:p>
        </w:tc>
        <w:tc>
          <w:tcPr>
            <w:tcW w:w="1180" w:type="dxa"/>
            <w:tcBorders>
              <w:top w:val="single" w:sz="4" w:space="0" w:color="auto"/>
              <w:left w:val="single" w:sz="4" w:space="0" w:color="auto"/>
              <w:bottom w:val="single" w:sz="4" w:space="0" w:color="auto"/>
              <w:right w:val="single" w:sz="4" w:space="0" w:color="auto"/>
            </w:tcBorders>
            <w:vAlign w:val="center"/>
            <w:hideMark/>
          </w:tcPr>
          <w:p w14:paraId="59D500E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884-017-1276-x","ISBN":"1471-2393","ISSN":"14712393","PMID":"28320347","abstract":"BACKGROUND In 2012, Uganda started implementing lifelong antiretroviral therapy (ART) for prevention of mother to child transmission (PMTCT) in line with the WHO 2012 guidelines. This study explored experiences of HIV infected pregnant and breastfeeding women regarding barriers and facilitators to uptake and adherence to lifelong ART. METHODS This was a cross-sectional qualitative study conducted in three districts (Masaka, Mityana and Luwero) in Uganda, between February and May 2014. We conducted in-depth interviews with 57 pregnant and breastfeeding women receiving care in six health facilities, who had been on lifelong ART for at least 6 months. Data analysis was done using a content thematic approach with Atlas-ti software. RESULTS Initiation of lifelong ART was done the same day the mother tested HIV positive. Several women felt the counselling was inadequate and had reservations about taking ART for life. The main motivation to initiate and adhere to ART was the desire to have an HIV-free baby. Adherence was a challenge, ranging from not taking the drugs at the right time, to completely missing doses and clinic appointments. Support from their male partners and peer family support groups enhanced good adherence. Fear to disclose HIV status to partners, drug related factors (side effects and the big size of the tablet), and HIV stigma were major barriers to ART initiation and adherence. Transition from antenatal care to HIV chronic care clinics was a challenge due to fear of stigma and discrimination. CONCLUSIONS In order to maximize the benefits of lifelong ART, adequate preparation of women before ART initiation and on-going support through family support groups and male partner engagement are critical, particularly after birth and cessation of breastfeeding.","author":[{"dropping-particle":"","family":"Buregyeya","given":"Esther","non-dropping-particle":"","parse-names":false,"suffix":""},{"dropping-particle":"","family":"Naigino","given":"Rose","non-dropping-particle":"","parse-names":false,"suffix":""},{"dropping-particle":"","family":"Mukose","given":"Aggrey","non-dropping-particle":"","parse-names":false,"suffix":""},{"dropping-particle":"","family":"Makumbi","given":"Fred","non-dropping-particle":"","parse-names":false,"suffix":""},{"dropping-particle":"","family":"Esiru","given":"Godfrey","non-dropping-particle":"","parse-names":false,"suffix":""},{"dropping-particle":"","family":"Arinaitwe","given":"Jim","non-dropping-particle":"","parse-names":false,"suffix":""},{"dropping-particle":"","family":"Musinguzi","given":"Joshua","non-dropping-particle":"","parse-names":false,"suffix":""},{"dropping-particle":"","family":"Wanyenze","given":"Rhoda K.","non-dropping-particle":"","parse-names":false,"suffix":""}],"container-title":"BMC Pregnancy and Childbirth","id":"ITEM-1","issue":"1","issued":{"date-parts":[["2017"]]},"page":"1-9","publisher":"BMC Pregnancy and Childbirth","title":"Facilitators and barriers to uptake and adherence to lifelong antiretroviral therapy among HIV infected pregnant women in Uganda: A qualitative study","type":"article-journal","volume":"17"},"uris":["http://www.mendeley.com/documents/?uuid=76ea25e9-d55a-4560-a103-078e94ee8fb9","http://www.mendeley.com/documents/?uuid=fa4312d7-af77-4016-8388-e7debe1ea4c5"]}],"mendeley":{"formattedCitation":"(Buregyeya et al., 2017)","plainTextFormattedCitation":"(Buregyeya et al., 2017)","previouslyFormattedCitation":"(Buregyeya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Buregyeya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5B8F69F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Uganda</w:t>
            </w:r>
          </w:p>
        </w:tc>
        <w:tc>
          <w:tcPr>
            <w:tcW w:w="2220" w:type="dxa"/>
            <w:tcBorders>
              <w:top w:val="single" w:sz="4" w:space="0" w:color="auto"/>
              <w:left w:val="single" w:sz="4" w:space="0" w:color="auto"/>
              <w:bottom w:val="single" w:sz="4" w:space="0" w:color="auto"/>
              <w:right w:val="single" w:sz="4" w:space="0" w:color="auto"/>
            </w:tcBorders>
            <w:vAlign w:val="center"/>
            <w:hideMark/>
          </w:tcPr>
          <w:p w14:paraId="27E010D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Rural health facilities</w:t>
            </w:r>
          </w:p>
        </w:tc>
        <w:tc>
          <w:tcPr>
            <w:tcW w:w="1230" w:type="dxa"/>
            <w:tcBorders>
              <w:top w:val="single" w:sz="4" w:space="0" w:color="auto"/>
              <w:left w:val="single" w:sz="4" w:space="0" w:color="auto"/>
              <w:bottom w:val="single" w:sz="4" w:space="0" w:color="auto"/>
              <w:right w:val="single" w:sz="4" w:space="0" w:color="auto"/>
            </w:tcBorders>
            <w:vAlign w:val="center"/>
            <w:hideMark/>
          </w:tcPr>
          <w:p w14:paraId="59F34DE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vAlign w:val="center"/>
            <w:hideMark/>
          </w:tcPr>
          <w:p w14:paraId="6600F83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or lactating women with HIV</w:t>
            </w:r>
          </w:p>
        </w:tc>
        <w:tc>
          <w:tcPr>
            <w:tcW w:w="3390" w:type="dxa"/>
            <w:tcBorders>
              <w:top w:val="single" w:sz="4" w:space="0" w:color="auto"/>
              <w:left w:val="single" w:sz="4" w:space="0" w:color="auto"/>
              <w:bottom w:val="single" w:sz="4" w:space="0" w:color="auto"/>
              <w:right w:val="single" w:sz="4" w:space="0" w:color="auto"/>
            </w:tcBorders>
            <w:vAlign w:val="center"/>
            <w:hideMark/>
          </w:tcPr>
          <w:p w14:paraId="4E3FAA5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experiences of HIV infected pregnant and breastfeeding women regarding barriers and facilitators of uptake and adherence to lifelong ART.</w:t>
            </w:r>
          </w:p>
        </w:tc>
        <w:tc>
          <w:tcPr>
            <w:tcW w:w="585" w:type="dxa"/>
            <w:tcBorders>
              <w:top w:val="single" w:sz="4" w:space="0" w:color="auto"/>
              <w:left w:val="single" w:sz="4" w:space="0" w:color="auto"/>
              <w:bottom w:val="single" w:sz="4" w:space="0" w:color="auto"/>
              <w:right w:val="single" w:sz="4" w:space="0" w:color="auto"/>
            </w:tcBorders>
            <w:vAlign w:val="center"/>
            <w:hideMark/>
          </w:tcPr>
          <w:p w14:paraId="7B76298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6.5</w:t>
            </w:r>
          </w:p>
        </w:tc>
      </w:tr>
      <w:tr w:rsidR="002D6443" w:rsidRPr="00CA2A07" w14:paraId="6DC180E6"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0D3F763A" w14:textId="77777777" w:rsidR="002D6443" w:rsidRPr="0065564A" w:rsidRDefault="002D6443" w:rsidP="002D6443">
            <w:pPr>
              <w:spacing w:line="240" w:lineRule="auto"/>
              <w:rPr>
                <w:rFonts w:ascii="Times New Roman" w:eastAsia="Times New Roman" w:hAnsi="Times New Roman" w:cs="Times New Roman"/>
                <w:szCs w:val="20"/>
              </w:rPr>
            </w:pPr>
          </w:p>
          <w:p w14:paraId="56A75786" w14:textId="77777777" w:rsidR="002D6443" w:rsidRPr="0065564A" w:rsidRDefault="002D6443" w:rsidP="002D6443">
            <w:pPr>
              <w:spacing w:line="240" w:lineRule="auto"/>
              <w:rPr>
                <w:rFonts w:ascii="Times New Roman" w:eastAsia="Times New Roman" w:hAnsi="Times New Roman" w:cs="Times New Roman"/>
                <w:szCs w:val="20"/>
              </w:rPr>
            </w:pPr>
          </w:p>
          <w:p w14:paraId="6CD5A25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2</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AC0FA2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84AA12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4102/sajhivmed.v18i1.690","ISBN":"2078-6751","ISSN":"2078-6751","abstract":"&lt;p&gt;Background: When new guidelines for existing programmes are introduced, it is often the clinicians tasked with the execution of the guidelines who bear the brunt of the changes. Frequently their opinions are not sought. In this study, the researcher interviewed registered nurses working in the field of the prevention of mother-to-child transmission (PMTCT) of human immunodeficiency virus (HIV) to gain an understanding of their perspectives on the changes introduced to the guidelines. The guideline changes in 2014 were to move from the World Health Organization (WHO) Option B to Option B + which prescribes lifelong antiretroviral therapy (ART) for all HIV-positive pregnant women regardless of CD4 cell count.Objective: To determine what the registered nurses’ perspectives are on the PMTCT programme as implemented at four PHC facilities in the Limpopo Province.Method: For this qualitative investigation, a descriptive research design was implemented. The data were collected during semi-structured interviews with nurses from four primary healthcare facilities in the Limpopo Province of South Africa. Data were analysed using thematic analysis.Results: Challenges preventing effective implementation (e.g. increased workloads, viz. staff shortages; poor planning of training; equipment and medication shortages and long lead times; poor patient education) were identified.Conclusion: In spite of the successes of the PMTCT programme, considerable challenges still prevail; lack of patient education, poor facilities management and staff shortages could potentially influence the implementation of the PMTCT guidelines negatively.&lt;/p&gt;","author":[{"dropping-particle":"","family":"Hanrahan","given":"Barbara A.","non-dropping-particle":"","parse-names":false,"suffix":""},{"dropping-particle":"","family":"Williams","given":"Adri","non-dropping-particle":"","parse-names":false,"suffix":""}],"container-title":"Southern African Journal of HIV Medicine","id":"ITEM-1","issue":"1","issued":{"date-parts":[["2017"]]},"page":"1-6","title":"Prevention of mother-to-child transmission of HIV guidelines: Nurses’ views at four primary healthcare facilities in the Limpopo Province","type":"article-journal","volume":"18"},"uris":["http://www.mendeley.com/documents/?uuid=cb720c2e-4d8d-4f64-96bd-aa6e11c23121","http://www.mendeley.com/documents/?uuid=4cf18fbd-7ad8-4863-bbf4-ac8e87b4229d"]}],"mendeley":{"formattedCitation":"(Hanrahan &amp; Williams, 2017)","plainTextFormattedCitation":"(Hanrahan &amp; Williams, 2017)","previouslyFormattedCitation":"(Hanrahan &amp; Williams,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Hanrahan &amp; Williams,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216663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outh Africa</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05AF84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imary healthcare facilitie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CF4C35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 </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4F7D0B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imary care nurse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20F58C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determine RNs’ perspectives on the PMTCT programme as implemented and discover whether improvements could be suggested to guide management in its strategies.</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1CD584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6.5</w:t>
            </w:r>
          </w:p>
        </w:tc>
      </w:tr>
      <w:tr w:rsidR="002D6443" w:rsidRPr="00CA2A07" w14:paraId="59CF02F3"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tcPr>
          <w:p w14:paraId="337AEC5E" w14:textId="77777777" w:rsidR="002D6443" w:rsidRPr="0065564A" w:rsidRDefault="002D6443" w:rsidP="002D6443">
            <w:pPr>
              <w:spacing w:line="240" w:lineRule="auto"/>
              <w:rPr>
                <w:rFonts w:ascii="Times New Roman" w:eastAsia="Times New Roman" w:hAnsi="Times New Roman" w:cs="Times New Roman"/>
                <w:szCs w:val="20"/>
              </w:rPr>
            </w:pPr>
          </w:p>
          <w:p w14:paraId="0DCAB2E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3</w:t>
            </w:r>
          </w:p>
        </w:tc>
        <w:tc>
          <w:tcPr>
            <w:tcW w:w="690" w:type="dxa"/>
            <w:tcBorders>
              <w:top w:val="single" w:sz="4" w:space="0" w:color="auto"/>
              <w:left w:val="single" w:sz="4" w:space="0" w:color="auto"/>
              <w:bottom w:val="single" w:sz="4" w:space="0" w:color="auto"/>
              <w:right w:val="single" w:sz="4" w:space="0" w:color="auto"/>
            </w:tcBorders>
            <w:vAlign w:val="center"/>
            <w:hideMark/>
          </w:tcPr>
          <w:p w14:paraId="343D4EA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w:t>
            </w:r>
          </w:p>
        </w:tc>
        <w:tc>
          <w:tcPr>
            <w:tcW w:w="1180" w:type="dxa"/>
            <w:tcBorders>
              <w:top w:val="single" w:sz="4" w:space="0" w:color="auto"/>
              <w:left w:val="single" w:sz="4" w:space="0" w:color="auto"/>
              <w:bottom w:val="single" w:sz="4" w:space="0" w:color="auto"/>
              <w:right w:val="single" w:sz="4" w:space="0" w:color="auto"/>
            </w:tcBorders>
            <w:vAlign w:val="center"/>
            <w:hideMark/>
          </w:tcPr>
          <w:p w14:paraId="2F006D7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93/heapol/czw122","ISBN":"1460-2237","ISSN":"14602237","PMID":"27616306","abstract":"Current WHO guidelines recommend lifelong antiretroviral therapy (ART) for all HIV-positive individuals, including pregnant and breastfeeding women (Option B+) in settings with generalized HIV epidemics. While Option B+ is scaled-up in Kenya, insufficient adherence and retention to care could undermine the expected positive impact of Option B+. To explore challenges to the provision of Option B+ at the health facility level, we conducted forty individual gender-matched in-depth interviews with HIV-positive pregnant/postpartum women and their male partners, and four focus groups with thirty health care providers at four health facilities in western Kenya between September-November 2014. Transcripts were coded with the Dedoose software using a coding framework based on the literature, topics from interview guides, and emerging themes from transcripts. Excerpts from broad codes were then fine-coded using an inductive approach. Three major themes emerged: 1) Option B+ specific challenges (same-day initiation into treatment, health care providers unconvinced of the benefits of Option B+, insufficient training); 2) facility resource constraints (staff and drug shortages, long queues, space limitations); and 3) lack of client-friendly services (scolding of patients, inconvenient operating hours, lack of integration of services, administrative requirements). This study highlights important challenges at the health facility level related to Option B+ rollout in western Kenya. Addressing these specific challenges may increase linkage, retention and adherence to life-long ART treatment for pregnant HIV-positive women in Kenya, contribute towards elimination of mother-to-child HIV transmission, and improve maternal and child outcomes.","author":[{"dropping-particle":"","family":"Helova","given":"Anna","non-dropping-particle":"","parse-names":false,"suffix":""},{"dropping-particle":"","family":"Akama","given":"Eliud","non-dropping-particle":"","parse-names":false,"suffix":""},{"dropping-particle":"","family":"Bukusi","given":"Elizabeth A.","non-dropping-particle":"","parse-names":false,"suffix":""},{"dropping-particle":"","family":"Musoke","given":"Pamela","non-dropping-particle":"","parse-names":false,"suffix":""},{"dropping-particle":"","family":"Nalwa","given":"Wafula Z.","non-dropping-particle":"","parse-names":false,"suffix":""},{"dropping-particle":"","family":"Odeny","given":"Thomas A.","non-dropping-particle":"","parse-names":false,"suffix":""},{"dropping-particle":"","family":"Onono","given":"Maricianah","non-dropping-particle":"","parse-names":false,"suffix":""},{"dropping-particle":"","family":"Spangler","given":"Sydney A.","non-dropping-particle":"","parse-names":false,"suffix":""},{"dropping-particle":"","family":"Turan","given":"Janet M.","non-dropping-particle":"","parse-names":false,"suffix":""},{"dropping-particle":"","family":"Wanga","given":"Iris","non-dropping-particle":"","parse-names":false,"suffix":""},{"dropping-particle":"","family":"Abuogi","given":"Lisa L.","non-dropping-particle":"","parse-names":false,"suffix":""}],"container-title":"Health Policy and Planning","id":"ITEM-1","issue":"2","issued":{"date-parts":[["2017"]]},"page":"283-291","title":"Health facility challenges to the provision of Option B+ in western Kenya: A qualitative study","type":"article-journal","volume":"32"},"uris":["http://www.mendeley.com/documents/?uuid=01673ce6-0e8b-4d02-b29a-d629df724e3d","http://www.mendeley.com/documents/?uuid=3cbf12ac-ecca-4e02-974c-d49f0ad5beb9"]}],"mendeley":{"formattedCitation":"(Helova et al., 2017b)","plainTextFormattedCitation":"(Helova et al., 2017b)","previouslyFormattedCitation":"(Helova et al., 2017b)"},"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Helova et al., 2017b)</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3E74123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Kenya</w:t>
            </w:r>
          </w:p>
        </w:tc>
        <w:tc>
          <w:tcPr>
            <w:tcW w:w="2220" w:type="dxa"/>
            <w:tcBorders>
              <w:top w:val="single" w:sz="4" w:space="0" w:color="auto"/>
              <w:left w:val="single" w:sz="4" w:space="0" w:color="auto"/>
              <w:bottom w:val="single" w:sz="4" w:space="0" w:color="auto"/>
              <w:right w:val="single" w:sz="4" w:space="0" w:color="auto"/>
            </w:tcBorders>
            <w:vAlign w:val="center"/>
            <w:hideMark/>
          </w:tcPr>
          <w:p w14:paraId="05EAE93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 xml:space="preserve">4 health facilities in Kisumu, Migori and </w:t>
            </w:r>
            <w:proofErr w:type="spellStart"/>
            <w:r w:rsidRPr="0065564A">
              <w:rPr>
                <w:rFonts w:ascii="Times New Roman" w:eastAsia="Times New Roman" w:hAnsi="Times New Roman" w:cs="Times New Roman"/>
                <w:szCs w:val="20"/>
              </w:rPr>
              <w:t>Homa</w:t>
            </w:r>
            <w:proofErr w:type="spellEnd"/>
            <w:r w:rsidRPr="0065564A">
              <w:rPr>
                <w:rFonts w:ascii="Times New Roman" w:eastAsia="Times New Roman" w:hAnsi="Times New Roman" w:cs="Times New Roman"/>
                <w:szCs w:val="20"/>
              </w:rPr>
              <w:t xml:space="preserve"> Bay counties</w:t>
            </w:r>
          </w:p>
        </w:tc>
        <w:tc>
          <w:tcPr>
            <w:tcW w:w="1230" w:type="dxa"/>
            <w:tcBorders>
              <w:top w:val="single" w:sz="4" w:space="0" w:color="auto"/>
              <w:left w:val="single" w:sz="4" w:space="0" w:color="auto"/>
              <w:bottom w:val="single" w:sz="4" w:space="0" w:color="auto"/>
              <w:right w:val="single" w:sz="4" w:space="0" w:color="auto"/>
            </w:tcBorders>
            <w:vAlign w:val="center"/>
            <w:hideMark/>
          </w:tcPr>
          <w:p w14:paraId="2001059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 FGD</w:t>
            </w:r>
          </w:p>
        </w:tc>
        <w:tc>
          <w:tcPr>
            <w:tcW w:w="3030" w:type="dxa"/>
            <w:tcBorders>
              <w:top w:val="single" w:sz="4" w:space="0" w:color="auto"/>
              <w:left w:val="single" w:sz="4" w:space="0" w:color="auto"/>
              <w:bottom w:val="single" w:sz="4" w:space="0" w:color="auto"/>
              <w:right w:val="single" w:sz="4" w:space="0" w:color="auto"/>
            </w:tcBorders>
            <w:vAlign w:val="center"/>
            <w:hideMark/>
          </w:tcPr>
          <w:p w14:paraId="6241722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women with HIV, male partners, HCWs</w:t>
            </w:r>
          </w:p>
        </w:tc>
        <w:tc>
          <w:tcPr>
            <w:tcW w:w="3390" w:type="dxa"/>
            <w:tcBorders>
              <w:top w:val="single" w:sz="4" w:space="0" w:color="auto"/>
              <w:left w:val="single" w:sz="4" w:space="0" w:color="auto"/>
              <w:bottom w:val="single" w:sz="4" w:space="0" w:color="auto"/>
              <w:right w:val="single" w:sz="4" w:space="0" w:color="auto"/>
            </w:tcBorders>
            <w:vAlign w:val="center"/>
            <w:hideMark/>
          </w:tcPr>
          <w:p w14:paraId="03C5811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health facility level challenges to Option B+ provision from the perspectives of health care providers and clients at low-resource health facilities.</w:t>
            </w:r>
          </w:p>
        </w:tc>
        <w:tc>
          <w:tcPr>
            <w:tcW w:w="585" w:type="dxa"/>
            <w:tcBorders>
              <w:top w:val="single" w:sz="4" w:space="0" w:color="auto"/>
              <w:left w:val="single" w:sz="4" w:space="0" w:color="auto"/>
              <w:bottom w:val="single" w:sz="4" w:space="0" w:color="auto"/>
              <w:right w:val="single" w:sz="4" w:space="0" w:color="auto"/>
            </w:tcBorders>
            <w:vAlign w:val="center"/>
            <w:hideMark/>
          </w:tcPr>
          <w:p w14:paraId="4AF5FBF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5</w:t>
            </w:r>
          </w:p>
        </w:tc>
      </w:tr>
      <w:tr w:rsidR="002D6443" w:rsidRPr="00CA2A07" w14:paraId="5F515D03" w14:textId="77777777" w:rsidTr="002D6443">
        <w:trPr>
          <w:trHeight w:val="1337"/>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75B0F92B" w14:textId="77777777" w:rsidR="002D6443" w:rsidRPr="0065564A" w:rsidRDefault="002D6443" w:rsidP="002D6443">
            <w:pPr>
              <w:spacing w:line="240" w:lineRule="auto"/>
              <w:rPr>
                <w:rFonts w:ascii="Times New Roman" w:eastAsia="Times New Roman" w:hAnsi="Times New Roman" w:cs="Times New Roman"/>
                <w:szCs w:val="20"/>
              </w:rPr>
            </w:pPr>
          </w:p>
          <w:p w14:paraId="2153DF1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4</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9A2EBA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A36F4C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978-017-0387-1","ISBN":"1742-4755","ISSN":"17424755","PMID":"28982365","abstract":"BACKGROUND:With the introduction of 2016 World Health Organization guidelines recommending universal antiretroviral therapy (ART), there has been increased recognition of the lack of men engaging in HIV testing and treatment. Studies in sub-Saharan Africa indicate there have been challenges engaging men in HIV testing and HIV-positive men into treatment.METHODS:This qualitative study explored women&amp;apos;s perspective of their male partner&amp;apos;s attitudes towards HIV and ART and how it shapes woman&amp;apos;s experience with ART. Data were collected through in-depth interviews and focus group discussions with HIV-positive pregnant and postpartum women on Option B+ and health care workers in Malawi and Zimbabwe. In Malawi, 19 in-depth interviews and 12 focus group discussions were conducted from September-December 2013. In Zimbabwe, 15 in-depth interviews and 21 focus-group discussions were conducted from July 2014-March 2014.RESULTS:The findings highlighted that many men discourage their partners from initiating or adhering to ART. One of the main findings indicated that despite the many advancements in HIV care and ART regimens, there are still many lingering negative beliefs about HIV and ART from the earlier days of the epidemic. In addition to existing theories explaining men&amp;apos;s resistance to/absence in HIV testing and treatment as a threat to their masculinity or because of female-focused health facilities, this paper argues that men&amp;apos;s aversion to HIV may be a result of old beliefs about HIV and ART which have not been addressed.CONCLUSIONS:Due to lack of accurate and up to date information about HIV and ART, many men discourage their female partners from initiating and adhering to ART. The effect of lingering and outdated beliefs about HIV and ART needs to be addressed through strengthened communication about developments in HIV care and treatment. Universal ART offers a unique opportunity to curb the epidemic, but successful implementation of these new guidelines is dependent on ART initiation and adherence by both women and men. Strengthening men&amp;apos;s understanding about HIV and ART will greatly enhance women&amp;apos;s ability to initiate and adhere to ART and improve men&amp;apos;s health.","author":[{"dropping-particle":"","family":"Katirayi","given":"Leila","non-dropping-particle":"","parse-names":false,"suffix":""},{"dropping-particle":"","family":"Chadambuka","given":"Addmore","non-dropping-particle":"","parse-names":false,"suffix":""},{"dropping-particle":"","family":"Muchedzi","given":"Auxilia","non-dropping-particle":"","parse-names":false,"suffix":""},{"dropping-particle":"","family":"Ahimbisibwe","given":"Allan","non-dropping-particle":"","parse-names":false,"suffix":""},{"dropping-particle":"","family":"Musarandega","given":"Reuben","non-dropping-particle":"","parse-names":false,"suffix":""},{"dropping-particle":"","family":"Woelk","given":"Godfrey","non-dropping-particle":"","parse-names":false,"suffix":""},{"dropping-particle":"","family":"Tylleskar","given":"Thorkild","non-dropping-particle":"","parse-names":false,"suffix":""},{"dropping-particle":"","family":"Moland","given":"Karen Marie","non-dropping-particle":"","parse-names":false,"suffix":""}],"container-title":"Reproductive Health","id":"ITEM-1","issue":"1","issued":{"date-parts":[["2017"]]},"page":"1-13","publisher":"Reproductive Health","title":"Echoes of old HIV paradigms: Reassessing the problem of engaging men in HIV testing and treatment through women's perspectives","type":"article-journal","volume":"14"},"uris":["http://www.mendeley.com/documents/?uuid=7fdee070-e097-44db-9dc6-a24a8e926bef","http://www.mendeley.com/documents/?uuid=0be86ba4-23e1-429e-a3f0-de991a2d88a7"]}],"mendeley":{"formattedCitation":"(Leila Katirayi et al., 2017)","plainTextFormattedCitation":"(Leila Katirayi et al., 2017)","previouslyFormattedCitation":"(Leila Katirayi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Leila Katirayi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95A50D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 Zimbabwe</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8DBFEF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Gov and private health facilities (Malawi); Public health clinics (Zimbabwe)</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AD0AEF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 FGD</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2D5B30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and breastfeeding women with HIV and HCWs providing PMTCT service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B41868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identify the lessons learned from implementation of lifelong ART under Option B+ to inform the scaling up of universal ART.</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BD1EBD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9.5</w:t>
            </w:r>
          </w:p>
        </w:tc>
      </w:tr>
      <w:tr w:rsidR="002D6443" w:rsidRPr="00CA2A07" w14:paraId="309DFDEF"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tcPr>
          <w:p w14:paraId="4F6A27FC" w14:textId="77777777" w:rsidR="002D6443" w:rsidRPr="0065564A" w:rsidRDefault="002D6443" w:rsidP="002D6443">
            <w:pPr>
              <w:spacing w:line="240" w:lineRule="auto"/>
              <w:rPr>
                <w:rFonts w:ascii="Times New Roman" w:eastAsia="Times New Roman" w:hAnsi="Times New Roman" w:cs="Times New Roman"/>
                <w:szCs w:val="20"/>
              </w:rPr>
            </w:pPr>
          </w:p>
          <w:p w14:paraId="368CDDF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5</w:t>
            </w:r>
          </w:p>
        </w:tc>
        <w:tc>
          <w:tcPr>
            <w:tcW w:w="690" w:type="dxa"/>
            <w:tcBorders>
              <w:top w:val="single" w:sz="4" w:space="0" w:color="auto"/>
              <w:left w:val="single" w:sz="4" w:space="0" w:color="auto"/>
              <w:bottom w:val="single" w:sz="4" w:space="0" w:color="auto"/>
              <w:right w:val="single" w:sz="4" w:space="0" w:color="auto"/>
            </w:tcBorders>
            <w:vAlign w:val="center"/>
            <w:hideMark/>
          </w:tcPr>
          <w:p w14:paraId="552C2A6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w:t>
            </w:r>
          </w:p>
        </w:tc>
        <w:tc>
          <w:tcPr>
            <w:tcW w:w="1180" w:type="dxa"/>
            <w:tcBorders>
              <w:top w:val="single" w:sz="4" w:space="0" w:color="auto"/>
              <w:left w:val="single" w:sz="4" w:space="0" w:color="auto"/>
              <w:bottom w:val="single" w:sz="4" w:space="0" w:color="auto"/>
              <w:right w:val="single" w:sz="4" w:space="0" w:color="auto"/>
            </w:tcBorders>
            <w:vAlign w:val="center"/>
            <w:hideMark/>
          </w:tcPr>
          <w:p w14:paraId="1A631A1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36/sextrans-2016-052972","ISBN":"1368-4973","ISSN":"14723263","PMID":"28736391","abstract":"OBJECTIVE To explore what influences on engagement with Option B+ in four sub-Saharan African settings. METHODS In-depth interviews were conducted in 2015, with 22 HIV-positive women who had been pregnant since Option B+ was available, and 15 healthcare workers (HCWs) involved in HIV service delivery. Participants were purposely selected from four health and demographic surveillance sites in Malawi, Tanzania and Uganda. A thematic content analysis was conducted to investigate what influenced engagement with Option B+. RESULTS Feeling 'ready' was key to pregnant women accepting antiretroviral treatment (ART) on the same day as diagnosis at antenatal clinic; this was influenced by previous knowledge of HIV-positive status, interactions with HCWs and relationship with their partners. The desire to protect their unborn infant was the main issue that motivated women to initiate treatment, temporarily over-riding barriers to starting ART. Many HCWs recognised that pressurising women into starting ART may lead them to stop treatment following delivery. However, their own responsibility to protect the infant sometimes drove HCWs to use strong persuasive techniques to initiate pregnant women onto ART as early as possible, occasionally causing women to disengage. CONCLUSIONS Protecting the baby superseded feelings of unpreparedness for lifelong ART and may explain poor retention observed in Option B+ programmes. Women may benefit from more time to accept their status, and counselling on the long-term value of ART beyond the pregnancy and breastfeeding period. Strategies to promote readiness for same-day initiation of lifelong treatment are urgently needed, and may provide important lessons for universal test-and-treat implementation.","author":[{"dropping-particle":"","family":"McLean","given":"Estelle","non-dropping-particle":"","parse-names":false,"suffix":""},{"dropping-particle":"","family":"Renju","given":"Jenny","non-dropping-particle":"","parse-names":false,"suffix":""},{"dropping-particle":"","family":"Wamoyi","given":"Joyce","non-dropping-particle":"","parse-names":false,"suffix":""},{"dropping-particle":"","family":"Bukenya","given":"Dominic","non-dropping-particle":"","parse-names":false,"suffix":""},{"dropping-particle":"","family":"Ddaaki","given":"William","non-dropping-particle":"","parse-names":false,"suffix":""},{"dropping-particle":"","family":"Church","given":"Kathryn","non-dropping-particle":"","parse-names":false,"suffix":""},{"dropping-particle":"","family":"Zaba","given":"Basia","non-dropping-particle":"","parse-names":false,"suffix":""},{"dropping-particle":"","family":"Wringe","given":"Alison","non-dropping-particle":"","parse-names":false,"suffix":""}],"container-title":"Sexually Transmitted Infections","id":"ITEM-1","issued":{"date-parts":[["2017"]]},"page":"1-5","title":"'I wanted to safeguard the baby': A qualitative study to understand the experiences of Option B+ for pregnant women and the potential implications for 'test-And-Treat' in four sub-Saharan African settings","type":"article-journal","volume":"93"},"uris":["http://www.mendeley.com/documents/?uuid=bbcfdc0e-c13c-41fd-8fe8-41512f881e1a"]}],"mendeley":{"formattedCitation":"(McLean et al., 2017)","plainTextFormattedCitation":"(McLean et al., 2017)","previouslyFormattedCitation":"(McLean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McLean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66EDB7E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 Tanzania, Uganda</w:t>
            </w:r>
          </w:p>
        </w:tc>
        <w:tc>
          <w:tcPr>
            <w:tcW w:w="2220" w:type="dxa"/>
            <w:tcBorders>
              <w:top w:val="single" w:sz="4" w:space="0" w:color="auto"/>
              <w:left w:val="single" w:sz="4" w:space="0" w:color="auto"/>
              <w:bottom w:val="single" w:sz="4" w:space="0" w:color="auto"/>
              <w:right w:val="single" w:sz="4" w:space="0" w:color="auto"/>
            </w:tcBorders>
            <w:vAlign w:val="center"/>
            <w:hideMark/>
          </w:tcPr>
          <w:p w14:paraId="48B606C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Rural areas: clinic setting or participant’s home</w:t>
            </w:r>
          </w:p>
        </w:tc>
        <w:tc>
          <w:tcPr>
            <w:tcW w:w="1230" w:type="dxa"/>
            <w:tcBorders>
              <w:top w:val="single" w:sz="4" w:space="0" w:color="auto"/>
              <w:left w:val="single" w:sz="4" w:space="0" w:color="auto"/>
              <w:bottom w:val="single" w:sz="4" w:space="0" w:color="auto"/>
              <w:right w:val="single" w:sz="4" w:space="0" w:color="auto"/>
            </w:tcBorders>
            <w:vAlign w:val="center"/>
            <w:hideMark/>
          </w:tcPr>
          <w:p w14:paraId="0A2F71B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vAlign w:val="center"/>
            <w:hideMark/>
          </w:tcPr>
          <w:p w14:paraId="592A366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and breastfeeding women with HIV and their male partners</w:t>
            </w:r>
          </w:p>
        </w:tc>
        <w:tc>
          <w:tcPr>
            <w:tcW w:w="3390" w:type="dxa"/>
            <w:tcBorders>
              <w:top w:val="single" w:sz="4" w:space="0" w:color="auto"/>
              <w:left w:val="single" w:sz="4" w:space="0" w:color="auto"/>
              <w:bottom w:val="single" w:sz="4" w:space="0" w:color="auto"/>
              <w:right w:val="single" w:sz="4" w:space="0" w:color="auto"/>
            </w:tcBorders>
            <w:vAlign w:val="center"/>
            <w:hideMark/>
          </w:tcPr>
          <w:p w14:paraId="4375B46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 xml:space="preserve">To understand what influences acceptance and adherence to Option B+, and explore whether these influences are specific to pregnancy. </w:t>
            </w:r>
          </w:p>
        </w:tc>
        <w:tc>
          <w:tcPr>
            <w:tcW w:w="585" w:type="dxa"/>
            <w:tcBorders>
              <w:top w:val="single" w:sz="4" w:space="0" w:color="auto"/>
              <w:left w:val="single" w:sz="4" w:space="0" w:color="auto"/>
              <w:bottom w:val="single" w:sz="4" w:space="0" w:color="auto"/>
              <w:right w:val="single" w:sz="4" w:space="0" w:color="auto"/>
            </w:tcBorders>
            <w:vAlign w:val="center"/>
            <w:hideMark/>
          </w:tcPr>
          <w:p w14:paraId="1595D87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w:t>
            </w:r>
          </w:p>
        </w:tc>
      </w:tr>
      <w:tr w:rsidR="002D6443" w:rsidRPr="00CA2A07" w14:paraId="1029EBA5"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38239636" w14:textId="77777777" w:rsidR="002D6443" w:rsidRPr="0065564A" w:rsidRDefault="002D6443" w:rsidP="002D6443">
            <w:pPr>
              <w:spacing w:line="240" w:lineRule="auto"/>
              <w:rPr>
                <w:rFonts w:ascii="Times New Roman" w:eastAsia="Times New Roman" w:hAnsi="Times New Roman" w:cs="Times New Roman"/>
                <w:szCs w:val="20"/>
              </w:rPr>
            </w:pPr>
          </w:p>
          <w:p w14:paraId="48466E0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6</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0F80FA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77C94D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2989/16085906.2017.1362017","ISBN":"1608-5906","ISSN":"17279445","PMID":"28978289","abstract":"Encouraging HIV-infected pregnant women to recruit male partners for\ncouple HIV testing and counselling (CHTC) is promoted by the World\nHealth Organization, but remains challenging. Formal strategies for\nrecruiting the male partners of pregnant women have not been explored\nwithin an Option B+ programme. Our objective was to learn about\nexperiences surrounding CHTC recruitment within a formal CHTC\nrecruitment study. A randomised controlled trial comparing two CHTC\nrecruitment strategies was conducted among HIV-infected pregnant women\npresenting to Bwaila Antenatal Unit in 2014. Women were randomised to\nreceive an invitation to attend the clinic as a couple or this\ninvitation plus clinic-led phone and community tracing. A qualitative\nstudy was conducted with a subset of participants to learn about\nrecruitment. This paper describes experiences of a subset of\nHIV-infected pregnant women (N = 20) and male partners (N = 17). One on\none in-depth interviews were audio-recorded, transcribed, translated,\nand coded using content analysis. Nearly all women presented the\ninvitation and disclosed their HIV-positive status to their partners on\nthe day of HIV diagnosis, often to facilitate pill-taking. Men and women\nin both arms perceived the messages to be more compelling since they\ncame from the clinic, rather than the woman herself. Couples who\nattended CHTC displayed greater care for one another and mutual support\nfor HIV-related behaviours. Facilitating CHTC with invitations and\ntracing can support CHTC uptake and support for HIV-affected couples. In\nan Option B+ context, inviting partners for CHTC can facilitate male\ninvolvement and have important benefits for families.","author":[{"dropping-particle":"","family":"Rosenberg","given":"Nora E.","non-dropping-particle":"","parse-names":false,"suffix":""},{"dropping-particle":"","family":"Gross","given":"Rebecca","non-dropping-particle":"","parse-names":false,"suffix":""},{"dropping-particle":"","family":"Mtande","given":"Tiwonge","non-dropping-particle":"","parse-names":false,"suffix":""},{"dropping-particle":"","family":"Maman","given":"Suzanne","non-dropping-particle":"","parse-names":false,"suffix":""},{"dropping-particle":"","family":"Golin","given":"Carol E.","non-dropping-particle":"","parse-names":false,"suffix":""},{"dropping-particle":"","family":"Saidi","given":"Friday","non-dropping-particle":"","parse-names":false,"suffix":""},{"dropping-particle":"","family":"Manthalu","given":"Olivia","non-dropping-particle":"","parse-names":false,"suffix":""},{"dropping-particle":"","family":"Hoffman","given":"Irving","non-dropping-particle":"","parse-names":false,"suffix":""},{"dropping-particle":"","family":"Hosseinipour","given":"Mina C.","non-dropping-particle":"","parse-names":false,"suffix":""},{"dropping-particle":"","family":"Miller","given":"William C.","non-dropping-particle":"","parse-names":false,"suffix":""}],"container-title":"African Journal of AIDS Research","id":"ITEM-1","issue":"3","issued":{"date-parts":[["2017"]]},"page":"215-223","title":"“We have heard it together”: a qualitative analysis of couple HIV testing and counselling recruitment in Malawi’s Option B+ programme","type":"article-journal","volume":"16"},"uris":["http://www.mendeley.com/documents/?uuid=b54b8d82-6b38-4560-8ec7-2aac4ab4edbb","http://www.mendeley.com/documents/?uuid=68606515-76c9-4ade-a357-7802fc984587"]}],"mendeley":{"formattedCitation":"(Rosenberg et al., 2017)","plainTextFormattedCitation":"(Rosenberg et al., 2017)","previouslyFormattedCitation":"(Rosenberg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Rosenberg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165DD0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BDD643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ANC clinic within a maternity hospital</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75A191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681B7B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women with HIV and their male partner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972977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address how and why women disclose their HIV status; how the use of a clinic invitation letter to partners was viewed; how men experience disclosure, inviting and tracing processes; and what impact interventions had on couples’ relationships.</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C2986E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5</w:t>
            </w:r>
          </w:p>
        </w:tc>
      </w:tr>
      <w:tr w:rsidR="002D6443" w:rsidRPr="00CA2A07" w14:paraId="6D0CFF47" w14:textId="77777777" w:rsidTr="002D6443">
        <w:trPr>
          <w:trHeight w:val="1355"/>
          <w:tblCellSpacing w:w="15" w:type="dxa"/>
        </w:trPr>
        <w:tc>
          <w:tcPr>
            <w:tcW w:w="450" w:type="dxa"/>
            <w:tcBorders>
              <w:top w:val="single" w:sz="4" w:space="0" w:color="auto"/>
              <w:left w:val="single" w:sz="4" w:space="0" w:color="auto"/>
              <w:bottom w:val="single" w:sz="4" w:space="0" w:color="auto"/>
              <w:right w:val="single" w:sz="4" w:space="0" w:color="auto"/>
            </w:tcBorders>
          </w:tcPr>
          <w:p w14:paraId="3341DF9A" w14:textId="77777777" w:rsidR="002D6443" w:rsidRPr="0065564A" w:rsidRDefault="002D6443" w:rsidP="002D6443">
            <w:pPr>
              <w:spacing w:line="240" w:lineRule="auto"/>
              <w:rPr>
                <w:rFonts w:ascii="Times New Roman" w:eastAsia="Times New Roman" w:hAnsi="Times New Roman" w:cs="Times New Roman"/>
                <w:szCs w:val="20"/>
              </w:rPr>
            </w:pPr>
          </w:p>
          <w:p w14:paraId="012BD57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7</w:t>
            </w:r>
          </w:p>
          <w:p w14:paraId="09A7EFE6" w14:textId="77777777" w:rsidR="002D6443" w:rsidRPr="0065564A" w:rsidRDefault="002D6443" w:rsidP="002D6443">
            <w:pPr>
              <w:spacing w:line="240" w:lineRule="auto"/>
              <w:rPr>
                <w:rFonts w:ascii="Times New Roman" w:eastAsia="Times New Roman" w:hAnsi="Times New Roman" w:cs="Times New Roman"/>
                <w:szCs w:val="20"/>
              </w:rPr>
            </w:pPr>
          </w:p>
        </w:tc>
        <w:tc>
          <w:tcPr>
            <w:tcW w:w="690" w:type="dxa"/>
            <w:tcBorders>
              <w:top w:val="single" w:sz="4" w:space="0" w:color="auto"/>
              <w:left w:val="single" w:sz="4" w:space="0" w:color="auto"/>
              <w:bottom w:val="single" w:sz="4" w:space="0" w:color="auto"/>
              <w:right w:val="single" w:sz="4" w:space="0" w:color="auto"/>
            </w:tcBorders>
            <w:vAlign w:val="center"/>
          </w:tcPr>
          <w:p w14:paraId="0AAB059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w:t>
            </w:r>
          </w:p>
        </w:tc>
        <w:tc>
          <w:tcPr>
            <w:tcW w:w="1180" w:type="dxa"/>
            <w:tcBorders>
              <w:top w:val="single" w:sz="4" w:space="0" w:color="auto"/>
              <w:left w:val="single" w:sz="4" w:space="0" w:color="auto"/>
              <w:bottom w:val="single" w:sz="4" w:space="0" w:color="auto"/>
              <w:right w:val="single" w:sz="4" w:space="0" w:color="auto"/>
            </w:tcBorders>
            <w:vAlign w:val="center"/>
          </w:tcPr>
          <w:p w14:paraId="5E02A90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80/17290376.2018.1527245","ISSN":"18134424","abstract":"The acceptability of lifelong antiretroviral therapy (ART) among HIV-positive women in high-burden Nigeria, is not well-known. We explored readiness of users and providers of prevention of mother-to-child transmission of HIV (PMTCT) services to accept lifelong ART -before Option B plus was implemented in Nigeria. We conducted 142 key informant interviews among 100 PMTCT users (25 pregnant-newly-diagnosed, 26 pregnant-in-care, 28 lost-to-follow-up (LTFU) and 21 postpartum women living with HIV) and 42 PMTCT providers in rural North-Central Nigeria. Qualitative data were manually analyzed via Grounded Theory. PMTCT users had mixed views about lifelong ART, strongly influenced by motivation to prevent infant HIV and by presence or absence of maternal illness. Newly-diagnosed women were most enthusiastic about lifelong ART, however postpartum and LTFU women expressed conditionalities for acceptance and adherence, including minimal ART side effects and potentially serious maternal illness. Providers corroborated user findings, identifying the postpartum period as problematic for lifelong ART acceptability/adherence. Option B plus scale-up in Nigeria will require proactively addressing PMTCT user fears about ART side effects, and continuous education on long-term maternal and infant benefits. Structural barriers such as the availability of trained providers, long clinic wait times and patient access to ART should also be addressed.","author":[{"dropping-particle":"","family":"Erekaha","given":"Salome C.","non-dropping-particle":"","parse-names":false,"suffix":""},{"dropping-particle":"","family":"Cornelius","given":"Llewellyn J.","non-dropping-particle":"","parse-names":false,"suffix":""},{"dropping-particle":"","family":"Bessaha","given":"Melissa L.","non-dropping-particle":"","parse-names":false,"suffix":""},{"dropping-particle":"","family":"Ibrahim","given":"Abdulmumin","non-dropping-particle":"","parse-names":false,"suffix":""},{"dropping-particle":"","family":"Adeyemo","given":"Gabriel D.","non-dropping-particle":"","parse-names":false,"suffix":""},{"dropping-particle":"","family":"Fadare","given":"Mofoluwake","non-dropping-particle":"","parse-names":false,"suffix":""},{"dropping-particle":"","family":"Charurat","given":"Manhattan","non-dropping-particle":"","parse-names":false,"suffix":""},{"dropping-particle":"","family":"Ezeanolue","given":"Echezona E.","non-dropping-particle":"","parse-names":false,"suffix":""},{"dropping-particle":"","family":"Sam-Agudu","given":"Nadia A.","non-dropping-particle":"","parse-names":false,"suffix":""}],"container-title":"Sahara J","id":"ITEM-1","issued":{"date-parts":[["2018"]]},"title":"Exploring the acceptability of option b plus among hiv-positive nigerian women engaged and not engaged in the prevention of mother-to-child transmission of hiv cascade: A qualitative study","type":"article-journal"},"uris":["http://www.mendeley.com/documents/?uuid=aad988e6-43b1-45a4-9df6-ee3d9851d985","http://www.mendeley.com/documents/?uuid=c8848f8b-cd38-4f4d-a93f-f8f21008649a"]}],"mendeley":{"formattedCitation":"(Erekaha et al., 2018)","plainTextFormattedCitation":"(Erekaha et al., 2018)","previouslyFormattedCitation":"(Erekaha et al., 2018)"},"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Erekaha et al., 2018)</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tcPr>
          <w:p w14:paraId="271AEC4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Nigeria</w:t>
            </w:r>
          </w:p>
        </w:tc>
        <w:tc>
          <w:tcPr>
            <w:tcW w:w="2220" w:type="dxa"/>
            <w:tcBorders>
              <w:top w:val="single" w:sz="4" w:space="0" w:color="auto"/>
              <w:left w:val="single" w:sz="4" w:space="0" w:color="auto"/>
              <w:bottom w:val="single" w:sz="4" w:space="0" w:color="auto"/>
              <w:right w:val="single" w:sz="4" w:space="0" w:color="auto"/>
            </w:tcBorders>
            <w:vAlign w:val="center"/>
          </w:tcPr>
          <w:p w14:paraId="4EE6946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Rural public health clinic catchment areas</w:t>
            </w:r>
          </w:p>
        </w:tc>
        <w:tc>
          <w:tcPr>
            <w:tcW w:w="1230" w:type="dxa"/>
            <w:tcBorders>
              <w:top w:val="single" w:sz="4" w:space="0" w:color="auto"/>
              <w:left w:val="single" w:sz="4" w:space="0" w:color="auto"/>
              <w:bottom w:val="single" w:sz="4" w:space="0" w:color="auto"/>
              <w:right w:val="single" w:sz="4" w:space="0" w:color="auto"/>
            </w:tcBorders>
            <w:vAlign w:val="center"/>
          </w:tcPr>
          <w:p w14:paraId="7ED88AA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w:t>
            </w:r>
          </w:p>
        </w:tc>
        <w:tc>
          <w:tcPr>
            <w:tcW w:w="3030" w:type="dxa"/>
            <w:tcBorders>
              <w:top w:val="single" w:sz="4" w:space="0" w:color="auto"/>
              <w:left w:val="single" w:sz="4" w:space="0" w:color="auto"/>
              <w:bottom w:val="single" w:sz="4" w:space="0" w:color="auto"/>
              <w:right w:val="single" w:sz="4" w:space="0" w:color="auto"/>
            </w:tcBorders>
            <w:vAlign w:val="center"/>
          </w:tcPr>
          <w:p w14:paraId="544D562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women with HIV, HCW, KII</w:t>
            </w:r>
          </w:p>
        </w:tc>
        <w:tc>
          <w:tcPr>
            <w:tcW w:w="3390" w:type="dxa"/>
            <w:tcBorders>
              <w:top w:val="single" w:sz="4" w:space="0" w:color="auto"/>
              <w:left w:val="single" w:sz="4" w:space="0" w:color="auto"/>
              <w:bottom w:val="single" w:sz="4" w:space="0" w:color="auto"/>
              <w:right w:val="single" w:sz="4" w:space="0" w:color="auto"/>
            </w:tcBorders>
            <w:vAlign w:val="center"/>
          </w:tcPr>
          <w:p w14:paraId="35EF1CA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perspectives of PMTCT users and providers on readiness of HIV positive women in rural Nigeria to accept and adhere to lifelong ART under Option B+.</w:t>
            </w:r>
          </w:p>
        </w:tc>
        <w:tc>
          <w:tcPr>
            <w:tcW w:w="585" w:type="dxa"/>
            <w:tcBorders>
              <w:top w:val="single" w:sz="4" w:space="0" w:color="auto"/>
              <w:left w:val="single" w:sz="4" w:space="0" w:color="auto"/>
              <w:bottom w:val="single" w:sz="4" w:space="0" w:color="auto"/>
              <w:right w:val="single" w:sz="4" w:space="0" w:color="auto"/>
            </w:tcBorders>
            <w:vAlign w:val="center"/>
          </w:tcPr>
          <w:p w14:paraId="312B815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9</w:t>
            </w:r>
          </w:p>
        </w:tc>
      </w:tr>
      <w:tr w:rsidR="002D6443" w:rsidRPr="00CA2A07" w14:paraId="2BCBD49A"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26AA347D" w14:textId="77777777" w:rsidR="002D6443" w:rsidRPr="0065564A" w:rsidRDefault="002D6443" w:rsidP="002D6443">
            <w:pPr>
              <w:spacing w:line="240" w:lineRule="auto"/>
              <w:rPr>
                <w:rFonts w:ascii="Times New Roman" w:eastAsia="Times New Roman" w:hAnsi="Times New Roman" w:cs="Times New Roman"/>
                <w:szCs w:val="20"/>
              </w:rPr>
            </w:pPr>
          </w:p>
          <w:p w14:paraId="6AAC7640" w14:textId="77777777" w:rsidR="002D6443" w:rsidRPr="0065564A" w:rsidRDefault="002D6443" w:rsidP="002D6443">
            <w:pPr>
              <w:spacing w:line="240" w:lineRule="auto"/>
              <w:rPr>
                <w:rFonts w:ascii="Times New Roman" w:eastAsia="Times New Roman" w:hAnsi="Times New Roman" w:cs="Times New Roman"/>
                <w:szCs w:val="20"/>
              </w:rPr>
            </w:pPr>
          </w:p>
          <w:p w14:paraId="7541631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8</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883747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2015</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61911D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889-017-4611-2","ISBN":"1471-2458 (Electronic)\r1471-2458 (Linking)","ISSN":"14712458","PMID":"28743251","abstract":"Zimbabwe’s Ministry of Health and Child Care (MOHCC) adopted 2013 World Health Organization (WHO) prevention of mother-to-child HIV transmission (PMTCT) guidelines recommending initiation of HIV-positive pregnant and breastfeeding women (PPBW) on lifelong antiretroviral treatment (ART) irrespective of clinical stage (Option B+). Option B+ was officially launched in Zimbabwe in November 2013; however the acceptability of life-long ART and its potential uptake among women was not known. A qualitative study was conducted at selected sites in Harare (urban) and Zvimba (rural) to explore Option B+ acceptability; barriers, and facilitators to ART adherence and service uptake. In-depth interviews (IDIs), focus group discussions (FGDs) and key informant interviews (KIIs) were conducted with PPBW, healthcare providers, and community members. All interviews were audio-recorded, transcribed, and translated; data were coded and analyzed in MaxQDA v10. Forty-three IDIs, 22 FGDs, and five KIIs were conducted. The majority of women accepted lifelong ART. There was however, a fear of commitment to taking lifelong medication because they were afraid of defaulting, especially after cessation of breastfeeding. There was confusion around dosage; and fear of side effects, not having enough food to take drugs, and the lack of opportunities to ask questions in counseling. Participants reported the need for strengthening community sensitization for Option B+. Facilitators included receiving a simplified pill regimen; ability to continue breastfeeding beyond 6 months like HIV-negative women; and partner, community and health worker support. Barriers included distance of health facility, non-disclosure of HIV status, poor male partner support and knowing someone who had negative experience on ART. This study found that Option B+ is generally accepted among PPBW as a means to strengthen their health and protect their babies. Consistent with previous literature, this study demonstrated the importance of male partner and community support in satisfactory adherence to ART and enhancing counseling techniques. Strengthening community sensitization and male knowledge is critical to encourage women to disclose their HIV status and ensure successful adherence to ART. Targeting and engaging partners of women will remain key determinants to women’s acceptance and adherence on ART under Option B+.","author":[{"dropping-particle":"","family":"Chadambuka","given":"Addmore","non-dropping-particle":"","parse-names":false,"suffix":""},{"dropping-particle":"","family":"Katirayi","given":"Leila","non-dropping-particle":"","parse-names":false,"suffix":""},{"dropping-particle":"","family":"Muchedzi","given":"Auxilia","non-dropping-particle":"","parse-names":false,"suffix":""},{"dropping-particle":"","family":"Tumbare","given":"Esther","non-dropping-particle":"","parse-names":false,"suffix":""},{"dropping-particle":"","family":"Musarandega","given":"Reuben","non-dropping-particle":"","parse-names":false,"suffix":""},{"dropping-particle":"","family":"Mahomva","given":"Agnes I.","non-dropping-particle":"","parse-names":false,"suffix":""},{"dropping-particle":"","family":"Woelk","given":"Godfrey","non-dropping-particle":"","parse-names":false,"suffix":""}],"container-title":"BMC Public Health","id":"ITEM-1","issue":"1","issued":{"date-parts":[["2017"]]},"page":"1-8","publisher":"BMC Public Health","title":"Acceptability of lifelong treatment among HIV-positive pregnant and breastfeeding women (Option B+) in selected health facilities in Zimbabwe: A qualitative study","type":"article-journal","volume":"18"},"uris":["http://www.mendeley.com/documents/?uuid=ab7c36eb-90c8-454e-8e6a-1abe1e3e800a","http://www.mendeley.com/documents/?uuid=71287443-f986-4028-a62f-7b746675d463"]}],"mendeley":{"formattedCitation":"(Chadambuka et al., 2017)","plainTextFormattedCitation":"(Chadambuka et al., 2017)","previouslyFormattedCitation":"(Chadambuka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Chadambuka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ACD450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Zimbabwe</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FDF2AE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Urban &amp; rural health facilitie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F7D298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 FGD, KII</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FAEB21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and breastfeeding women with HIV, HCWs, community member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BF360B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the acceptability of Option B+ among pregnant and lactating women to inform health education, promotion activities and client counselling for new guidelines.</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2D3360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w:t>
            </w:r>
          </w:p>
        </w:tc>
      </w:tr>
      <w:tr w:rsidR="002D6443" w:rsidRPr="00CA2A07" w14:paraId="0C05C517"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tcPr>
          <w:p w14:paraId="45A7E4BF" w14:textId="77777777" w:rsidR="002D6443" w:rsidRPr="0065564A" w:rsidRDefault="002D6443" w:rsidP="002D6443">
            <w:pPr>
              <w:spacing w:line="240" w:lineRule="auto"/>
              <w:rPr>
                <w:rFonts w:ascii="Times New Roman" w:eastAsia="Times New Roman" w:hAnsi="Times New Roman" w:cs="Times New Roman"/>
                <w:szCs w:val="20"/>
              </w:rPr>
            </w:pPr>
          </w:p>
          <w:p w14:paraId="54FF5431" w14:textId="77777777" w:rsidR="002D6443" w:rsidRPr="0065564A" w:rsidRDefault="002D6443" w:rsidP="002D6443">
            <w:pPr>
              <w:spacing w:line="240" w:lineRule="auto"/>
              <w:rPr>
                <w:rFonts w:ascii="Times New Roman" w:eastAsia="Times New Roman" w:hAnsi="Times New Roman" w:cs="Times New Roman"/>
                <w:szCs w:val="20"/>
              </w:rPr>
            </w:pPr>
          </w:p>
          <w:p w14:paraId="624DCFB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19</w:t>
            </w:r>
          </w:p>
        </w:tc>
        <w:tc>
          <w:tcPr>
            <w:tcW w:w="690" w:type="dxa"/>
            <w:tcBorders>
              <w:top w:val="single" w:sz="4" w:space="0" w:color="auto"/>
              <w:left w:val="single" w:sz="4" w:space="0" w:color="auto"/>
              <w:bottom w:val="single" w:sz="4" w:space="0" w:color="auto"/>
              <w:right w:val="single" w:sz="4" w:space="0" w:color="auto"/>
            </w:tcBorders>
            <w:vAlign w:val="center"/>
            <w:hideMark/>
          </w:tcPr>
          <w:p w14:paraId="5E26793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2015</w:t>
            </w:r>
          </w:p>
        </w:tc>
        <w:tc>
          <w:tcPr>
            <w:tcW w:w="1180" w:type="dxa"/>
            <w:tcBorders>
              <w:top w:val="single" w:sz="4" w:space="0" w:color="auto"/>
              <w:left w:val="single" w:sz="4" w:space="0" w:color="auto"/>
              <w:bottom w:val="single" w:sz="4" w:space="0" w:color="auto"/>
              <w:right w:val="single" w:sz="4" w:space="0" w:color="auto"/>
            </w:tcBorders>
            <w:vAlign w:val="center"/>
            <w:hideMark/>
          </w:tcPr>
          <w:p w14:paraId="0506309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371/journal.pone.0175590","ISBN":"1111111111","ISSN":"19326203","PMID":"28410374","abstract":"To ensure the health of mothers and children, prevention of mother-to-child HIV transmission (PMTCT) programs test women for HIV, engage HIV-positive women in care, and promote recommended breastfeeding practices. Under Malawi's Option B+ PMTCT program, ~20% of women are lost-to-follow-up (LTFU) and little is known about their breastfeeding practices. The purpose of this study is to describe facilitators and barriers to Option B+ participation and how participation influences breastfeeding duration. We conducted in-depth interviews with HIV-positive women in Option B+ (n = 32) or LTFU from Option B+ (n = 32). They were recruited from four government clinics in Lilongwe District and had a child aged 0-23 months. Women in Option B+ had better disclosure experiences and more social support than LTFU women. The most common reasons for LTFU were fear of HIV disclosure, anticipated or experienced stigma, and insufficient social support. Other reasons included: non-acceptance of HIV status, antiretroviral therapy (ART) side effects, lack of funds for transport, and negative experiences with clinic staff. Worries about possible transmission, even while on ART, influenced timing of weaning for some women in Option B+. Despite their knowledge of the risk of HIV transmission to the child, most LTFU women continued to breastfeed after stopping ART because they considered breastmilk to be an important source of nutrients for the child. Given that HIV-positive Malawian women LTFU from Option B+ breastfeed in the absence of ART, efforts are needed to use evidence-based strategies to address the barriers to Option B+ participation and avert preventable transmission through breastmilk.","author":[{"dropping-particle":"","family":"Flax","given":"Valerie L.","non-dropping-particle":"","parse-names":false,"suffix":""},{"dropping-particle":"","family":"Hamela","given":"Gloria","non-dropping-particle":"","parse-names":false,"suffix":""},{"dropping-particle":"","family":"Mofolo","given":"Innocent","non-dropping-particle":"","parse-names":false,"suffix":""},{"dropping-particle":"","family":"Hosseinipour","given":"Mina C.","non-dropping-particle":"","parse-names":false,"suffix":""},{"dropping-particle":"","family":"Hoffman","given":"Irving F.","non-dropping-particle":"","parse-names":false,"suffix":""},{"dropping-particle":"","family":"Maman","given":"Suzanne","non-dropping-particle":"","parse-names":false,"suffix":""}],"container-title":"PLoS ONE","id":"ITEM-1","issue":"4","issued":{"date-parts":[["2017"]]},"page":"1-13","title":"Factors influencing postnatal Option B+ participation and breastfeeding duration among HIV-positive women in Lilongwe District, Malawi: A qualitative study","type":"article-journal","volume":"12"},"uris":["http://www.mendeley.com/documents/?uuid=618d1d59-aaf5-4cdd-b00b-8d42955b341e","http://www.mendeley.com/documents/?uuid=6515a23a-add2-4455-bac2-cb0a264cc8bb"]}],"mendeley":{"formattedCitation":"(Flax, Hamela, et al., 2017)","plainTextFormattedCitation":"(Flax, Hamela, et al., 2017)","previouslyFormattedCitation":"(Flax, Hamela,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Flax, Hamela,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5982EE5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w:t>
            </w:r>
          </w:p>
        </w:tc>
        <w:tc>
          <w:tcPr>
            <w:tcW w:w="2220" w:type="dxa"/>
            <w:tcBorders>
              <w:top w:val="single" w:sz="4" w:space="0" w:color="auto"/>
              <w:left w:val="single" w:sz="4" w:space="0" w:color="auto"/>
              <w:bottom w:val="single" w:sz="4" w:space="0" w:color="auto"/>
              <w:right w:val="single" w:sz="4" w:space="0" w:color="auto"/>
            </w:tcBorders>
            <w:vAlign w:val="center"/>
            <w:hideMark/>
          </w:tcPr>
          <w:p w14:paraId="0EFF5A0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Urban &amp; rural government clinics</w:t>
            </w:r>
          </w:p>
        </w:tc>
        <w:tc>
          <w:tcPr>
            <w:tcW w:w="1230" w:type="dxa"/>
            <w:tcBorders>
              <w:top w:val="single" w:sz="4" w:space="0" w:color="auto"/>
              <w:left w:val="single" w:sz="4" w:space="0" w:color="auto"/>
              <w:bottom w:val="single" w:sz="4" w:space="0" w:color="auto"/>
              <w:right w:val="single" w:sz="4" w:space="0" w:color="auto"/>
            </w:tcBorders>
            <w:vAlign w:val="center"/>
            <w:hideMark/>
          </w:tcPr>
          <w:p w14:paraId="752C814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vAlign w:val="center"/>
            <w:hideMark/>
          </w:tcPr>
          <w:p w14:paraId="47683B0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Women living with HIV - enrolled or LTFU in Option B+</w:t>
            </w:r>
          </w:p>
        </w:tc>
        <w:tc>
          <w:tcPr>
            <w:tcW w:w="3390" w:type="dxa"/>
            <w:tcBorders>
              <w:top w:val="single" w:sz="4" w:space="0" w:color="auto"/>
              <w:left w:val="single" w:sz="4" w:space="0" w:color="auto"/>
              <w:bottom w:val="single" w:sz="4" w:space="0" w:color="auto"/>
              <w:right w:val="single" w:sz="4" w:space="0" w:color="auto"/>
            </w:tcBorders>
            <w:vAlign w:val="center"/>
            <w:hideMark/>
          </w:tcPr>
          <w:p w14:paraId="04ACC12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identify facilitators and barriers to Option B+ participation and document the duration of breastfeeding among HIV-positive women w</w:t>
            </w:r>
            <w:r>
              <w:rPr>
                <w:rFonts w:ascii="Times New Roman" w:eastAsia="Times New Roman" w:hAnsi="Times New Roman" w:cs="Times New Roman"/>
                <w:szCs w:val="20"/>
              </w:rPr>
              <w:t xml:space="preserve">ith children 0-23 months </w:t>
            </w:r>
            <w:r w:rsidRPr="0065564A">
              <w:rPr>
                <w:rFonts w:ascii="Times New Roman" w:eastAsia="Times New Roman" w:hAnsi="Times New Roman" w:cs="Times New Roman"/>
                <w:szCs w:val="20"/>
              </w:rPr>
              <w:t>who were participating in</w:t>
            </w:r>
            <w:r>
              <w:rPr>
                <w:rFonts w:ascii="Times New Roman" w:eastAsia="Times New Roman" w:hAnsi="Times New Roman" w:cs="Times New Roman"/>
                <w:szCs w:val="20"/>
              </w:rPr>
              <w:t>,</w:t>
            </w:r>
            <w:r w:rsidRPr="0065564A">
              <w:rPr>
                <w:rFonts w:ascii="Times New Roman" w:eastAsia="Times New Roman" w:hAnsi="Times New Roman" w:cs="Times New Roman"/>
                <w:szCs w:val="20"/>
              </w:rPr>
              <w:t xml:space="preserve"> or LTFU from</w:t>
            </w:r>
            <w:r>
              <w:rPr>
                <w:rFonts w:ascii="Times New Roman" w:eastAsia="Times New Roman" w:hAnsi="Times New Roman" w:cs="Times New Roman"/>
                <w:szCs w:val="20"/>
              </w:rPr>
              <w:t>,</w:t>
            </w:r>
            <w:r w:rsidRPr="0065564A">
              <w:rPr>
                <w:rFonts w:ascii="Times New Roman" w:eastAsia="Times New Roman" w:hAnsi="Times New Roman" w:cs="Times New Roman"/>
                <w:szCs w:val="20"/>
              </w:rPr>
              <w:t xml:space="preserve"> Option B+.</w:t>
            </w:r>
          </w:p>
        </w:tc>
        <w:tc>
          <w:tcPr>
            <w:tcW w:w="585" w:type="dxa"/>
            <w:tcBorders>
              <w:top w:val="single" w:sz="4" w:space="0" w:color="auto"/>
              <w:left w:val="single" w:sz="4" w:space="0" w:color="auto"/>
              <w:bottom w:val="single" w:sz="4" w:space="0" w:color="auto"/>
              <w:right w:val="single" w:sz="4" w:space="0" w:color="auto"/>
            </w:tcBorders>
            <w:vAlign w:val="center"/>
            <w:hideMark/>
          </w:tcPr>
          <w:p w14:paraId="727BA21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5</w:t>
            </w:r>
          </w:p>
        </w:tc>
      </w:tr>
      <w:tr w:rsidR="002D6443" w:rsidRPr="00CA2A07" w14:paraId="7949C179"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5466C584" w14:textId="77777777" w:rsidR="002D6443" w:rsidRPr="0065564A" w:rsidRDefault="002D6443" w:rsidP="002D6443">
            <w:pPr>
              <w:spacing w:line="240" w:lineRule="auto"/>
              <w:rPr>
                <w:rFonts w:ascii="Times New Roman" w:eastAsia="Times New Roman" w:hAnsi="Times New Roman" w:cs="Times New Roman"/>
                <w:szCs w:val="20"/>
              </w:rPr>
            </w:pPr>
          </w:p>
          <w:p w14:paraId="05B441B5" w14:textId="77777777" w:rsidR="002D6443" w:rsidRPr="0065564A" w:rsidRDefault="002D6443" w:rsidP="002D6443">
            <w:pPr>
              <w:spacing w:line="240" w:lineRule="auto"/>
              <w:rPr>
                <w:rFonts w:ascii="Times New Roman" w:eastAsia="Times New Roman" w:hAnsi="Times New Roman" w:cs="Times New Roman"/>
                <w:szCs w:val="20"/>
              </w:rPr>
            </w:pPr>
          </w:p>
          <w:p w14:paraId="6F496DA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F019D8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2015</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C0429E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89/apc.2016.0234","ISBN":"1087-2914","ISSN":"1087-2914","PMID":"28358624","abstract":"As lifelong antiretroviral therapy (ART) for pregnant women is implemented, it is important to understand the attitudes and norms affecting women's postpartum ART adherence. This is a qualitative cross-sectional study of HIV-positive postpartum women (n = 112) enrolled in a 2-year observational prospective cohort in Rwanda. Informed by the Theory of Reasoned Action (TRA), we conducted in-depth interviews with women whose children were 0-6, 7-12, 13-18, or 21-24 months of age to describe factors contributing to adherence and changes over time. Positive ART attitudes reported by women included mothers' health promotion, prevention of infant HIV infection, higher CD4 count, and improved physical appearance. Negative attitudes were few, but included side effects and the lifelong nature of treatment. Learning from people living with HIV (PLHIV) was identified as a norm facilitating adherence; ART adherence was inhibited by fear of disclosure or stigmatization in communities and clinics. Poor adherence behaviors were common immediately after HIV diagnosis, not necessarily during prevention of mother-to-child transmission (PMTCT). Women with older children, most of whom stopped breastfeeding by 13-18 months, reported more barriers and missed doses than women with younger children. The TRA was useful in identifying the collective influence of attitudes, norms, and intentions on behavior. Findings suggest that HIV-positive women are vulnerable to poor adherence following HIV diagnosis and around the time of breastfeeding cessation. Lifelong treatment adherence can be supported through PLHIV exemplifying long-term ART use, fewer and less stigmatizing clinic visits, and counseling messages highlighting the benefits of drugs on appearance and illness prevention and incorporating biological feedback.","author":[{"dropping-particle":"","family":"Gill","given":"Michelle M.","non-dropping-particle":"","parse-names":false,"suffix":""},{"dropping-particle":"","family":"Umutoni","given":"Aline","non-dropping-particle":"","parse-names":false,"suffix":""},{"dropping-particle":"","family":"Hoffman","given":"Heather J.","non-dropping-particle":"","parse-names":false,"suffix":""},{"dropping-particle":"","family":"Ndatimana","given":"Dieudonne","non-dropping-particle":"","parse-names":false,"suffix":""},{"dropping-particle":"","family":"Ndayisaba","given":"Gilles F.","non-dropping-particle":"","parse-names":false,"suffix":""},{"dropping-particle":"","family":"Kibitenga","given":"Solange","non-dropping-particle":"","parse-names":false,"suffix":""},{"dropping-particle":"","family":"Mugwaneza","given":"Placidie","non-dropping-particle":"","parse-names":false,"suffix":""},{"dropping-particle":"","family":"Asiimwe","given":"Anita","non-dropping-particle":"","parse-names":false,"suffix":""},{"dropping-particle":"","family":"Bobrow","given":"Emily A.","non-dropping-particle":"","parse-names":false,"suffix":""}],"container-title":"AIDS Patient Care and STDs","id":"ITEM-1","issue":"4","issued":{"date-parts":[["2017"]]},"page":"153-166","title":"Understanding Antiretroviral Treatment Adherence Among HIV-Positive Women at Four Postpartum Time Intervals: Qualitative Results from the Kabeho Study in Rwanda","type":"article-journal","volume":"31"},"uris":["http://www.mendeley.com/documents/?uuid=49267b8d-ee92-40e9-b111-2f640315b8fd","http://www.mendeley.com/documents/?uuid=f4a2398b-8aa2-45b9-bd76-c193f7b69844"]}],"mendeley":{"formattedCitation":"(Gill et al., 2017)","plainTextFormattedCitation":"(Gill et al., 2017)","previouslyFormattedCitation":"(Gill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Gill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6C8DDE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Rwanda</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2F6F13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MTCT program clinic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68FB6B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260B8F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Four generations of mother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3A4773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describe attitudes and norms contributing to adherence for women engaged in care and how these might change from around the time of delivery to when their child is at or near the end of breastfeeding.</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77EDF5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5</w:t>
            </w:r>
          </w:p>
        </w:tc>
      </w:tr>
      <w:tr w:rsidR="002D6443" w:rsidRPr="00CA2A07" w14:paraId="1407021C" w14:textId="77777777" w:rsidTr="002D6443">
        <w:trPr>
          <w:trHeight w:val="1850"/>
          <w:tblCellSpacing w:w="15" w:type="dxa"/>
        </w:trPr>
        <w:tc>
          <w:tcPr>
            <w:tcW w:w="450" w:type="dxa"/>
            <w:tcBorders>
              <w:top w:val="single" w:sz="4" w:space="0" w:color="auto"/>
              <w:left w:val="single" w:sz="4" w:space="0" w:color="auto"/>
              <w:bottom w:val="single" w:sz="4" w:space="0" w:color="auto"/>
              <w:right w:val="single" w:sz="4" w:space="0" w:color="auto"/>
            </w:tcBorders>
          </w:tcPr>
          <w:p w14:paraId="1D902EC1" w14:textId="77777777" w:rsidR="002D6443" w:rsidRPr="0065564A" w:rsidRDefault="002D6443" w:rsidP="002D6443">
            <w:pPr>
              <w:spacing w:line="240" w:lineRule="auto"/>
              <w:rPr>
                <w:rFonts w:ascii="Times New Roman" w:eastAsia="Times New Roman" w:hAnsi="Times New Roman" w:cs="Times New Roman"/>
                <w:szCs w:val="20"/>
              </w:rPr>
            </w:pPr>
          </w:p>
          <w:p w14:paraId="3F5E55E4" w14:textId="77777777" w:rsidR="002D6443" w:rsidRPr="0065564A" w:rsidRDefault="002D6443" w:rsidP="002D6443">
            <w:pPr>
              <w:spacing w:line="240" w:lineRule="auto"/>
              <w:rPr>
                <w:rFonts w:ascii="Times New Roman" w:eastAsia="Times New Roman" w:hAnsi="Times New Roman" w:cs="Times New Roman"/>
                <w:szCs w:val="20"/>
              </w:rPr>
            </w:pPr>
          </w:p>
          <w:p w14:paraId="2111D30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1</w:t>
            </w:r>
          </w:p>
        </w:tc>
        <w:tc>
          <w:tcPr>
            <w:tcW w:w="690" w:type="dxa"/>
            <w:tcBorders>
              <w:top w:val="single" w:sz="4" w:space="0" w:color="auto"/>
              <w:left w:val="single" w:sz="4" w:space="0" w:color="auto"/>
              <w:bottom w:val="single" w:sz="4" w:space="0" w:color="auto"/>
              <w:right w:val="single" w:sz="4" w:space="0" w:color="auto"/>
            </w:tcBorders>
            <w:vAlign w:val="center"/>
          </w:tcPr>
          <w:p w14:paraId="43D8E2F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2015</w:t>
            </w:r>
          </w:p>
        </w:tc>
        <w:tc>
          <w:tcPr>
            <w:tcW w:w="1180" w:type="dxa"/>
            <w:tcBorders>
              <w:top w:val="single" w:sz="4" w:space="0" w:color="auto"/>
              <w:left w:val="single" w:sz="4" w:space="0" w:color="auto"/>
              <w:bottom w:val="single" w:sz="4" w:space="0" w:color="auto"/>
              <w:right w:val="single" w:sz="4" w:space="0" w:color="auto"/>
            </w:tcBorders>
            <w:vAlign w:val="center"/>
          </w:tcPr>
          <w:p w14:paraId="7289205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author":[{"dropping-particle":"","family":"Kweyamba","given":"Matilda","non-dropping-particle":"","parse-names":false,"suffix":""},{"dropping-particle":"","family":"Buregyeya","given":"Esther","non-dropping-particle":"","parse-names":false,"suffix":""},{"dropping-particle":"","family":"Kusiima","given":"Joy","non-dropping-particle":"","parse-names":false,"suffix":""},{"dropping-particle":"","family":"Kweyamba","given":"Vianney","non-dropping-particle":"","parse-names":false,"suffix":""},{"dropping-particle":"","family":"Mukose","given":"Aggrey David","non-dropping-particle":"","parse-names":false,"suffix":""}],"id":"ITEM-1","issued":{"date-parts":[["2018"]]},"title":"Loss to Follow-Up among HIV Positive Pregnant and Lactating Mothers on Lifelong Antiretroviral Therapy for PMTCT in Rural Uganda","type":"article-journal","volume":"2018"},"uris":["http://www.mendeley.com/documents/?uuid=a43c398e-b6ab-4bbd-b6e6-5de0200a1911","http://www.mendeley.com/documents/?uuid=7da73d85-a6d3-47e7-a420-e3b6f55323b5"]}],"mendeley":{"formattedCitation":"(Kweyamba et al., 2018)","plainTextFormattedCitation":"(Kweyamba et al., 2018)","previouslyFormattedCitation":"(Kweyamba et al., 2018)"},"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Kweyamba et al., 2018)</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tcPr>
          <w:p w14:paraId="11AB4D7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Uganda</w:t>
            </w:r>
          </w:p>
        </w:tc>
        <w:tc>
          <w:tcPr>
            <w:tcW w:w="2220" w:type="dxa"/>
            <w:tcBorders>
              <w:top w:val="single" w:sz="4" w:space="0" w:color="auto"/>
              <w:left w:val="single" w:sz="4" w:space="0" w:color="auto"/>
              <w:bottom w:val="single" w:sz="4" w:space="0" w:color="auto"/>
              <w:right w:val="single" w:sz="4" w:space="0" w:color="auto"/>
            </w:tcBorders>
            <w:vAlign w:val="center"/>
          </w:tcPr>
          <w:p w14:paraId="73C7217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Health facilities in rural areas</w:t>
            </w:r>
          </w:p>
        </w:tc>
        <w:tc>
          <w:tcPr>
            <w:tcW w:w="1230" w:type="dxa"/>
            <w:tcBorders>
              <w:top w:val="single" w:sz="4" w:space="0" w:color="auto"/>
              <w:left w:val="single" w:sz="4" w:space="0" w:color="auto"/>
              <w:bottom w:val="single" w:sz="4" w:space="0" w:color="auto"/>
              <w:right w:val="single" w:sz="4" w:space="0" w:color="auto"/>
            </w:tcBorders>
            <w:vAlign w:val="center"/>
          </w:tcPr>
          <w:p w14:paraId="395CF47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w:t>
            </w:r>
          </w:p>
        </w:tc>
        <w:tc>
          <w:tcPr>
            <w:tcW w:w="3030" w:type="dxa"/>
            <w:tcBorders>
              <w:top w:val="single" w:sz="4" w:space="0" w:color="auto"/>
              <w:left w:val="single" w:sz="4" w:space="0" w:color="auto"/>
              <w:bottom w:val="single" w:sz="4" w:space="0" w:color="auto"/>
              <w:right w:val="single" w:sz="4" w:space="0" w:color="auto"/>
            </w:tcBorders>
            <w:vAlign w:val="center"/>
          </w:tcPr>
          <w:p w14:paraId="3E1BE98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Key informants, HCWs</w:t>
            </w:r>
          </w:p>
        </w:tc>
        <w:tc>
          <w:tcPr>
            <w:tcW w:w="3390" w:type="dxa"/>
            <w:tcBorders>
              <w:top w:val="single" w:sz="4" w:space="0" w:color="auto"/>
              <w:left w:val="single" w:sz="4" w:space="0" w:color="auto"/>
              <w:bottom w:val="single" w:sz="4" w:space="0" w:color="auto"/>
              <w:right w:val="single" w:sz="4" w:space="0" w:color="auto"/>
            </w:tcBorders>
            <w:vAlign w:val="center"/>
          </w:tcPr>
          <w:p w14:paraId="4FDAA78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perspectives of health providers on facility preparedness and organization of services in implementation of Option B+ in Central Uganda.</w:t>
            </w:r>
          </w:p>
        </w:tc>
        <w:tc>
          <w:tcPr>
            <w:tcW w:w="585" w:type="dxa"/>
            <w:tcBorders>
              <w:top w:val="single" w:sz="4" w:space="0" w:color="auto"/>
              <w:left w:val="single" w:sz="4" w:space="0" w:color="auto"/>
              <w:bottom w:val="single" w:sz="4" w:space="0" w:color="auto"/>
              <w:right w:val="single" w:sz="4" w:space="0" w:color="auto"/>
            </w:tcBorders>
            <w:vAlign w:val="center"/>
          </w:tcPr>
          <w:p w14:paraId="1259A47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w:t>
            </w:r>
          </w:p>
        </w:tc>
      </w:tr>
      <w:tr w:rsidR="002D6443" w:rsidRPr="00CA2A07" w14:paraId="53B83468" w14:textId="77777777" w:rsidTr="002D6443">
        <w:trPr>
          <w:trHeight w:val="1274"/>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6BE8AB56" w14:textId="77777777" w:rsidR="002D6443" w:rsidRPr="0065564A" w:rsidRDefault="002D6443" w:rsidP="002D6443">
            <w:pPr>
              <w:spacing w:line="240" w:lineRule="auto"/>
              <w:rPr>
                <w:rFonts w:ascii="Times New Roman" w:eastAsia="Times New Roman" w:hAnsi="Times New Roman" w:cs="Times New Roman"/>
                <w:szCs w:val="20"/>
              </w:rPr>
            </w:pPr>
          </w:p>
          <w:p w14:paraId="5801E0C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2</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B19FB4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 - 2015</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ECAA93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371/journal.pone.0197854","ISBN":"1111111111","ISSN":"19326203","abstract":"Most Malawian women who start ART under Option B+ are still in care three years later, a higher than average adherence rate for life-threatening chronic disease treatments, worldwide (50%). We asked 75 Malawian on ART their motivations for remaining in treatment, and what barriers they overcame. Focus groups and interviews included 75 women on ART for 6+ months, at 12 health facilities. Four main motivations for continuing ART emerged: 1) evidence that ART improved their own and their children’s health; 2) strong desire to be healthy and keep their children healthy; 3) treatment was socially supported; 4) HIV/ART counselling effectively showed benefits of ART and told women what to expect. Women surmounted the following barriers: 1) stigma; 2) health care system; 3) economic; 4) side effects. Women stayed on ART because they believed it works. Future interventions should focus on emphasizing ART’s effectiveness, along with other services they provide.","author":[{"dropping-particle":"","family":"Phiri","given":"Nozgechi","non-dropping-particle":"","parse-names":false,"suffix":""},{"dropping-particle":"","family":"Haas","given":"Andreas D.","non-dropping-particle":"","parse-names":false,"suffix":""},{"dropping-particle":"","family":"Msukwa","given":"Malango T.","non-dropping-particle":"","parse-names":false,"suffix":""},{"dropping-particle":"","family":"Tenthani","given":"Lyson","non-dropping-particle":"","parse-names":false,"suffix":""},{"dropping-particle":"","family":"Keiser","given":"Olivia","non-dropping-particle":"","parse-names":false,"suffix":""},{"dropping-particle":"","family":"Tal","given":"Kali","non-dropping-particle":"","parse-names":false,"suffix":""}],"container-title":"PLoS ONE","id":"ITEM-1","issue":"6","issued":{"date-parts":[["2018"]]},"page":"1-24","title":"\"I found that I was well and strong\": Women’s motivations for remaining on ART under Option B+ in Malawi","type":"article-journal","volume":"13"},"uris":["http://www.mendeley.com/documents/?uuid=4ea7c63b-15bc-4505-98cc-e35653809ce9","http://www.mendeley.com/documents/?uuid=c2ce7c91-5a79-43e1-bba9-4fed34614d0a"]}],"mendeley":{"formattedCitation":"(Phiri et al., 2018)","plainTextFormattedCitation":"(Phiri et al., 2018)","previouslyFormattedCitation":"(Phiri et al., 2018)"},"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Phiri et al., 2018)</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FCA809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6B30F7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Health care facilitie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E66464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Observation, FGD, SSI</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4A365D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 xml:space="preserve">Women &gt;15 initiated on ART in ANC clinics, and subsequently transferred to an ART clinic </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B86C4B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determine motivators for women who have stayed on ART and what barriers they had to overcome to stay on treatment.</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C368C7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5</w:t>
            </w:r>
          </w:p>
        </w:tc>
      </w:tr>
      <w:tr w:rsidR="002D6443" w:rsidRPr="00CA2A07" w14:paraId="1BB3973E" w14:textId="77777777" w:rsidTr="002D6443">
        <w:trPr>
          <w:trHeight w:val="500"/>
          <w:tblCellSpacing w:w="15" w:type="dxa"/>
        </w:trPr>
        <w:tc>
          <w:tcPr>
            <w:tcW w:w="450" w:type="dxa"/>
            <w:tcBorders>
              <w:top w:val="single" w:sz="4" w:space="0" w:color="auto"/>
              <w:left w:val="single" w:sz="4" w:space="0" w:color="auto"/>
              <w:bottom w:val="single" w:sz="4" w:space="0" w:color="auto"/>
              <w:right w:val="single" w:sz="4" w:space="0" w:color="auto"/>
            </w:tcBorders>
          </w:tcPr>
          <w:p w14:paraId="5CBF5F02" w14:textId="77777777" w:rsidR="002D6443" w:rsidRPr="0065564A" w:rsidRDefault="002D6443" w:rsidP="002D6443">
            <w:pPr>
              <w:spacing w:line="240" w:lineRule="auto"/>
              <w:rPr>
                <w:rFonts w:ascii="Times New Roman" w:eastAsia="Times New Roman" w:hAnsi="Times New Roman" w:cs="Times New Roman"/>
                <w:szCs w:val="20"/>
              </w:rPr>
            </w:pPr>
          </w:p>
          <w:p w14:paraId="34ACB8C7" w14:textId="77777777" w:rsidR="002D6443" w:rsidRPr="0065564A" w:rsidRDefault="002D6443" w:rsidP="002D6443">
            <w:pPr>
              <w:spacing w:line="240" w:lineRule="auto"/>
              <w:rPr>
                <w:rFonts w:ascii="Times New Roman" w:eastAsia="Times New Roman" w:hAnsi="Times New Roman" w:cs="Times New Roman"/>
                <w:szCs w:val="20"/>
              </w:rPr>
            </w:pPr>
          </w:p>
          <w:p w14:paraId="6139771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3</w:t>
            </w:r>
          </w:p>
        </w:tc>
        <w:tc>
          <w:tcPr>
            <w:tcW w:w="690" w:type="dxa"/>
            <w:tcBorders>
              <w:top w:val="single" w:sz="4" w:space="0" w:color="auto"/>
              <w:left w:val="single" w:sz="4" w:space="0" w:color="auto"/>
              <w:bottom w:val="single" w:sz="4" w:space="0" w:color="auto"/>
              <w:right w:val="single" w:sz="4" w:space="0" w:color="auto"/>
            </w:tcBorders>
            <w:vAlign w:val="center"/>
          </w:tcPr>
          <w:p w14:paraId="749AB48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4-2015</w:t>
            </w:r>
          </w:p>
        </w:tc>
        <w:tc>
          <w:tcPr>
            <w:tcW w:w="1180" w:type="dxa"/>
            <w:tcBorders>
              <w:top w:val="single" w:sz="4" w:space="0" w:color="auto"/>
              <w:left w:val="single" w:sz="4" w:space="0" w:color="auto"/>
              <w:bottom w:val="single" w:sz="4" w:space="0" w:color="auto"/>
              <w:right w:val="single" w:sz="4" w:space="0" w:color="auto"/>
            </w:tcBorders>
            <w:vAlign w:val="center"/>
          </w:tcPr>
          <w:p w14:paraId="6E0C6C97" w14:textId="77777777" w:rsidR="002D6443" w:rsidRPr="0065564A" w:rsidRDefault="002D6443" w:rsidP="002D6443">
            <w:pPr>
              <w:spacing w:line="240" w:lineRule="auto"/>
              <w:rPr>
                <w:rFonts w:ascii="Times New Roman" w:eastAsia="Times New Roman" w:hAnsi="Times New Roman" w:cs="Times New Roman"/>
                <w:szCs w:val="20"/>
              </w:rPr>
            </w:pPr>
          </w:p>
          <w:p w14:paraId="6DAEDD0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913-017-2826-7","ISBN":"1472-6963","ISSN":"14726963","PMID":"29391055","abstract":"BACKGROUND Malawi, Uganda, and Zimbabwe have recently adopted a universal 'test-and-treat' approach to the prevention of mother-to-child transmission of HIV (Option B+). Amongst a largely asymptomatic population of women tested for HIV and immediately started on antiretroviral treatment (ART), a relatively high number are not retained in care; they are labelled 'defaulters' or 'lost-to-follow-up' patients. METHODS We draw on data collected as part of a study looking at ART decentralization (Lablite) to reflect on the spaces created through the instrumentalization of community health workers (CHWs) for the purpose of bringing women who default from Option B+ back into care. Data were collected through semi-structured interviews with CHWs who are designated to trace Option B+ patients in Uganda, Malawi and Zimbabwe. FINDINGS Lost to follow up women give a range of reasons for not coming back to health facilities and often implicitly choose not to be traced by providing a false address at enrolment. New strategies have sought to utilize CHWs' liminal positionality - situated between the experience of living with HIV, having established local social ties, and being a caretaker - in order to track 'defaulters'. CHWs are often deployed without adequate guidance or training to protect confidentiality and respect patients' choice. CONCLUSIONS CHWs provide essential linkages between health services and patients; they embody the role of 'extension workers', a bridge between a novel health policy and 'non-compliant patients'. Option B+ offers a powerful narrative of the construction of a unilateral 'moral economy', which requires the full compliance of patients newly initiated on treatment.","author":[{"dropping-particle":"","family":"Cataldo","given":"Fabian","non-dropping-particle":"","parse-names":false,"suffix":""},{"dropping-particle":"","family":"Seeley","given":"Janet","non-dropping-particle":"","parse-names":false,"suffix":""},{"dropping-particle":"","family":"Nkhata","given":"Misheck J.","non-dropping-particle":"","parse-names":false,"suffix":""},{"dropping-particle":"","family":"Mupambireyi","given":"Zivai","non-dropping-particle":"","parse-names":false,"suffix":""},{"dropping-particle":"","family":"Tumwesige","given":"Edward","non-dropping-particle":"","parse-names":false,"suffix":""},{"dropping-particle":"","family":"Gibb","given":"Diana M.","non-dropping-particle":"","parse-names":false,"suffix":""},{"dropping-particle":"","family":"Cataldo","given":"F.","non-dropping-particle":"","parse-names":false,"suffix":""},{"dropping-particle":"","family":"Chan","given":"A. K.","non-dropping-particle":"","parse-names":false,"suffix":""},{"dropping-particle":"","family":"Chiwaula","given":"L.","non-dropping-particle":"","parse-names":false,"suffix":""},{"dropping-particle":"","family":"Nkhata","given":"M. J.","non-dropping-particle":"","parse-names":false,"suffix":""},{"dropping-particle":"","family":"Tumwesige","given":"E.","non-dropping-particle":"","parse-names":false,"suffix":""},{"dropping-particle":"","family":"Kiwuwa","given":"S.","non-dropping-particle":"","parse-names":false,"suffix":""},{"dropping-particle":"","family":"Seeley","given":"J.","non-dropping-particle":"","parse-names":false,"suffix":""},{"dropping-particle":"","family":"Abongomera","given":"G.","non-dropping-particle":"","parse-names":false,"suffix":""},{"dropping-particle":"","family":"Kityo","given":"C.","non-dropping-particle":"","parse-names":false,"suffix":""},{"dropping-particle":"","family":"Namata","given":"H.","non-dropping-particle":"","parse-names":false,"suffix":""},{"dropping-particle":"","family":"Hakim","given":"J.","non-dropping-particle":"","parse-names":false,"suffix":""},{"dropping-particle":"","family":"Mabugu","given":"T.","non-dropping-particle":"","parse-names":false,"suffix":""},{"dropping-particle":"","family":"Muzambi","given":"M.","non-dropping-particle":"","parse-names":false,"suffix":""},{"dropping-particle":"","family":"Reid","given":"A.","non-dropping-particle":"","parse-names":false,"suffix":""},{"dropping-particle":"","family":"Kaggwa","given":"S.","non-dropping-particle":"","parse-names":false,"suffix":""},{"dropping-particle":"","family":"Katabira","given":"E.","non-dropping-particle":"","parse-names":false,"suffix":""},{"dropping-particle":"","family":"Mambule","given":"I.","non-dropping-particle":"","parse-names":false,"suffix":""},{"dropping-particle":"","family":"Gilks","given":"C. F.","non-dropping-particle":"","parse-names":false,"suffix":""},{"dropping-particle":"","family":"Revill","given":"P.","non-dropping-particle":"","parse-names":false,"suffix":""},{"dropping-particle":"","family":"Ford","given":"D.","non-dropping-particle":"","parse-names":false,"suffix":""},{"dropping-particle":"","family":"Gibb","given":"D. M.","non-dropping-particle":"","parse-names":false,"suffix":""},{"dropping-particle":"","family":"Grundy","given":"C.","non-dropping-particle":"","parse-names":false,"suffix":""},{"dropping-particle":"","family":"Hoskins","given":"S.","non-dropping-particle":"","parse-names":false,"suffix":""},{"dropping-particle":"","family":"Joseph","given":"S.","non-dropping-particle":"","parse-names":false,"suffix":""},{"dropping-particle":"","family":"South","given":"A.","non-dropping-particle":"","parse-names":false,"suffix":""},{"dropping-particle":"","family":"Thomason","given":"M.","non-dropping-particle":"","parse-names":false,"suffix":""},{"dropping-particle":"","family":"Weller","given":"I.","non-dropping-particle":"","parse-names":false,"suffix":""}],"container-title":"BMC Health Services Research","id":"ITEM-1","issue":"1","issued":{"date-parts":[["2018"]]},"page":"1-10","publisher":"BMC Health Services Research","title":"She knows that she will not come back: Tracing patients and new thresholds of collective surveillance in PMTCT Option B+","type":"article-journal","volume":"18"},"uris":["http://www.mendeley.com/documents/?uuid=f486f055-ad50-4e79-8f30-124427f43e0f","http://www.mendeley.com/documents/?uuid=b53bb2e4-5441-4bed-9db9-c3b1ad60e99b"]}],"mendeley":{"formattedCitation":"(Cataldo et al., 2018)","plainTextFormattedCitation":"(Cataldo et al., 2018)","previouslyFormattedCitation":"(Cataldo et al., 2018)"},"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Cataldo et al., 2018)</w:t>
            </w:r>
            <w:r w:rsidRPr="0065564A">
              <w:rPr>
                <w:rFonts w:ascii="Times New Roman" w:eastAsia="Times New Roman" w:hAnsi="Times New Roman" w:cs="Times New Roman"/>
                <w:szCs w:val="20"/>
              </w:rPr>
              <w:fldChar w:fldCharType="end"/>
            </w:r>
          </w:p>
          <w:p w14:paraId="68635A3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 xml:space="preserve"> </w:t>
            </w:r>
          </w:p>
          <w:p w14:paraId="46881099" w14:textId="77777777" w:rsidR="002D6443" w:rsidRPr="0065564A" w:rsidRDefault="002D6443" w:rsidP="002D6443">
            <w:pPr>
              <w:spacing w:line="240" w:lineRule="auto"/>
              <w:rPr>
                <w:rFonts w:ascii="Times New Roman" w:eastAsia="Times New Roman" w:hAnsi="Times New Roman" w:cs="Times New Roman"/>
                <w:szCs w:val="20"/>
              </w:rPr>
            </w:pPr>
          </w:p>
        </w:tc>
        <w:tc>
          <w:tcPr>
            <w:tcW w:w="1320" w:type="dxa"/>
            <w:tcBorders>
              <w:top w:val="single" w:sz="4" w:space="0" w:color="auto"/>
              <w:left w:val="single" w:sz="4" w:space="0" w:color="auto"/>
              <w:bottom w:val="single" w:sz="4" w:space="0" w:color="auto"/>
              <w:right w:val="single" w:sz="4" w:space="0" w:color="auto"/>
            </w:tcBorders>
            <w:vAlign w:val="center"/>
          </w:tcPr>
          <w:p w14:paraId="6CF18EA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 Zimbabwe, Uganda</w:t>
            </w:r>
          </w:p>
        </w:tc>
        <w:tc>
          <w:tcPr>
            <w:tcW w:w="2220" w:type="dxa"/>
            <w:tcBorders>
              <w:top w:val="single" w:sz="4" w:space="0" w:color="auto"/>
              <w:left w:val="single" w:sz="4" w:space="0" w:color="auto"/>
              <w:bottom w:val="single" w:sz="4" w:space="0" w:color="auto"/>
              <w:right w:val="single" w:sz="4" w:space="0" w:color="auto"/>
            </w:tcBorders>
            <w:vAlign w:val="center"/>
          </w:tcPr>
          <w:p w14:paraId="09FA8B0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 urban and 1 rural health facilities</w:t>
            </w:r>
          </w:p>
        </w:tc>
        <w:tc>
          <w:tcPr>
            <w:tcW w:w="1230" w:type="dxa"/>
            <w:tcBorders>
              <w:top w:val="single" w:sz="4" w:space="0" w:color="auto"/>
              <w:left w:val="single" w:sz="4" w:space="0" w:color="auto"/>
              <w:bottom w:val="single" w:sz="4" w:space="0" w:color="auto"/>
              <w:right w:val="single" w:sz="4" w:space="0" w:color="auto"/>
            </w:tcBorders>
            <w:vAlign w:val="center"/>
          </w:tcPr>
          <w:p w14:paraId="6BB4C78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w:t>
            </w:r>
          </w:p>
        </w:tc>
        <w:tc>
          <w:tcPr>
            <w:tcW w:w="3030" w:type="dxa"/>
            <w:tcBorders>
              <w:top w:val="single" w:sz="4" w:space="0" w:color="auto"/>
              <w:left w:val="single" w:sz="4" w:space="0" w:color="auto"/>
              <w:bottom w:val="single" w:sz="4" w:space="0" w:color="auto"/>
              <w:right w:val="single" w:sz="4" w:space="0" w:color="auto"/>
            </w:tcBorders>
            <w:vAlign w:val="center"/>
          </w:tcPr>
          <w:p w14:paraId="1157C8D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Community health workers</w:t>
            </w:r>
          </w:p>
        </w:tc>
        <w:tc>
          <w:tcPr>
            <w:tcW w:w="3390" w:type="dxa"/>
            <w:tcBorders>
              <w:top w:val="single" w:sz="4" w:space="0" w:color="auto"/>
              <w:left w:val="single" w:sz="4" w:space="0" w:color="auto"/>
              <w:bottom w:val="single" w:sz="4" w:space="0" w:color="auto"/>
              <w:right w:val="single" w:sz="4" w:space="0" w:color="auto"/>
            </w:tcBorders>
            <w:vAlign w:val="center"/>
          </w:tcPr>
          <w:p w14:paraId="6FC15D9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tracing strategies deployed in three countries that initiated Option B+, and the consequences of 'tracing' on social relations between CHWs and patients.</w:t>
            </w:r>
          </w:p>
        </w:tc>
        <w:tc>
          <w:tcPr>
            <w:tcW w:w="585" w:type="dxa"/>
            <w:tcBorders>
              <w:top w:val="single" w:sz="4" w:space="0" w:color="auto"/>
              <w:left w:val="single" w:sz="4" w:space="0" w:color="auto"/>
              <w:bottom w:val="single" w:sz="4" w:space="0" w:color="auto"/>
              <w:right w:val="single" w:sz="4" w:space="0" w:color="auto"/>
            </w:tcBorders>
            <w:vAlign w:val="center"/>
          </w:tcPr>
          <w:p w14:paraId="6830302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9</w:t>
            </w:r>
          </w:p>
        </w:tc>
      </w:tr>
      <w:tr w:rsidR="002D6443" w:rsidRPr="00CA2A07" w14:paraId="3B667C0F"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53BDE7E9" w14:textId="77777777" w:rsidR="002D6443" w:rsidRPr="0065564A" w:rsidRDefault="002D6443" w:rsidP="002D6443">
            <w:pPr>
              <w:spacing w:line="240" w:lineRule="auto"/>
              <w:rPr>
                <w:rFonts w:ascii="Times New Roman" w:eastAsia="Times New Roman" w:hAnsi="Times New Roman" w:cs="Times New Roman"/>
                <w:szCs w:val="20"/>
              </w:rPr>
            </w:pPr>
          </w:p>
          <w:p w14:paraId="3776ACF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4</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ED53E1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5</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5BCD0F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992-017-0272-2","ISSN":"17448603","PMID":"28747196","abstract":"In October 2012 Uganda extended its prevention of mother to child HIV transmission (PMTCT) policy to Option B+, providing lifelong antiretroviral treatment for HIV positive pregnant and breastfeeding women. The rapid changes and adoptions of new PMTCT policies have not been accompanied by health systems research to explore health system preparedness to implement such programmes. The implementation of Option B+ provides many lessons which can inform the shift to ‘Universal Test and Treat’, a policy which many sub-Saharan African countries are preparing to adopt, despite fragile health systems. This qualitative study of PMTCT Option B+ implementation in Uganda three years following the policy adoption, uses the health system dynamics framework to explore the impacts of this programme on ten elements of the health system. Qualitative data were gathered through rapid appraisal during in-country field work. Key informant interviews and focus group discussions (FGDs) were undertaken with the Ministry of Health, implementing partners, multilateral agencies, district management teams, facility-based health workers and community cadres. A total of 82 individual interviews and 16 focus group discussions were completed. We conducted a simple manifest analysis, using the ten elements of a health system for grouping data into categories and themes. Of the ten elements in the health system dynamics framework, context and resources (finances, infrastructure &amp; supplies, and human resources) were the most influential in the implementation of Option B+ in Uganda. Support from international actors and implementing partners attempted to strengthen resources at district level, but had unintended consequences of creating dependence and uncertainty regarding sustainability. The health system dynamics framework offers a novel approach to analysis of the effects of implementation of a new policy on critical elements of the health system. Its emphasis on relationships between system elements, population and context is helpful in unpacking impacts of and reactions to pressures on the system, which adds value beyond some previous frameworks.","author":[{"dropping-particle":"","family":"Doherty","given":"Tanya","non-dropping-particle":"","parse-names":false,"suffix":""},{"dropping-particle":"","family":"Besada","given":"Donnela","non-dropping-particle":"","parse-names":false,"suffix":""},{"dropping-particle":"","family":"Goga","given":"Ameena","non-dropping-particle":"","parse-names":false,"suffix":""},{"dropping-particle":"","family":"Daviaud","given":"Emmanuelle","non-dropping-particle":"","parse-names":false,"suffix":""},{"dropping-particle":"","family":"Rohde","given":"Sarah","non-dropping-particle":"","parse-names":false,"suffix":""},{"dropping-particle":"","family":"Raphaely","given":"Nika","non-dropping-particle":"","parse-names":false,"suffix":""}],"container-title":"Globalization and Health","id":"ITEM-1","issue":"1","issued":{"date-parts":[["2017"]]},"page":"1-11","publisher":"Globalization and Health","title":"\"If donors woke up tomorrow and said we can't fund you, what would we do?\" A health system dynamics analysis of implementation of PMTCT option B+ in Uganda","type":"article-journal","volume":"13"},"uris":["http://www.mendeley.com/documents/?uuid=3d730c47-8a97-489b-921b-bbcd12f0074a","http://www.mendeley.com/documents/?uuid=c3b4e845-c45b-49f4-b458-d9bb9f00ee5a"]}],"mendeley":{"formattedCitation":"(Doherty et al., 2017)","plainTextFormattedCitation":"(Doherty et al., 2017)","previouslyFormattedCitation":"(Doherty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Doherty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7A8E22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Uganda</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4F7DC6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Health facilities and a district managers' office; Eastern, Northern and Western region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3CE97F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KII, FGD</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7A9661B" w14:textId="77777777" w:rsidR="002D6443" w:rsidRPr="0065564A" w:rsidRDefault="002D6443" w:rsidP="002D6443">
            <w:pPr>
              <w:spacing w:line="240" w:lineRule="auto"/>
              <w:rPr>
                <w:rFonts w:ascii="Times New Roman" w:eastAsia="Times New Roman" w:hAnsi="Times New Roman" w:cs="Times New Roman"/>
                <w:szCs w:val="20"/>
              </w:rPr>
            </w:pPr>
            <w:proofErr w:type="spellStart"/>
            <w:r w:rsidRPr="0065564A">
              <w:rPr>
                <w:rFonts w:ascii="Times New Roman" w:eastAsia="Times New Roman" w:hAnsi="Times New Roman" w:cs="Times New Roman"/>
                <w:szCs w:val="20"/>
              </w:rPr>
              <w:t>MoH</w:t>
            </w:r>
            <w:proofErr w:type="spellEnd"/>
            <w:r w:rsidRPr="0065564A">
              <w:rPr>
                <w:rFonts w:ascii="Times New Roman" w:eastAsia="Times New Roman" w:hAnsi="Times New Roman" w:cs="Times New Roman"/>
                <w:szCs w:val="20"/>
              </w:rPr>
              <w:t xml:space="preserve">, implementing partners, multilateral agencies, district </w:t>
            </w:r>
            <w:proofErr w:type="spellStart"/>
            <w:r w:rsidRPr="0065564A">
              <w:rPr>
                <w:rFonts w:ascii="Times New Roman" w:eastAsia="Times New Roman" w:hAnsi="Times New Roman" w:cs="Times New Roman"/>
                <w:szCs w:val="20"/>
              </w:rPr>
              <w:t>mgmt</w:t>
            </w:r>
            <w:proofErr w:type="spellEnd"/>
            <w:r w:rsidRPr="0065564A">
              <w:rPr>
                <w:rFonts w:ascii="Times New Roman" w:eastAsia="Times New Roman" w:hAnsi="Times New Roman" w:cs="Times New Roman"/>
                <w:szCs w:val="20"/>
              </w:rPr>
              <w:t>, HCW and community member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8BEDF3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the impacts of the Option B+ policy shift on the health system.</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D853C4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w:t>
            </w:r>
          </w:p>
        </w:tc>
      </w:tr>
      <w:tr w:rsidR="002D6443" w:rsidRPr="00CA2A07" w14:paraId="7E3C38C7" w14:textId="77777777" w:rsidTr="002D6443">
        <w:trPr>
          <w:trHeight w:val="1436"/>
          <w:tblCellSpacing w:w="15" w:type="dxa"/>
        </w:trPr>
        <w:tc>
          <w:tcPr>
            <w:tcW w:w="450" w:type="dxa"/>
            <w:tcBorders>
              <w:top w:val="single" w:sz="4" w:space="0" w:color="auto"/>
              <w:left w:val="single" w:sz="4" w:space="0" w:color="auto"/>
              <w:bottom w:val="single" w:sz="4" w:space="0" w:color="auto"/>
              <w:right w:val="single" w:sz="4" w:space="0" w:color="auto"/>
            </w:tcBorders>
          </w:tcPr>
          <w:p w14:paraId="65B2267C" w14:textId="77777777" w:rsidR="002D6443" w:rsidRPr="0065564A" w:rsidRDefault="002D6443" w:rsidP="002D6443">
            <w:pPr>
              <w:spacing w:line="240" w:lineRule="auto"/>
              <w:rPr>
                <w:rFonts w:ascii="Times New Roman" w:eastAsia="Times New Roman" w:hAnsi="Times New Roman" w:cs="Times New Roman"/>
                <w:szCs w:val="20"/>
              </w:rPr>
            </w:pPr>
          </w:p>
          <w:p w14:paraId="7E7B577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5</w:t>
            </w:r>
          </w:p>
        </w:tc>
        <w:tc>
          <w:tcPr>
            <w:tcW w:w="690" w:type="dxa"/>
            <w:tcBorders>
              <w:top w:val="single" w:sz="4" w:space="0" w:color="auto"/>
              <w:left w:val="single" w:sz="4" w:space="0" w:color="auto"/>
              <w:bottom w:val="single" w:sz="4" w:space="0" w:color="auto"/>
              <w:right w:val="single" w:sz="4" w:space="0" w:color="auto"/>
            </w:tcBorders>
            <w:vAlign w:val="center"/>
            <w:hideMark/>
          </w:tcPr>
          <w:p w14:paraId="5CD8143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5</w:t>
            </w:r>
          </w:p>
        </w:tc>
        <w:tc>
          <w:tcPr>
            <w:tcW w:w="1180" w:type="dxa"/>
            <w:tcBorders>
              <w:top w:val="single" w:sz="4" w:space="0" w:color="auto"/>
              <w:left w:val="single" w:sz="4" w:space="0" w:color="auto"/>
              <w:bottom w:val="single" w:sz="4" w:space="0" w:color="auto"/>
              <w:right w:val="single" w:sz="4" w:space="0" w:color="auto"/>
            </w:tcBorders>
            <w:vAlign w:val="center"/>
            <w:hideMark/>
          </w:tcPr>
          <w:p w14:paraId="688CC95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371/journal.pone.0179838","ISBN":"1111111111","ISSN":"19326203","PMID":"28636669","abstract":"Although several studies have documented challenges related to inadequate adherence to antiretroviral therapy (ART) and high loss to follow-up (LTFU) among Option B+ women, there is limited understanding of why these challenges occur and how to address them. This qualitative study examines women’s experiences with ART adherence and retention in care. Between July and October 2015, in-depth interviews were conducted with 39 pregnant and lactating women who initiated ART at Bwaila Hospital in Lilongwe, Malawi. Study participants included 14 in care and 25 out of care women, according to facility records. Data were analyzed using an inductive, open-coding approach to thematic analysis. Ten of the respondents (7 out of care, 3 in-care) had stopped and re-started treatment before the interview date. One of the most important factors influencing adherence and retention was the strength of women’s support systems. In contrast to women in-care, most out-of-care women lacked emotional and financial support from male partners, received minimal counseling from providers at initiation, lacked designated guardians to assist with medication refills or clinic appointments, and were highly mobile. Mobility led to difficulties in accessing treatment in new settings. The most common reasons women re-started treatment following interruptions were due to providers’ counseling and encouragement and the mother’s desire to be healthy. Improved counseling at initiation, active follow-up counseling, women’s economic empowerment interventions, promotion of peer counseling schemes and meaningful engagement of male partners can help in addressing the identified barriers and promoting sustained retention of Option B+ women.","author":[{"dropping-particle":"","family":"Gugsa","given":"Salem","non-dropping-particle":"","parse-names":false,"suffix":""},{"dropping-particle":"","family":"Potter","given":"Katy","non-dropping-particle":"","parse-names":false,"suffix":""},{"dropping-particle":"","family":"Tweya","given":"Hannock","non-dropping-particle":"","parse-names":false,"suffix":""},{"dropping-particle":"","family":"Phiri","given":"Sam","non-dropping-particle":"","parse-names":false,"suffix":""},{"dropping-particle":"","family":"Sande","given":"Odala","non-dropping-particle":"","parse-names":false,"suffix":""},{"dropping-particle":"","family":"Sikwese","given":"Pascal","non-dropping-particle":"","parse-names":false,"suffix":""},{"dropping-particle":"","family":"Chikonda","given":"Janet","non-dropping-particle":"","parse-names":false,"suffix":""},{"dropping-particle":"","family":"O’Malley","given":"Gabrielle","non-dropping-particle":"","parse-names":false,"suffix":""}],"container-title":"PLoS ONE","id":"ITEM-1","issue":"6","issued":{"date-parts":[["2017"]]},"page":"1-18","title":"Exploring factors associated with ART adherence and retention in care under Option B+ strategy in Malawi: A qualitative study","type":"article-journal","volume":"12"},"uris":["http://www.mendeley.com/documents/?uuid=9120c5e3-84a9-49e6-ad03-b787d73f8337","http://www.mendeley.com/documents/?uuid=fab2f1b6-2bd6-43b8-aefe-c7992a20a243"]}],"mendeley":{"formattedCitation":"(Gugsa et al., 2017)","plainTextFormattedCitation":"(Gugsa et al., 2017)","previouslyFormattedCitation":"(Gugsa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Gugsa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7C15DBE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w:t>
            </w:r>
          </w:p>
        </w:tc>
        <w:tc>
          <w:tcPr>
            <w:tcW w:w="2220" w:type="dxa"/>
            <w:tcBorders>
              <w:top w:val="single" w:sz="4" w:space="0" w:color="auto"/>
              <w:left w:val="single" w:sz="4" w:space="0" w:color="auto"/>
              <w:bottom w:val="single" w:sz="4" w:space="0" w:color="auto"/>
              <w:right w:val="single" w:sz="4" w:space="0" w:color="auto"/>
            </w:tcBorders>
            <w:vAlign w:val="center"/>
            <w:hideMark/>
          </w:tcPr>
          <w:p w14:paraId="6DA16AE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District hospital maternity unit</w:t>
            </w:r>
          </w:p>
        </w:tc>
        <w:tc>
          <w:tcPr>
            <w:tcW w:w="1230" w:type="dxa"/>
            <w:tcBorders>
              <w:top w:val="single" w:sz="4" w:space="0" w:color="auto"/>
              <w:left w:val="single" w:sz="4" w:space="0" w:color="auto"/>
              <w:bottom w:val="single" w:sz="4" w:space="0" w:color="auto"/>
              <w:right w:val="single" w:sz="4" w:space="0" w:color="auto"/>
            </w:tcBorders>
            <w:vAlign w:val="center"/>
            <w:hideMark/>
          </w:tcPr>
          <w:p w14:paraId="648F1F3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vAlign w:val="center"/>
            <w:hideMark/>
          </w:tcPr>
          <w:p w14:paraId="61AD988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and lactating women initiated on ART under Option B+</w:t>
            </w:r>
          </w:p>
        </w:tc>
        <w:tc>
          <w:tcPr>
            <w:tcW w:w="3390" w:type="dxa"/>
            <w:tcBorders>
              <w:top w:val="single" w:sz="4" w:space="0" w:color="auto"/>
              <w:left w:val="single" w:sz="4" w:space="0" w:color="auto"/>
              <w:bottom w:val="single" w:sz="4" w:space="0" w:color="auto"/>
              <w:right w:val="single" w:sz="4" w:space="0" w:color="auto"/>
            </w:tcBorders>
            <w:vAlign w:val="center"/>
            <w:hideMark/>
          </w:tcPr>
          <w:p w14:paraId="5BC2916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acquire a deeper understanding of factors affecting women’s treatment-related decision-making during periods of pregnancy and lactation.</w:t>
            </w:r>
          </w:p>
        </w:tc>
        <w:tc>
          <w:tcPr>
            <w:tcW w:w="585" w:type="dxa"/>
            <w:tcBorders>
              <w:top w:val="single" w:sz="4" w:space="0" w:color="auto"/>
              <w:left w:val="single" w:sz="4" w:space="0" w:color="auto"/>
              <w:bottom w:val="single" w:sz="4" w:space="0" w:color="auto"/>
              <w:right w:val="single" w:sz="4" w:space="0" w:color="auto"/>
            </w:tcBorders>
            <w:vAlign w:val="center"/>
            <w:hideMark/>
          </w:tcPr>
          <w:p w14:paraId="5250BBA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9</w:t>
            </w:r>
          </w:p>
        </w:tc>
      </w:tr>
      <w:tr w:rsidR="002D6443" w:rsidRPr="00CA2A07" w14:paraId="441B1845" w14:textId="77777777" w:rsidTr="002D6443">
        <w:trPr>
          <w:trHeight w:val="1724"/>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675B2A32" w14:textId="77777777" w:rsidR="002D6443" w:rsidRPr="0065564A" w:rsidRDefault="002D6443" w:rsidP="002D6443">
            <w:pPr>
              <w:spacing w:line="240" w:lineRule="auto"/>
              <w:rPr>
                <w:rFonts w:ascii="Times New Roman" w:eastAsia="Times New Roman" w:hAnsi="Times New Roman" w:cs="Times New Roman"/>
                <w:szCs w:val="20"/>
              </w:rPr>
            </w:pPr>
          </w:p>
          <w:p w14:paraId="2F6E9C6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6</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172E5E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5</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FEA712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5761/VRR.1000124","ISSN":"25144138","author":[{"dropping-particle":"","family":"Mulamba","given":"Diese","non-dropping-particle":"","parse-names":false,"suffix":""},{"dropping-particle":"","family":"Villeneuve","given":"Susie","non-dropping-particle":"","parse-names":false,"suffix":""},{"dropping-particle":"","family":"Salumu","given":"Freddy","non-dropping-particle":"","parse-names":false,"suffix":""},{"dropping-particle":"","family":"Numbi","given":"Emile","non-dropping-particle":"","parse-names":false,"suffix":""},{"dropping-particle":"","family":"Muyungu","given":"Nadine","non-dropping-particle":"","parse-names":false,"suffix":""},{"dropping-particle":"","family":"Kalonji","given":"Albert","non-dropping-particle":"","parse-names":false,"suffix":""},{"dropping-particle":"","family":"Clarysse","given":"Guy","non-dropping-particle":"","parse-names":false,"suffix":""},{"dropping-particle":"","family":"Fwamba","given":"Franck","non-dropping-particle":"","parse-names":false,"suffix":""},{"dropping-particle":"","family":"Miezi Kintaudi","given":"Ngoma","non-dropping-particle":"","parse-names":false,"suffix":""},{"dropping-particle":"","family":"Ntambue","given":"Abel Mukengeshayi","non-dropping-particle":"","parse-names":false,"suffix":""}],"container-title":"Virology: Research and Reviews","id":"ITEM-1","issue":"4","issued":{"date-parts":[["2017"]]},"page":"1-5","title":"Nurses and midwives’ perceptions of option B+ treatment protocol for the prevention of mother-to-child transmission of HIV in Lubumbashi, Democratic Republic of Congo","type":"article-journal","volume":"1"},"uris":["http://www.mendeley.com/documents/?uuid=f7de34df-e2cb-48f3-be92-f7c78b9e20cf","http://www.mendeley.com/documents/?uuid=2b44c076-b410-4269-9713-4bad0e1af440"]}],"mendeley":{"formattedCitation":"(Mulamba et al., 2017)","plainTextFormattedCitation":"(Mulamba et al., 2017)","previouslyFormattedCitation":"(Mulamba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Mulamba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0040C1D"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DRC</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6515C5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Health facilities providing PMTCT services in 6 health zone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A4FA0E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SI</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BDDE74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Non-physician care providers who worked in ANCs and pre-school consultations</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AFEBC1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understand the perceptions of the providers involved in the implementation of Option B+.</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983107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7.5</w:t>
            </w:r>
          </w:p>
        </w:tc>
      </w:tr>
      <w:tr w:rsidR="002D6443" w:rsidRPr="00CA2A07" w14:paraId="4E0D0709" w14:textId="77777777" w:rsidTr="002D6443">
        <w:trPr>
          <w:tblCellSpacing w:w="15" w:type="dxa"/>
        </w:trPr>
        <w:tc>
          <w:tcPr>
            <w:tcW w:w="450" w:type="dxa"/>
            <w:tcBorders>
              <w:top w:val="single" w:sz="4" w:space="0" w:color="auto"/>
              <w:left w:val="single" w:sz="4" w:space="0" w:color="auto"/>
              <w:bottom w:val="single" w:sz="4" w:space="0" w:color="auto"/>
              <w:right w:val="single" w:sz="4" w:space="0" w:color="auto"/>
            </w:tcBorders>
          </w:tcPr>
          <w:p w14:paraId="5E7ED8A5" w14:textId="77777777" w:rsidR="002D6443" w:rsidRPr="0065564A" w:rsidRDefault="002D6443" w:rsidP="002D6443">
            <w:pPr>
              <w:spacing w:line="240" w:lineRule="auto"/>
              <w:rPr>
                <w:rFonts w:ascii="Times New Roman" w:eastAsia="Times New Roman" w:hAnsi="Times New Roman" w:cs="Times New Roman"/>
                <w:szCs w:val="20"/>
              </w:rPr>
            </w:pPr>
          </w:p>
          <w:p w14:paraId="434A1A04" w14:textId="77777777" w:rsidR="002D6443" w:rsidRPr="0065564A" w:rsidRDefault="002D6443" w:rsidP="002D6443">
            <w:pPr>
              <w:spacing w:line="240" w:lineRule="auto"/>
              <w:rPr>
                <w:rFonts w:ascii="Times New Roman" w:eastAsia="Times New Roman" w:hAnsi="Times New Roman" w:cs="Times New Roman"/>
                <w:szCs w:val="20"/>
              </w:rPr>
            </w:pPr>
          </w:p>
          <w:p w14:paraId="0CD4F0C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7</w:t>
            </w:r>
          </w:p>
        </w:tc>
        <w:tc>
          <w:tcPr>
            <w:tcW w:w="690" w:type="dxa"/>
            <w:tcBorders>
              <w:top w:val="single" w:sz="4" w:space="0" w:color="auto"/>
              <w:left w:val="single" w:sz="4" w:space="0" w:color="auto"/>
              <w:bottom w:val="single" w:sz="4" w:space="0" w:color="auto"/>
              <w:right w:val="single" w:sz="4" w:space="0" w:color="auto"/>
            </w:tcBorders>
            <w:vAlign w:val="center"/>
            <w:hideMark/>
          </w:tcPr>
          <w:p w14:paraId="60250C2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5-2016</w:t>
            </w:r>
          </w:p>
        </w:tc>
        <w:tc>
          <w:tcPr>
            <w:tcW w:w="1180" w:type="dxa"/>
            <w:tcBorders>
              <w:top w:val="single" w:sz="4" w:space="0" w:color="auto"/>
              <w:left w:val="single" w:sz="4" w:space="0" w:color="auto"/>
              <w:bottom w:val="single" w:sz="4" w:space="0" w:color="auto"/>
              <w:right w:val="single" w:sz="4" w:space="0" w:color="auto"/>
            </w:tcBorders>
            <w:vAlign w:val="center"/>
            <w:hideMark/>
          </w:tcPr>
          <w:p w14:paraId="084F3D0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371/journal.pone.0178298","ISBN":"1111111111","ISSN":"19326203","PMID":"28594842","abstract":"The role of gender in prevention of mother-to-child transmission (PMTCT) participation under Option B+ has not been adequately studied, but it is critical for reducing losses to follow-up. This study used qualitative methods to examine the interplay of gender and individual, interpersonal, health system, and community factors that contribute to PMTCT participation in Malawi and Uganda. We conducted in-depth interviews with women in PMTCT, women lost to follow-up, government health workers, and stakeholders at organizations supporting PMTCT as well as focus group discussions with men. We analyzed the data using thematic content analysis. We found many similarities in key themes across respondent groups and between the two countries. The main facilitators of PMTCT participation were knowledge of the health benefits of ART, social support, and self-efficacy. The main barriers were fear of HIV disclosure and stigma and lack of social support, male involvement, self-efficacy, and agency. Under Option B+, women learn about their HIV status and start lifelong ART on the same day, before they have a chance to talk to their husbands or families. Respondents explained that very few husbands accompanied their wives to the clinic, because they felt it was a female space and were worried that others would think their wives were controlling them. Many respondents said women fear disclosing, because they fear HIV stigma as well as the risk of divorce and loss of economic support. If women do not disclose, it is difficult for them to participate in PMTCT in secret. If they do disclose, they must abide by their husbands' decisions about their PMTCT participation, and some husbands are unsupportive or actively discouraging. To improve PMTCT participation, Ministries of Health should use evidence-based strategies to address HIV stigma, challenges related to disclosure, insufficient social support and male involvement, and underlying gender inequality.","author":[{"dropping-particle":"","family":"Flax","given":"Valerie L.","non-dropping-particle":"","parse-names":false,"suffix":""},{"dropping-particle":"","family":"Yourkavitch","given":"Jennifer","non-dropping-particle":"","parse-names":false,"suffix":""},{"dropping-particle":"","family":"Okello","given":"Elialilia S.","non-dropping-particle":"","parse-names":false,"suffix":""},{"dropping-particle":"","family":"Kadzandira","given":"John","non-dropping-particle":"","parse-names":false,"suffix":""},{"dropping-particle":"","family":"Katahoire","given":"Anne Ruhweza","non-dropping-particle":"","parse-names":false,"suffix":""},{"dropping-particle":"","family":"Munthali","given":"Alister C.","non-dropping-particle":"","parse-names":false,"suffix":""}],"container-title":"PLoS ONE","id":"ITEM-1","issue":"6","issued":{"date-parts":[["2017"]]},"page":"1-18","title":"\"If my husband leaves me, I will go home and suffer, so better cling to him and hide this thing\": The influence of gender on Option B+ prevention of mother-to-child transmission participation in Malawi and Uganda","type":"article-journal","volume":"12"},"uris":["http://www.mendeley.com/documents/?uuid=6a07fb07-5f2c-423f-bc3a-2396927e017c","http://www.mendeley.com/documents/?uuid=06100a04-a4f1-4362-83c1-84732e6c6220"]}],"mendeley":{"formattedCitation":"(Flax, Yourkavitch, et al., 2017)","plainTextFormattedCitation":"(Flax, Yourkavitch, et al., 2017)","previouslyFormattedCitation":"(Flax, Yourkavitch, et al., 2017)"},"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Flax, Yourkavitch, et al., 2017)</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hideMark/>
          </w:tcPr>
          <w:p w14:paraId="62E53D16"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 Uganda</w:t>
            </w:r>
          </w:p>
        </w:tc>
        <w:tc>
          <w:tcPr>
            <w:tcW w:w="2220" w:type="dxa"/>
            <w:tcBorders>
              <w:top w:val="single" w:sz="4" w:space="0" w:color="auto"/>
              <w:left w:val="single" w:sz="4" w:space="0" w:color="auto"/>
              <w:bottom w:val="single" w:sz="4" w:space="0" w:color="auto"/>
              <w:right w:val="single" w:sz="4" w:space="0" w:color="auto"/>
            </w:tcBorders>
            <w:vAlign w:val="center"/>
            <w:hideMark/>
          </w:tcPr>
          <w:p w14:paraId="0F65656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Government health facilities</w:t>
            </w:r>
          </w:p>
        </w:tc>
        <w:tc>
          <w:tcPr>
            <w:tcW w:w="1230" w:type="dxa"/>
            <w:tcBorders>
              <w:top w:val="single" w:sz="4" w:space="0" w:color="auto"/>
              <w:left w:val="single" w:sz="4" w:space="0" w:color="auto"/>
              <w:bottom w:val="single" w:sz="4" w:space="0" w:color="auto"/>
              <w:right w:val="single" w:sz="4" w:space="0" w:color="auto"/>
            </w:tcBorders>
            <w:vAlign w:val="center"/>
            <w:hideMark/>
          </w:tcPr>
          <w:p w14:paraId="3FEF4C2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vAlign w:val="center"/>
            <w:hideMark/>
          </w:tcPr>
          <w:p w14:paraId="5A48343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Women enrolled in Option B+ or LTFU, Gov HCWs, Stakeholders</w:t>
            </w:r>
          </w:p>
        </w:tc>
        <w:tc>
          <w:tcPr>
            <w:tcW w:w="3390" w:type="dxa"/>
            <w:tcBorders>
              <w:top w:val="single" w:sz="4" w:space="0" w:color="auto"/>
              <w:left w:val="single" w:sz="4" w:space="0" w:color="auto"/>
              <w:bottom w:val="single" w:sz="4" w:space="0" w:color="auto"/>
              <w:right w:val="single" w:sz="4" w:space="0" w:color="auto"/>
            </w:tcBorders>
            <w:vAlign w:val="center"/>
            <w:hideMark/>
          </w:tcPr>
          <w:p w14:paraId="1F077AC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assess gender-related facilitators and barriers to Option B+ participation, in order to inform policy discussions, program implementation and related support for women in PMTCT care.</w:t>
            </w:r>
          </w:p>
        </w:tc>
        <w:tc>
          <w:tcPr>
            <w:tcW w:w="585" w:type="dxa"/>
            <w:tcBorders>
              <w:top w:val="single" w:sz="4" w:space="0" w:color="auto"/>
              <w:left w:val="single" w:sz="4" w:space="0" w:color="auto"/>
              <w:bottom w:val="single" w:sz="4" w:space="0" w:color="auto"/>
              <w:right w:val="single" w:sz="4" w:space="0" w:color="auto"/>
            </w:tcBorders>
            <w:vAlign w:val="center"/>
            <w:hideMark/>
          </w:tcPr>
          <w:p w14:paraId="7CFE97A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9</w:t>
            </w:r>
          </w:p>
        </w:tc>
      </w:tr>
      <w:tr w:rsidR="002D6443" w:rsidRPr="00CA2A07" w14:paraId="31EE3EDC" w14:textId="77777777" w:rsidTr="002D6443">
        <w:trPr>
          <w:trHeight w:val="1346"/>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64D3B99C" w14:textId="77777777" w:rsidR="002D6443" w:rsidRPr="0065564A" w:rsidRDefault="002D6443" w:rsidP="002D6443">
            <w:pPr>
              <w:spacing w:line="240" w:lineRule="auto"/>
              <w:rPr>
                <w:rFonts w:ascii="Times New Roman" w:eastAsia="Times New Roman" w:hAnsi="Times New Roman" w:cs="Times New Roman"/>
                <w:szCs w:val="20"/>
              </w:rPr>
            </w:pPr>
          </w:p>
          <w:p w14:paraId="2984919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8</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DD2AB6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6</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60705F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21037/jhmhp.2018.05.05","author":[{"dropping-particle":"","family":"Laar","given":"Alexander Suuk","non-dropping-particle":"","parse-names":false,"suffix":""},{"dropping-particle":"","family":"Dalinjong","given":"Philip Ayizem","non-dropping-particle":"","parse-names":false,"suffix":""},{"dropping-particle":"","family":"Ntim-Adu","given":"Clarice","non-dropping-particle":"","parse-names":false,"suffix":""},{"dropping-particle":"","family":"Anaman-Torgbor","given":"Judith Akworkor","non-dropping-particle":"","parse-names":false,"suffix":""}],"container-title":"Journal of Hospital Management and Health Policy","id":"ITEM-1","issue":"3","issued":{"date-parts":[["2018"]]},"page":"29-29","title":"Understanding health facility challenges in the implementation of Option B+ guidelines in Ghana: the perspectives of health workers","type":"article-journal","volume":"2"},"uris":["http://www.mendeley.com/documents/?uuid=fa1828cb-0936-47f6-a3c0-66152e3cafb9","http://www.mendeley.com/documents/?uuid=3ba97c9a-a375-45f1-8ab0-5eefd1313a70"]}],"mendeley":{"formattedCitation":"(Laar et al., 2018)","plainTextFormattedCitation":"(Laar et al., 2018)","previouslyFormattedCitation":"(Laar et al., 2018)"},"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Laar et al., 2018)</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67D4D6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Ghana</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00FD69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Urban PMTC clinic</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AA92F9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7934C3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HCW</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8DF685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health care provider views on Option B+ implementation challenges to help inform policy and sustainability on a nationwide scale.</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DB3B33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9</w:t>
            </w:r>
          </w:p>
        </w:tc>
      </w:tr>
      <w:tr w:rsidR="002D6443" w:rsidRPr="00CA2A07" w14:paraId="57710C63" w14:textId="77777777" w:rsidTr="002D6443">
        <w:trPr>
          <w:trHeight w:val="1283"/>
          <w:tblCellSpacing w:w="15" w:type="dxa"/>
        </w:trPr>
        <w:tc>
          <w:tcPr>
            <w:tcW w:w="450" w:type="dxa"/>
            <w:tcBorders>
              <w:top w:val="single" w:sz="4" w:space="0" w:color="auto"/>
              <w:left w:val="single" w:sz="4" w:space="0" w:color="auto"/>
              <w:bottom w:val="single" w:sz="4" w:space="0" w:color="auto"/>
              <w:right w:val="single" w:sz="4" w:space="0" w:color="auto"/>
            </w:tcBorders>
          </w:tcPr>
          <w:p w14:paraId="1BEE5285" w14:textId="77777777" w:rsidR="002D6443" w:rsidRPr="0065564A" w:rsidRDefault="002D6443" w:rsidP="002D6443">
            <w:pPr>
              <w:spacing w:line="240" w:lineRule="auto"/>
              <w:rPr>
                <w:rFonts w:ascii="Times New Roman" w:eastAsia="Times New Roman" w:hAnsi="Times New Roman" w:cs="Times New Roman"/>
                <w:szCs w:val="20"/>
              </w:rPr>
            </w:pPr>
          </w:p>
          <w:p w14:paraId="20E06E9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9</w:t>
            </w:r>
          </w:p>
        </w:tc>
        <w:tc>
          <w:tcPr>
            <w:tcW w:w="690" w:type="dxa"/>
            <w:tcBorders>
              <w:top w:val="single" w:sz="4" w:space="0" w:color="auto"/>
              <w:left w:val="single" w:sz="4" w:space="0" w:color="auto"/>
              <w:bottom w:val="single" w:sz="4" w:space="0" w:color="auto"/>
              <w:right w:val="single" w:sz="4" w:space="0" w:color="auto"/>
            </w:tcBorders>
            <w:vAlign w:val="center"/>
          </w:tcPr>
          <w:p w14:paraId="5CFE77A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7</w:t>
            </w:r>
          </w:p>
        </w:tc>
        <w:tc>
          <w:tcPr>
            <w:tcW w:w="1180" w:type="dxa"/>
            <w:tcBorders>
              <w:top w:val="single" w:sz="4" w:space="0" w:color="auto"/>
              <w:left w:val="single" w:sz="4" w:space="0" w:color="auto"/>
              <w:bottom w:val="single" w:sz="4" w:space="0" w:color="auto"/>
              <w:right w:val="single" w:sz="4" w:space="0" w:color="auto"/>
            </w:tcBorders>
            <w:vAlign w:val="center"/>
          </w:tcPr>
          <w:p w14:paraId="29405C3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080/09540121.2019.1614521","ISSN":"13600451","abstract":"Clinic transfers among women in Option B+ are frequent, often undocumented, and may lead to suboptimal engagement in care and HIV outcomes. The reasons women move between HIV clinics are not well understood. We conducted four focus group discussions (FGD) among HIV-infected pregnant women in Option B+ and four FGDs and five in-depth interviews among healthcare workers (HCWs) at two large ART clinics in Lilongwe, Malawi. Mobility and fear of inadvertent HIV disclosure, particularly due to seeing neighbors or acquaintances at a clinic, were key drivers of transferring between HIV clinics. Women were aware of the need to obtain a formal transfer, but in practice this was often not feasible and led women to self-transfer clinics. Self-transferring to a new clinic frequently resulted to re-testing and re-initiating ART and concerns about disruptions in ART. Strategies to monitor women’s engagement in HIV care without requiring a formal transfer are urgently needed.","author":[{"dropping-particle":"","family":"Bengtson","given":"Angela M.","non-dropping-particle":"","parse-names":false,"suffix":""},{"dropping-particle":"","family":"Go","given":"Vivian","non-dropping-particle":"","parse-names":false,"suffix":""},{"dropping-particle":"","family":"Kumwenda","given":"Wiza","non-dropping-particle":"","parse-names":false,"suffix":""},{"dropping-particle":"","family":"Lurie","given":"Mark","non-dropping-particle":"","parse-names":false,"suffix":""},{"dropping-particle":"","family":"Kutengule","given":"Anna","non-dropping-particle":"","parse-names":false,"suffix":""},{"dropping-particle":"","family":"Owino","given":"Michael","non-dropping-particle":"","parse-names":false,"suffix":""},{"dropping-particle":"","family":"Hosseinipour","given":"Mina","non-dropping-particle":"","parse-names":false,"suffix":""}],"container-title":"AIDS Care - Psychological and Socio-Medical Aspects of AIDS/HIV","id":"ITEM-1","issue":"1","issued":{"date-parts":[["2020"]]},"page":"72-75","publisher":"Taylor &amp; Francis","title":"“A way of escaping”: a qualitative study exploring reasons for clinic transferring and its impact on engagement in care among women in Option B+*","type":"article-journal","volume":"32"},"uris":["http://www.mendeley.com/documents/?uuid=93a37f65-e497-4733-924d-27c82cba3f03","http://www.mendeley.com/documents/?uuid=43b21d20-8074-49b8-8942-7cfc6e7a34a9"]}],"mendeley":{"formattedCitation":"(Bengtson et al., 2020)","plainTextFormattedCitation":"(Bengtson et al., 2020)","previouslyFormattedCitation":"(Bengtson et al., 2020)"},"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Bengtson et al., 2020)</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tcPr>
          <w:p w14:paraId="251E861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Malawi</w:t>
            </w:r>
          </w:p>
        </w:tc>
        <w:tc>
          <w:tcPr>
            <w:tcW w:w="2220" w:type="dxa"/>
            <w:tcBorders>
              <w:top w:val="single" w:sz="4" w:space="0" w:color="auto"/>
              <w:left w:val="single" w:sz="4" w:space="0" w:color="auto"/>
              <w:bottom w:val="single" w:sz="4" w:space="0" w:color="auto"/>
              <w:right w:val="single" w:sz="4" w:space="0" w:color="auto"/>
            </w:tcBorders>
            <w:vAlign w:val="center"/>
          </w:tcPr>
          <w:p w14:paraId="1F0A1D1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 large urban clinics</w:t>
            </w:r>
          </w:p>
        </w:tc>
        <w:tc>
          <w:tcPr>
            <w:tcW w:w="1230" w:type="dxa"/>
            <w:tcBorders>
              <w:top w:val="single" w:sz="4" w:space="0" w:color="auto"/>
              <w:left w:val="single" w:sz="4" w:space="0" w:color="auto"/>
              <w:bottom w:val="single" w:sz="4" w:space="0" w:color="auto"/>
              <w:right w:val="single" w:sz="4" w:space="0" w:color="auto"/>
            </w:tcBorders>
            <w:vAlign w:val="center"/>
          </w:tcPr>
          <w:p w14:paraId="620A7F7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FGD, IDI</w:t>
            </w:r>
          </w:p>
        </w:tc>
        <w:tc>
          <w:tcPr>
            <w:tcW w:w="3030" w:type="dxa"/>
            <w:tcBorders>
              <w:top w:val="single" w:sz="4" w:space="0" w:color="auto"/>
              <w:left w:val="single" w:sz="4" w:space="0" w:color="auto"/>
              <w:bottom w:val="single" w:sz="4" w:space="0" w:color="auto"/>
              <w:right w:val="single" w:sz="4" w:space="0" w:color="auto"/>
            </w:tcBorders>
            <w:vAlign w:val="center"/>
          </w:tcPr>
          <w:p w14:paraId="47C944C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Women living with HIV, HCW</w:t>
            </w:r>
          </w:p>
        </w:tc>
        <w:tc>
          <w:tcPr>
            <w:tcW w:w="3390" w:type="dxa"/>
            <w:tcBorders>
              <w:top w:val="single" w:sz="4" w:space="0" w:color="auto"/>
              <w:left w:val="single" w:sz="4" w:space="0" w:color="auto"/>
              <w:bottom w:val="single" w:sz="4" w:space="0" w:color="auto"/>
              <w:right w:val="single" w:sz="4" w:space="0" w:color="auto"/>
            </w:tcBorders>
            <w:vAlign w:val="center"/>
          </w:tcPr>
          <w:p w14:paraId="0F60A83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o explore the reasons for clinic transfers and how transferring affects engagement in care among HIV-infected pregnant women.</w:t>
            </w:r>
          </w:p>
        </w:tc>
        <w:tc>
          <w:tcPr>
            <w:tcW w:w="585" w:type="dxa"/>
            <w:tcBorders>
              <w:top w:val="single" w:sz="4" w:space="0" w:color="auto"/>
              <w:left w:val="single" w:sz="4" w:space="0" w:color="auto"/>
              <w:bottom w:val="single" w:sz="4" w:space="0" w:color="auto"/>
              <w:right w:val="single" w:sz="4" w:space="0" w:color="auto"/>
            </w:tcBorders>
            <w:vAlign w:val="center"/>
          </w:tcPr>
          <w:p w14:paraId="0A220D9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6</w:t>
            </w:r>
          </w:p>
        </w:tc>
      </w:tr>
      <w:tr w:rsidR="002D6443" w:rsidRPr="00CA2A07" w14:paraId="1B6F4150" w14:textId="77777777" w:rsidTr="002D6443">
        <w:trPr>
          <w:trHeight w:val="1850"/>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26F50F54" w14:textId="77777777" w:rsidR="002D6443" w:rsidRPr="0065564A" w:rsidRDefault="002D6443" w:rsidP="002D6443">
            <w:pPr>
              <w:spacing w:line="240" w:lineRule="auto"/>
              <w:rPr>
                <w:rFonts w:ascii="Times New Roman" w:eastAsia="Times New Roman" w:hAnsi="Times New Roman" w:cs="Times New Roman"/>
                <w:szCs w:val="20"/>
              </w:rPr>
            </w:pPr>
          </w:p>
          <w:p w14:paraId="2259C96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30</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991587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7</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7FC202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889-019-7280-5","ISSN":"14712458","abstract":"Background: Despite advancement in Prevention of Mother to Child Transmission (PMTCT) services, the rate of MTCT of HIV in sub-Saharan Africa is still high. This is partly due to low retention of HIV positive mothers in HIV care. We sought to determine the level of retention and the factors associated with retention among HIV positive pregnant and breastfeeding mothers following accreditation of an antiretroviral therapy (ART) clinic to offer full time ART services in one of the lower health facilities in rural Western Uganda. Methods: This study was a mixed methods study conducted in 5 health centres in rural Western Uganda from 10th April to 10th May 2017. A total of 132 retained and non-retained HIV positive pregnant and breastfeeding mothers were recruited. A Mother was categorized as retained if she had not missed her ART appointments at antenatal or postnatal clinic for ≥3 consecutive months. Questionnaires were administered and four focus group discussions were held. We used descriptive statistics to understand characteristics of mothers and their levels of retention. Thematic analysis was used to analyze qualitative data. Results: About a third (35.6%) of the mothers were aged 18-24 with a median age of 26 (IQR 23, minimum age of 16 and maximum age of 39). More than half, 73 (55.3%) of all mothers were in HIV care for 3-24 months and about 116(87.9%) of all mothers were retained in HIV care. This was an improvement from 53% reported in 2015. We found lack of formal education, lack of disclosure of HIV status to the spouse, perceived lack of confidentiality and self stigmatization as factors hindering retention. The desire to have an HIV free baby, fear of death and opportunistic infections, support from significant others and community groups were factors associated with retention. Conclusions: We observed improved retention in lower health centres and to achieve 100% retention, we recommend interventions such as sensitizing HIV positive mothers on disclosure of HIV status to spouse, maintaining confidentiality of client information at the clinic, support to girl child education and formation of community support groups. Trial registration: This study was retrospectively registered with the Uganda National Council for Science and Technology (UNCST), registration receipt number 10961 on the 9th March, 2018.","author":[{"dropping-particle":"","family":"Masereka","given":"Enosk Mirembe","non-dropping-particle":"","parse-names":false,"suffix":""},{"dropping-particle":"","family":"Ngabirano","given":"Tom Denis","non-dropping-particle":"","parse-names":false,"suffix":""},{"dropping-particle":"","family":"Osingada","given":"Charles Peter","non-dropping-particle":"","parse-names":false,"suffix":""},{"dropping-particle":"","family":"Wiltshire","given":"Christine Sekaggya","non-dropping-particle":"","parse-names":false,"suffix":""},{"dropping-particle":"","family":"Castelnuovo","given":"Barbara","non-dropping-particle":"","parse-names":false,"suffix":""},{"dropping-particle":"","family":"Kiragga","given":"Agnes N.","non-dropping-particle":"","parse-names":false,"suffix":""}],"container-title":"BMC Public Health","id":"ITEM-1","issue":"1","issued":{"date-parts":[["2019"]]},"page":"1-6","publisher":"BMC Public Health","title":"Increasing retention of HIV positive pregnant and breastfeeding mothers on option-b plus by upgrading and providing full time HIV services at a lower health facility in rural Uganda","type":"article-journal","volume":"19"},"uris":["http://www.mendeley.com/documents/?uuid=f5bc7266-d59a-4c49-aad4-6c31b3ad04b6","http://www.mendeley.com/documents/?uuid=ad8e74b8-49b2-459f-befb-0c0d5c10607d"]}],"mendeley":{"formattedCitation":"(Masereka et al., 2019)","plainTextFormattedCitation":"(Masereka et al., 2019)","previouslyFormattedCitation":"(Masereka et al., 2019)"},"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Masereka et al., 2019)</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E6A5E3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Uganda</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1AD735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 rural health centre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62DD6B2"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FGD</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792569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Retained and not retained pregnant and breastfeeding mothers with HIV</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40FB273"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 xml:space="preserve">To determine the level of retention and factors influencing retention among HIV positive pregnant and breastfeeding mothers. </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93D9AFB"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6.5</w:t>
            </w:r>
          </w:p>
        </w:tc>
      </w:tr>
      <w:tr w:rsidR="002D6443" w:rsidRPr="00CA2A07" w14:paraId="43E9ACDF" w14:textId="77777777" w:rsidTr="002D6443">
        <w:trPr>
          <w:trHeight w:val="1220"/>
          <w:tblCellSpacing w:w="15" w:type="dxa"/>
        </w:trPr>
        <w:tc>
          <w:tcPr>
            <w:tcW w:w="450" w:type="dxa"/>
            <w:tcBorders>
              <w:top w:val="single" w:sz="4" w:space="0" w:color="auto"/>
              <w:left w:val="single" w:sz="4" w:space="0" w:color="auto"/>
              <w:bottom w:val="single" w:sz="4" w:space="0" w:color="auto"/>
              <w:right w:val="single" w:sz="4" w:space="0" w:color="auto"/>
            </w:tcBorders>
          </w:tcPr>
          <w:p w14:paraId="16296166" w14:textId="77777777" w:rsidR="002D6443" w:rsidRPr="0065564A" w:rsidRDefault="002D6443" w:rsidP="002D6443">
            <w:pPr>
              <w:spacing w:line="240" w:lineRule="auto"/>
              <w:rPr>
                <w:rFonts w:ascii="Times New Roman" w:eastAsia="Times New Roman" w:hAnsi="Times New Roman" w:cs="Times New Roman"/>
                <w:szCs w:val="20"/>
              </w:rPr>
            </w:pPr>
          </w:p>
          <w:p w14:paraId="4C8A368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31</w:t>
            </w:r>
          </w:p>
        </w:tc>
        <w:tc>
          <w:tcPr>
            <w:tcW w:w="690" w:type="dxa"/>
            <w:tcBorders>
              <w:top w:val="single" w:sz="4" w:space="0" w:color="auto"/>
              <w:left w:val="single" w:sz="4" w:space="0" w:color="auto"/>
              <w:bottom w:val="single" w:sz="4" w:space="0" w:color="auto"/>
              <w:right w:val="single" w:sz="4" w:space="0" w:color="auto"/>
            </w:tcBorders>
            <w:vAlign w:val="center"/>
          </w:tcPr>
          <w:p w14:paraId="6D5AED40"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7</w:t>
            </w:r>
          </w:p>
        </w:tc>
        <w:tc>
          <w:tcPr>
            <w:tcW w:w="1180" w:type="dxa"/>
            <w:tcBorders>
              <w:top w:val="single" w:sz="4" w:space="0" w:color="auto"/>
              <w:left w:val="single" w:sz="4" w:space="0" w:color="auto"/>
              <w:bottom w:val="single" w:sz="4" w:space="0" w:color="auto"/>
              <w:right w:val="single" w:sz="4" w:space="0" w:color="auto"/>
            </w:tcBorders>
            <w:vAlign w:val="center"/>
          </w:tcPr>
          <w:p w14:paraId="544C950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1186/s12889-019-7518-2","ISSN":"14712458","abstract":"Background: Despite an increased uptake of option B+ treatment among HIV- positive pregnant and breastfeeding women, retaining these women in care is still a major challenge. Previous studies have identified factors associated with loss to follow-up (LTFU) in HIV care, however, the perspectives from HIV-positive pregnant and breastfeeding women regarding their LTFU in option B+ needs further exploration. We explored reasons for LTFU and motivation to resume treatment among HIV-positive women initiated in option B+ in an Urban setting. Methods: A descriptive qualitative study was conducted at three public care and treatment clinics (CTC) (Buguruni health center, Sinza hospital, and Mbagala Rangitatu health center) in Dar es Salaam, Tanzania between February and May 2017. In-depth interviews were conducted with 30 HIV-positive pregnant and breastfeeding women who were lost to follow up in the option B+ regimen. Analysis of data followed content analysis that was performed using NVivo 10 computer-assisted qualitative data analysis software. Results: Eleven women were lost to follow-up and did not resume Option B+, while 19 had resumed treatment. The study indicated a struggle with long term disease amongst HIV-positive pregnant and breastfeeding women initiated in option B+ treatment. The reported reasons contributing to LTFU among these women appeared in three categories. The contribution of LTFU in the first category namely health-related factors included medication side effects and lack of disease symptoms. The second category highlighted the contribution of psychological factors such as loss of hope, fear of medication side effects and HIV-related stigma. The third category underscored the influence of socio-economic statuses such as financial constraints, lack of partner support, family conflicts, non-disclosure of HIV-positive status, and religious beliefs. Motivators to resume treatment after LTFU included support from health care providers and family members, a desire to protect the unborn child from HIV-infection and a need to maintain a healthy status. Conclusion: The study has highlighted the reasons for LTFU and motivation to resume treatment among women initiated in Option B+. Our results provide further evidence on the need for future interventions to focus on these factors in order to improve retention in life-long treatment.","author":[{"dropping-particle":"","family":"Sariah","given":"Adellah","non-dropping-particle":"","parse-names":false,"suffix":""},{"dropping-particle":"","family":"Rugemalila","given":"Joan","non-dropping-particle":"","parse-names":false,"suffix":""},{"dropping-particle":"","family":"Protas","given":"Joyce","non-dropping-particle":"","parse-names":false,"suffix":""},{"dropping-particle":"","family":"Aris","given":"Eric","non-dropping-particle":"","parse-names":false,"suffix":""},{"dropping-particle":"","family":"Siril","given":"Helen","non-dropping-particle":"","parse-names":false,"suffix":""},{"dropping-particle":"","family":"Tarimo","given":"Edith","non-dropping-particle":"","parse-names":false,"suffix":""},{"dropping-particle":"","family":"Urassa","given":"David","non-dropping-particle":"","parse-names":false,"suffix":""}],"container-title":"BMC Public Health","id":"ITEM-1","issue":"1","issued":{"date-parts":[["2019"]]},"page":"1-11","publisher":"BMC Public Health","title":"Why did i stop? and why did i restart? Perspectives of women lost to follow-up in option B+ HIV care in Dar es Salaam, Tanzania","type":"article-journal","volume":"19"},"uris":["http://www.mendeley.com/documents/?uuid=a3a5a55d-8545-4235-bb24-18594c2c4057","http://www.mendeley.com/documents/?uuid=2c07f5bc-5d6d-4d26-8b66-596ba5e2a319"]}],"mendeley":{"formattedCitation":"(Sariah et al., 2019)","plainTextFormattedCitation":"(Sariah et al., 2019)","previouslyFormattedCitation":"(Sariah et al., 2019)"},"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Sariah et al., 2019)</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vAlign w:val="center"/>
          </w:tcPr>
          <w:p w14:paraId="18FE1339"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Tanzania</w:t>
            </w:r>
          </w:p>
        </w:tc>
        <w:tc>
          <w:tcPr>
            <w:tcW w:w="2220" w:type="dxa"/>
            <w:tcBorders>
              <w:top w:val="single" w:sz="4" w:space="0" w:color="auto"/>
              <w:left w:val="single" w:sz="4" w:space="0" w:color="auto"/>
              <w:bottom w:val="single" w:sz="4" w:space="0" w:color="auto"/>
              <w:right w:val="single" w:sz="4" w:space="0" w:color="auto"/>
            </w:tcBorders>
            <w:vAlign w:val="center"/>
          </w:tcPr>
          <w:p w14:paraId="663437D7"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3 public HIV care and treatment clinics</w:t>
            </w:r>
          </w:p>
        </w:tc>
        <w:tc>
          <w:tcPr>
            <w:tcW w:w="1230" w:type="dxa"/>
            <w:tcBorders>
              <w:top w:val="single" w:sz="4" w:space="0" w:color="auto"/>
              <w:left w:val="single" w:sz="4" w:space="0" w:color="auto"/>
              <w:bottom w:val="single" w:sz="4" w:space="0" w:color="auto"/>
              <w:right w:val="single" w:sz="4" w:space="0" w:color="auto"/>
            </w:tcBorders>
            <w:vAlign w:val="center"/>
          </w:tcPr>
          <w:p w14:paraId="7C4F0D8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vAlign w:val="center"/>
          </w:tcPr>
          <w:p w14:paraId="7FC7708C"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LTFU pregnant and breastfeeding women with HIV</w:t>
            </w:r>
          </w:p>
        </w:tc>
        <w:tc>
          <w:tcPr>
            <w:tcW w:w="3390" w:type="dxa"/>
            <w:tcBorders>
              <w:top w:val="single" w:sz="4" w:space="0" w:color="auto"/>
              <w:left w:val="single" w:sz="4" w:space="0" w:color="auto"/>
              <w:bottom w:val="single" w:sz="4" w:space="0" w:color="auto"/>
              <w:right w:val="single" w:sz="4" w:space="0" w:color="auto"/>
            </w:tcBorders>
            <w:vAlign w:val="center"/>
          </w:tcPr>
          <w:p w14:paraId="2135B029" w14:textId="77777777" w:rsidR="002D6443" w:rsidRPr="0065564A" w:rsidRDefault="002D6443" w:rsidP="002D6443">
            <w:pPr>
              <w:spacing w:line="240" w:lineRule="auto"/>
              <w:rPr>
                <w:rFonts w:ascii="Times New Roman" w:eastAsia="Times New Roman" w:hAnsi="Times New Roman" w:cs="Times New Roman"/>
                <w:color w:val="131413"/>
                <w:szCs w:val="20"/>
              </w:rPr>
            </w:pPr>
            <w:r w:rsidRPr="0065564A">
              <w:rPr>
                <w:rFonts w:ascii="Times New Roman" w:eastAsia="Times New Roman" w:hAnsi="Times New Roman" w:cs="Times New Roman"/>
                <w:color w:val="131413"/>
                <w:szCs w:val="20"/>
              </w:rPr>
              <w:t xml:space="preserve">To explore the reasons for LTFU among pregnant and breastfeeding women initiated on Option B+. </w:t>
            </w:r>
          </w:p>
        </w:tc>
        <w:tc>
          <w:tcPr>
            <w:tcW w:w="585" w:type="dxa"/>
            <w:tcBorders>
              <w:top w:val="single" w:sz="4" w:space="0" w:color="auto"/>
              <w:left w:val="single" w:sz="4" w:space="0" w:color="auto"/>
              <w:bottom w:val="single" w:sz="4" w:space="0" w:color="auto"/>
              <w:right w:val="single" w:sz="4" w:space="0" w:color="auto"/>
            </w:tcBorders>
            <w:vAlign w:val="center"/>
          </w:tcPr>
          <w:p w14:paraId="23B3CDC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5</w:t>
            </w:r>
          </w:p>
        </w:tc>
      </w:tr>
      <w:tr w:rsidR="002D6443" w:rsidRPr="00CA2A07" w14:paraId="334864EC" w14:textId="77777777" w:rsidTr="002D6443">
        <w:trPr>
          <w:trHeight w:val="914"/>
          <w:tblCellSpacing w:w="15" w:type="dxa"/>
        </w:trPr>
        <w:tc>
          <w:tcPr>
            <w:tcW w:w="450" w:type="dxa"/>
            <w:tcBorders>
              <w:top w:val="single" w:sz="4" w:space="0" w:color="auto"/>
              <w:left w:val="single" w:sz="4" w:space="0" w:color="auto"/>
              <w:bottom w:val="single" w:sz="4" w:space="0" w:color="auto"/>
              <w:right w:val="single" w:sz="4" w:space="0" w:color="auto"/>
            </w:tcBorders>
            <w:shd w:val="clear" w:color="auto" w:fill="E7E6E6" w:themeFill="background2"/>
          </w:tcPr>
          <w:p w14:paraId="7699CA97" w14:textId="77777777" w:rsidR="002D6443" w:rsidRPr="0065564A" w:rsidRDefault="002D6443" w:rsidP="002D6443">
            <w:pPr>
              <w:spacing w:line="240" w:lineRule="auto"/>
              <w:rPr>
                <w:rFonts w:ascii="Times New Roman" w:eastAsia="Times New Roman" w:hAnsi="Times New Roman" w:cs="Times New Roman"/>
                <w:szCs w:val="20"/>
              </w:rPr>
            </w:pPr>
          </w:p>
          <w:p w14:paraId="04FDEC0F"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32</w:t>
            </w:r>
          </w:p>
        </w:tc>
        <w:tc>
          <w:tcPr>
            <w:tcW w:w="6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C55AFD4"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017-2018</w:t>
            </w:r>
          </w:p>
        </w:tc>
        <w:tc>
          <w:tcPr>
            <w:tcW w:w="118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E470A38"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fldChar w:fldCharType="begin" w:fldLock="1"/>
            </w:r>
            <w:r w:rsidRPr="0065564A">
              <w:rPr>
                <w:rFonts w:ascii="Times New Roman" w:eastAsia="Times New Roman" w:hAnsi="Times New Roman" w:cs="Times New Roman"/>
                <w:szCs w:val="20"/>
              </w:rPr>
              <w:instrText>ADDIN CSL_CITATION {"citationItems":[{"id":"ITEM-1","itemData":{"DOI":"10.29063/ajrh2018/v22i4.8","ISSN":"11184841","PMID":"30632724","abstract":"Despite robust evidence that immediate antiretroviral therapy (ART) initiation reduces transmission of HIV from mother to child, some pregnant women living with HIV in sub-Saharan Africa (SSA), and Swaziland in particular, continue to refuse ART. This study explored the reasons which deter pregnant women living with HIV from immediate ART initiation in the Hhohho region, Swaziland, using grounded theory design. In-depth interviews with ten purposively selected pregnant women who refused immediate ART initiation were carried out in three high volume health facilities. The thematic analysis revealed key reasons that deterred women from immediate ART initiation. These were shock and perceived stigma, participants‘ conceptualisation of health and ART and the fear of ART and its side effects. The study offers qualitative evidence from Swaziland that might help illuminate issues that prevent pregnant women from accepting immediate ART initiation for their own health and that of their children. The evidence generated from this study can be used for developing targeted and culturally appropriate intervention strategies for Swazi women.","author":[{"dropping-particle":"","family":"Mamba","given":"Harriet T.","non-dropping-particle":"","parse-names":false,"suffix":""},{"dropping-particle":"","family":"Hlongwana","given":"Khumbulani W.","non-dropping-particle":"","parse-names":false,"suffix":""}],"container-title":"African Journal of Reproductive Health","id":"ITEM-1","issue":"4","issued":{"date-parts":[["2018"]]},"page":"72-80","title":"Deterrents to immediate antiretroviral therapy initiation by pregnant women living with HIV in Hhohho region, Swaziland","type":"article-journal","volume":"22"},"uris":["http://www.mendeley.com/documents/?uuid=9e215a47-1246-4a21-ab83-0632f7d69e7a","http://www.mendeley.com/documents/?uuid=c384d1c6-dcde-4cc6-8cc2-bf86c874ca84"]}],"mendeley":{"formattedCitation":"(Mamba &amp; Hlongwana, 2018)","plainTextFormattedCitation":"(Mamba &amp; Hlongwana, 2018)","previouslyFormattedCitation":"(Mamba &amp; Hlongwana, 2018)"},"properties":{"noteIndex":0},"schema":"https://github.com/citation-style-language/schema/raw/master/csl-citation.json"}</w:instrText>
            </w:r>
            <w:r w:rsidRPr="0065564A">
              <w:rPr>
                <w:rFonts w:ascii="Times New Roman" w:eastAsia="Times New Roman" w:hAnsi="Times New Roman" w:cs="Times New Roman"/>
                <w:szCs w:val="20"/>
              </w:rPr>
              <w:fldChar w:fldCharType="separate"/>
            </w:r>
            <w:r w:rsidRPr="0065564A">
              <w:rPr>
                <w:rFonts w:ascii="Times New Roman" w:eastAsia="Times New Roman" w:hAnsi="Times New Roman" w:cs="Times New Roman"/>
                <w:noProof/>
                <w:szCs w:val="20"/>
              </w:rPr>
              <w:t>(Mamba &amp; Hlongwana, 2018)</w:t>
            </w:r>
            <w:r w:rsidRPr="0065564A">
              <w:rPr>
                <w:rFonts w:ascii="Times New Roman" w:eastAsia="Times New Roman" w:hAnsi="Times New Roman" w:cs="Times New Roman"/>
                <w:szCs w:val="20"/>
              </w:rPr>
              <w:fldChar w:fldCharType="end"/>
            </w:r>
          </w:p>
        </w:tc>
        <w:tc>
          <w:tcPr>
            <w:tcW w:w="13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65FD4A5"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Swaziland</w:t>
            </w:r>
          </w:p>
        </w:tc>
        <w:tc>
          <w:tcPr>
            <w:tcW w:w="22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56D90A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2 rural and 1 urban health facilities</w:t>
            </w:r>
          </w:p>
        </w:tc>
        <w:tc>
          <w:tcPr>
            <w:tcW w:w="12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753919E"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IDI</w:t>
            </w:r>
          </w:p>
        </w:tc>
        <w:tc>
          <w:tcPr>
            <w:tcW w:w="303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C06154A"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Pregnant women with HIV</w:t>
            </w:r>
          </w:p>
        </w:tc>
        <w:tc>
          <w:tcPr>
            <w:tcW w:w="33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06BAF3F" w14:textId="77777777" w:rsidR="002D6443" w:rsidRPr="0065564A" w:rsidRDefault="002D6443" w:rsidP="002D6443">
            <w:pPr>
              <w:spacing w:line="240" w:lineRule="auto"/>
              <w:rPr>
                <w:rFonts w:ascii="Times New Roman" w:hAnsi="Times New Roman" w:cs="Times New Roman"/>
                <w:color w:val="131413"/>
                <w:szCs w:val="20"/>
              </w:rPr>
            </w:pPr>
            <w:r w:rsidRPr="0065564A">
              <w:rPr>
                <w:rFonts w:ascii="Times New Roman" w:eastAsia="Times New Roman" w:hAnsi="Times New Roman" w:cs="Times New Roman"/>
                <w:szCs w:val="20"/>
              </w:rPr>
              <w:t xml:space="preserve">To explore reasons that deter pregnant women living with HIV from immediate initiation of ART in the </w:t>
            </w:r>
            <w:proofErr w:type="spellStart"/>
            <w:r w:rsidRPr="0065564A">
              <w:rPr>
                <w:rFonts w:ascii="Times New Roman" w:eastAsia="Times New Roman" w:hAnsi="Times New Roman" w:cs="Times New Roman"/>
                <w:szCs w:val="20"/>
              </w:rPr>
              <w:t>Hhohho</w:t>
            </w:r>
            <w:proofErr w:type="spellEnd"/>
            <w:r w:rsidRPr="0065564A">
              <w:rPr>
                <w:rFonts w:ascii="Times New Roman" w:eastAsia="Times New Roman" w:hAnsi="Times New Roman" w:cs="Times New Roman"/>
                <w:szCs w:val="20"/>
              </w:rPr>
              <w:t xml:space="preserve"> Region.</w:t>
            </w:r>
          </w:p>
        </w:tc>
        <w:tc>
          <w:tcPr>
            <w:tcW w:w="585"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E2EC501" w14:textId="77777777" w:rsidR="002D6443" w:rsidRPr="0065564A" w:rsidRDefault="002D6443" w:rsidP="002D6443">
            <w:pPr>
              <w:spacing w:line="240" w:lineRule="auto"/>
              <w:rPr>
                <w:rFonts w:ascii="Times New Roman" w:eastAsia="Times New Roman" w:hAnsi="Times New Roman" w:cs="Times New Roman"/>
                <w:szCs w:val="20"/>
              </w:rPr>
            </w:pPr>
            <w:r w:rsidRPr="0065564A">
              <w:rPr>
                <w:rFonts w:ascii="Times New Roman" w:eastAsia="Times New Roman" w:hAnsi="Times New Roman" w:cs="Times New Roman"/>
                <w:szCs w:val="20"/>
              </w:rPr>
              <w:t>8</w:t>
            </w:r>
          </w:p>
        </w:tc>
      </w:tr>
    </w:tbl>
    <w:p w14:paraId="7B5475FE" w14:textId="77777777" w:rsidR="00135ED0" w:rsidRDefault="002D6443" w:rsidP="002D6443">
      <w:pPr>
        <w:ind w:left="-720"/>
      </w:pPr>
      <w:r>
        <w:br w:type="textWrapping" w:clear="all"/>
      </w:r>
    </w:p>
    <w:sectPr w:rsidR="00135ED0" w:rsidSect="002D644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443"/>
    <w:rsid w:val="00135ED0"/>
    <w:rsid w:val="002D6443"/>
    <w:rsid w:val="008278B5"/>
    <w:rsid w:val="00A21C16"/>
    <w:rsid w:val="00E80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789EF"/>
  <w15:chartTrackingRefBased/>
  <w15:docId w15:val="{0AB132CB-EC80-402E-BFDE-2158B3ADC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443"/>
    <w:rPr>
      <w:lang w:val="en-GB"/>
    </w:rPr>
  </w:style>
  <w:style w:type="paragraph" w:styleId="Heading1">
    <w:name w:val="heading 1"/>
    <w:basedOn w:val="Normal"/>
    <w:next w:val="Normal"/>
    <w:link w:val="Heading1Char"/>
    <w:uiPriority w:val="9"/>
    <w:qFormat/>
    <w:rsid w:val="002D6443"/>
    <w:pPr>
      <w:keepNext/>
      <w:keepLines/>
      <w:spacing w:before="240" w:after="0"/>
      <w:outlineLvl w:val="0"/>
    </w:pPr>
    <w:rPr>
      <w:rFonts w:ascii="Times New Roman" w:eastAsiaTheme="majorEastAsia" w:hAnsi="Times New Roman"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443"/>
    <w:rPr>
      <w:rFonts w:ascii="Times New Roman" w:eastAsiaTheme="majorEastAsia" w:hAnsi="Times New Roman" w:cstheme="majorBidi"/>
      <w:b/>
      <w:color w:val="000000" w:themeColor="text1"/>
      <w:sz w:val="28"/>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518</Words>
  <Characters>105558</Characters>
  <Application>Microsoft Office Word</Application>
  <DocSecurity>0</DocSecurity>
  <Lines>879</Lines>
  <Paragraphs>247</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2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Williams</dc:creator>
  <cp:keywords/>
  <dc:description/>
  <cp:lastModifiedBy>pasumpon mayilvaganan</cp:lastModifiedBy>
  <cp:revision>2</cp:revision>
  <dcterms:created xsi:type="dcterms:W3CDTF">2020-11-18T22:14:00Z</dcterms:created>
  <dcterms:modified xsi:type="dcterms:W3CDTF">2020-11-18T22:14:00Z</dcterms:modified>
</cp:coreProperties>
</file>